
<file path=[Content_Types].xml><?xml version="1.0" encoding="utf-8"?>
<Types xmlns="http://schemas.openxmlformats.org/package/2006/content-types">
  <Default Extension="bin" ContentType="application/vnd.ms-word.attachedToolbar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70B1" w:rsidRPr="00956C3E" w:rsidRDefault="00FA51DD" w:rsidP="008532D1">
      <w:pPr>
        <w:spacing w:line="480" w:lineRule="auto"/>
        <w:rPr>
          <w:b/>
          <w:u w:val="single"/>
        </w:rPr>
      </w:pPr>
      <w:r w:rsidRPr="00956C3E">
        <w:rPr>
          <w:b/>
          <w:u w:val="single"/>
        </w:rPr>
        <w:t>APPENDIX I</w:t>
      </w:r>
    </w:p>
    <w:p w:rsidR="00506D4E" w:rsidRPr="007049E2" w:rsidRDefault="00506D4E" w:rsidP="00506D4E">
      <w:pPr>
        <w:spacing w:line="480" w:lineRule="auto"/>
        <w:rPr>
          <w:u w:val="single"/>
        </w:rPr>
      </w:pPr>
      <w:r w:rsidRPr="007049E2">
        <w:rPr>
          <w:i/>
        </w:rPr>
        <w:t xml:space="preserve">Statistical Analysis              </w:t>
      </w:r>
    </w:p>
    <w:p w:rsidR="00506D4E" w:rsidRPr="009C6105" w:rsidRDefault="00506D4E" w:rsidP="00506D4E">
      <w:pPr>
        <w:widowControl w:val="0"/>
        <w:autoSpaceDE w:val="0"/>
        <w:autoSpaceDN w:val="0"/>
        <w:adjustRightInd w:val="0"/>
        <w:spacing w:line="480" w:lineRule="auto"/>
      </w:pPr>
      <w:r w:rsidRPr="007049E2">
        <w:rPr>
          <w:rFonts w:eastAsiaTheme="minorHAnsi"/>
        </w:rPr>
        <w:t xml:space="preserve">All data </w:t>
      </w:r>
      <w:r w:rsidRPr="007049E2">
        <w:t xml:space="preserve">manipulation and analysis was conducted using </w:t>
      </w:r>
      <w:proofErr w:type="spellStart"/>
      <w:r w:rsidRPr="007049E2">
        <w:rPr>
          <w:szCs w:val="28"/>
        </w:rPr>
        <w:t>SPSS</w:t>
      </w:r>
      <w:proofErr w:type="spellEnd"/>
      <w:r w:rsidRPr="007049E2">
        <w:rPr>
          <w:szCs w:val="28"/>
          <w:vertAlign w:val="superscript"/>
        </w:rPr>
        <w:t>®</w:t>
      </w:r>
      <w:r w:rsidRPr="007049E2">
        <w:rPr>
          <w:szCs w:val="28"/>
        </w:rPr>
        <w:t xml:space="preserve"> software, version 20.0 (IBM </w:t>
      </w:r>
      <w:proofErr w:type="spellStart"/>
      <w:r w:rsidRPr="007049E2">
        <w:rPr>
          <w:szCs w:val="28"/>
        </w:rPr>
        <w:t>SPSS</w:t>
      </w:r>
      <w:proofErr w:type="spellEnd"/>
      <w:r w:rsidRPr="007049E2">
        <w:rPr>
          <w:szCs w:val="28"/>
        </w:rPr>
        <w:t>, Chicago, IL</w:t>
      </w:r>
      <w:r w:rsidRPr="00687DCA">
        <w:rPr>
          <w:szCs w:val="28"/>
        </w:rPr>
        <w:t>) in conjunction with Comprehensive Meta Analysis 2.2 (</w:t>
      </w:r>
      <w:proofErr w:type="spellStart"/>
      <w:r w:rsidRPr="00687DCA">
        <w:rPr>
          <w:szCs w:val="28"/>
        </w:rPr>
        <w:t>Biostat</w:t>
      </w:r>
      <w:proofErr w:type="spellEnd"/>
      <w:r w:rsidRPr="00687DCA">
        <w:rPr>
          <w:szCs w:val="28"/>
        </w:rPr>
        <w:t xml:space="preserve">, Englewood, NJ). Analysis of variance </w:t>
      </w:r>
      <w:r>
        <w:rPr>
          <w:szCs w:val="28"/>
        </w:rPr>
        <w:t xml:space="preserve">(ANOVA) </w:t>
      </w:r>
      <w:r w:rsidRPr="00687DCA">
        <w:rPr>
          <w:szCs w:val="28"/>
        </w:rPr>
        <w:t xml:space="preserve">was carried out on </w:t>
      </w:r>
      <w:r>
        <w:rPr>
          <w:szCs w:val="28"/>
        </w:rPr>
        <w:t xml:space="preserve">pooled </w:t>
      </w:r>
      <w:r w:rsidRPr="00687DCA">
        <w:rPr>
          <w:szCs w:val="28"/>
        </w:rPr>
        <w:t xml:space="preserve">baseline summary data characterizing </w:t>
      </w:r>
      <w:proofErr w:type="spellStart"/>
      <w:r w:rsidRPr="00687DCA">
        <w:rPr>
          <w:szCs w:val="28"/>
        </w:rPr>
        <w:t>RCT</w:t>
      </w:r>
      <w:proofErr w:type="spellEnd"/>
      <w:r w:rsidRPr="00687DCA">
        <w:rPr>
          <w:szCs w:val="28"/>
        </w:rPr>
        <w:t xml:space="preserve"> (surgery and conventional therapy)</w:t>
      </w:r>
      <w:r>
        <w:rPr>
          <w:szCs w:val="28"/>
        </w:rPr>
        <w:t xml:space="preserve"> and O</w:t>
      </w:r>
      <w:r w:rsidRPr="00687DCA">
        <w:rPr>
          <w:szCs w:val="28"/>
        </w:rPr>
        <w:t xml:space="preserve">S (surgery and conventional therapy) groups. </w:t>
      </w:r>
      <w:r w:rsidRPr="00687DCA">
        <w:t>Patient characteristics and selected clinical variables of the surgical intervention group and</w:t>
      </w:r>
      <w:r w:rsidRPr="007049E2">
        <w:t xml:space="preserve"> the conventional therapy group were assessed for general baseline comparability by calculating pooled standardized mean differences (</w:t>
      </w:r>
      <w:proofErr w:type="spellStart"/>
      <w:r w:rsidRPr="007049E2">
        <w:t>SMD</w:t>
      </w:r>
      <w:proofErr w:type="spellEnd"/>
      <w:r w:rsidRPr="007049E2">
        <w:t>) [37].</w:t>
      </w:r>
      <w:r w:rsidRPr="007049E2">
        <w:rPr>
          <w:b/>
        </w:rPr>
        <w:t xml:space="preserve"> </w:t>
      </w:r>
      <w:r w:rsidRPr="007049E2">
        <w:t xml:space="preserve">Within-group mean </w:t>
      </w:r>
      <w:r w:rsidRPr="009C6105">
        <w:t>changes from baseline, as well as between-group mean differences along continuous outcome variables, were analyzed by calculating weighted mean differences (</w:t>
      </w:r>
      <w:proofErr w:type="spellStart"/>
      <w:r w:rsidRPr="009C6105">
        <w:t>WMD</w:t>
      </w:r>
      <w:proofErr w:type="spellEnd"/>
      <w:r w:rsidRPr="009C6105">
        <w:t xml:space="preserve">) and associated 95% confidence intervals (95% CI). Treatment effect sizes were also estimated by pooling </w:t>
      </w:r>
      <w:proofErr w:type="spellStart"/>
      <w:r w:rsidRPr="009C6105">
        <w:t>SMDs</w:t>
      </w:r>
      <w:proofErr w:type="spellEnd"/>
      <w:r w:rsidRPr="009C6105">
        <w:t xml:space="preserve"> between groups and adjusting for corresponding variable baseline values. </w:t>
      </w:r>
    </w:p>
    <w:p w:rsidR="00506D4E" w:rsidRPr="009C6105" w:rsidRDefault="00506D4E" w:rsidP="00506D4E">
      <w:pPr>
        <w:widowControl w:val="0"/>
        <w:autoSpaceDE w:val="0"/>
        <w:autoSpaceDN w:val="0"/>
        <w:adjustRightInd w:val="0"/>
        <w:spacing w:line="480" w:lineRule="auto"/>
      </w:pPr>
    </w:p>
    <w:p w:rsidR="00506D4E" w:rsidRPr="009C6105" w:rsidRDefault="00506D4E" w:rsidP="00506D4E">
      <w:pPr>
        <w:widowControl w:val="0"/>
        <w:autoSpaceDE w:val="0"/>
        <w:autoSpaceDN w:val="0"/>
        <w:adjustRightInd w:val="0"/>
        <w:spacing w:line="480" w:lineRule="auto"/>
        <w:rPr>
          <w:b/>
          <w:i/>
        </w:rPr>
      </w:pPr>
      <w:r w:rsidRPr="009C6105">
        <w:t xml:space="preserve">Where included studies provided variable outcome means, but did not report associated standard deviations </w:t>
      </w:r>
      <w:r>
        <w:t>(</w:t>
      </w:r>
      <w:proofErr w:type="spellStart"/>
      <w:r>
        <w:t>SDs</w:t>
      </w:r>
      <w:proofErr w:type="spellEnd"/>
      <w:r>
        <w:t xml:space="preserve">) </w:t>
      </w:r>
      <w:r w:rsidRPr="009C6105">
        <w:t>or standard errors</w:t>
      </w:r>
      <w:r>
        <w:t xml:space="preserve"> (</w:t>
      </w:r>
      <w:proofErr w:type="spellStart"/>
      <w:r>
        <w:t>SEs</w:t>
      </w:r>
      <w:proofErr w:type="spellEnd"/>
      <w:r>
        <w:t>)</w:t>
      </w:r>
      <w:r w:rsidRPr="009C6105">
        <w:t xml:space="preserve">, </w:t>
      </w:r>
      <w:proofErr w:type="spellStart"/>
      <w:r>
        <w:t>SDs</w:t>
      </w:r>
      <w:proofErr w:type="spellEnd"/>
      <w:r w:rsidRPr="009C6105">
        <w:t xml:space="preserve"> were imputed using methods adapted from Furukawa [38]. Parallel analyses of between-group outcomes using only studies with complete data were carried out as a check on potential imputation bias. Independent summary estimates were calculated for each study design subgroup (</w:t>
      </w:r>
      <w:proofErr w:type="spellStart"/>
      <w:r w:rsidRPr="009C6105">
        <w:t>RCTs</w:t>
      </w:r>
      <w:proofErr w:type="spellEnd"/>
      <w:r>
        <w:t xml:space="preserve"> </w:t>
      </w:r>
      <w:proofErr w:type="spellStart"/>
      <w:r>
        <w:t>vs</w:t>
      </w:r>
      <w:proofErr w:type="spellEnd"/>
      <w:r>
        <w:t xml:space="preserve"> </w:t>
      </w:r>
      <w:proofErr w:type="spellStart"/>
      <w:r>
        <w:t>O</w:t>
      </w:r>
      <w:r w:rsidRPr="009C6105">
        <w:t>Ss</w:t>
      </w:r>
      <w:proofErr w:type="spellEnd"/>
      <w:r w:rsidRPr="009C6105">
        <w:t xml:space="preserve">) across quantitative and qualitative outcome variables. Concordance between </w:t>
      </w:r>
      <w:proofErr w:type="spellStart"/>
      <w:r w:rsidRPr="009C6105">
        <w:t>RCTs</w:t>
      </w:r>
      <w:proofErr w:type="spellEnd"/>
      <w:r w:rsidRPr="009C6105">
        <w:t>’ combined magni</w:t>
      </w:r>
      <w:r>
        <w:t xml:space="preserve">tude of effect and </w:t>
      </w:r>
      <w:proofErr w:type="spellStart"/>
      <w:r>
        <w:t>OSs</w:t>
      </w:r>
      <w:proofErr w:type="spellEnd"/>
      <w:r>
        <w:t>’</w:t>
      </w:r>
      <w:r w:rsidRPr="009C6105">
        <w:t xml:space="preserve"> combined magnitude of effect was evaluated by heterogeneity testing and by noting degree of 95% CI overlap. Given the wide variation in study sample </w:t>
      </w:r>
      <w:r w:rsidRPr="009C6105">
        <w:lastRenderedPageBreak/>
        <w:t>size, baseline BMI range, treatments, and outcome measures characterizing the included studies, random effects assumptions were applied throughout. To assess the validity of these assumptions, tests for heterogeneity were performed for each meta-analysis using the I</w:t>
      </w:r>
      <w:r w:rsidRPr="009C6105">
        <w:rPr>
          <w:vertAlign w:val="superscript"/>
        </w:rPr>
        <w:t>2</w:t>
      </w:r>
      <w:r w:rsidRPr="009C6105">
        <w:t xml:space="preserve"> statistic (calculated as: I</w:t>
      </w:r>
      <w:r w:rsidRPr="009C6105">
        <w:rPr>
          <w:vertAlign w:val="superscript"/>
        </w:rPr>
        <w:t>2</w:t>
      </w:r>
      <w:r w:rsidRPr="009C6105">
        <w:t xml:space="preserve"> = ([Q – </w:t>
      </w:r>
      <w:proofErr w:type="spellStart"/>
      <w:r w:rsidRPr="009C6105">
        <w:rPr>
          <w:i/>
        </w:rPr>
        <w:t>df</w:t>
      </w:r>
      <w:proofErr w:type="spellEnd"/>
      <w:r w:rsidRPr="009C6105">
        <w:t xml:space="preserve">] / Q) x 100; </w:t>
      </w:r>
      <w:proofErr w:type="gramStart"/>
      <w:r w:rsidRPr="009C6105">
        <w:t>where  Q</w:t>
      </w:r>
      <w:proofErr w:type="gramEnd"/>
      <w:r w:rsidRPr="009C6105">
        <w:t xml:space="preserve"> is the X</w:t>
      </w:r>
      <w:r w:rsidRPr="009C6105">
        <w:rPr>
          <w:vertAlign w:val="superscript"/>
        </w:rPr>
        <w:t>2</w:t>
      </w:r>
      <w:r w:rsidRPr="009C6105">
        <w:t xml:space="preserve"> statistic and </w:t>
      </w:r>
      <w:proofErr w:type="spellStart"/>
      <w:r w:rsidRPr="009C6105">
        <w:rPr>
          <w:i/>
        </w:rPr>
        <w:t>df</w:t>
      </w:r>
      <w:proofErr w:type="spellEnd"/>
      <w:r w:rsidRPr="009C6105">
        <w:t xml:space="preserve"> = degrees of freedom) [39]. </w:t>
      </w:r>
    </w:p>
    <w:p w:rsidR="00506D4E" w:rsidRDefault="00506D4E" w:rsidP="00506D4E">
      <w:pPr>
        <w:widowControl w:val="0"/>
        <w:autoSpaceDE w:val="0"/>
        <w:autoSpaceDN w:val="0"/>
        <w:adjustRightInd w:val="0"/>
        <w:spacing w:line="480" w:lineRule="auto"/>
      </w:pPr>
    </w:p>
    <w:p w:rsidR="00506D4E" w:rsidRPr="00CD0201" w:rsidRDefault="00506D4E" w:rsidP="00506D4E">
      <w:pPr>
        <w:widowControl w:val="0"/>
        <w:autoSpaceDE w:val="0"/>
        <w:autoSpaceDN w:val="0"/>
        <w:adjustRightInd w:val="0"/>
        <w:spacing w:line="480" w:lineRule="auto"/>
      </w:pPr>
      <w:r w:rsidRPr="007049E2">
        <w:t>Overall T2DM remission rates as well as mean percentage excess weight loss (%</w:t>
      </w:r>
      <w:proofErr w:type="spellStart"/>
      <w:r w:rsidRPr="007049E2">
        <w:t>EWL</w:t>
      </w:r>
      <w:proofErr w:type="spellEnd"/>
      <w:r w:rsidRPr="007049E2">
        <w:t>) for the surgical intervention group and the conventional therapy group were calculated. In an effort to standardize reporting of overall weight loss, %</w:t>
      </w:r>
      <w:proofErr w:type="spellStart"/>
      <w:r w:rsidRPr="007049E2">
        <w:t>EWL</w:t>
      </w:r>
      <w:proofErr w:type="spellEnd"/>
      <w:r w:rsidRPr="007049E2">
        <w:t xml:space="preserve"> was calculated as: ([BMI reduction] / [baseline BMI – 25]) X 100. Statistical analysis of the relative effects of bariatric surgery </w:t>
      </w:r>
      <w:proofErr w:type="spellStart"/>
      <w:r w:rsidRPr="007049E2">
        <w:t>vs</w:t>
      </w:r>
      <w:proofErr w:type="spellEnd"/>
      <w:r w:rsidRPr="007049E2">
        <w:t xml:space="preserve"> conventional </w:t>
      </w:r>
      <w:r w:rsidRPr="00BE33AC">
        <w:t xml:space="preserve">therapy on overall T2DM remission was carried out by aggregating remission event data and calculating the </w:t>
      </w:r>
      <w:proofErr w:type="spellStart"/>
      <w:r>
        <w:t>Peto</w:t>
      </w:r>
      <w:proofErr w:type="spellEnd"/>
      <w:r>
        <w:t xml:space="preserve"> p</w:t>
      </w:r>
      <w:r w:rsidRPr="00BE33AC">
        <w:t>oo</w:t>
      </w:r>
      <w:r>
        <w:t>led odds r</w:t>
      </w:r>
      <w:r w:rsidRPr="00BE33AC">
        <w:t>atio</w:t>
      </w:r>
      <w:r>
        <w:t xml:space="preserve"> (POR)</w:t>
      </w:r>
      <w:r w:rsidRPr="00BE33AC">
        <w:t xml:space="preserve">. The </w:t>
      </w:r>
      <w:proofErr w:type="spellStart"/>
      <w:r w:rsidRPr="00BE33AC">
        <w:t>Peto</w:t>
      </w:r>
      <w:proofErr w:type="spellEnd"/>
      <w:r w:rsidRPr="00BE33AC">
        <w:t xml:space="preserve"> method is assumption free and does not assume all studies included in the analysis are estimating the same treatment effect; in addition, corrections for zero cell counts are not necessary.</w:t>
      </w:r>
      <w:r>
        <w:t xml:space="preserve"> </w:t>
      </w:r>
      <w:r w:rsidRPr="00BE33AC">
        <w:t>In order to specifically evaluate whether differences in the summ</w:t>
      </w:r>
      <w:r>
        <w:t xml:space="preserve">ary odds estimates of </w:t>
      </w:r>
      <w:proofErr w:type="spellStart"/>
      <w:r>
        <w:t>RCTs</w:t>
      </w:r>
      <w:proofErr w:type="spellEnd"/>
      <w:r>
        <w:t xml:space="preserve"> </w:t>
      </w:r>
      <w:proofErr w:type="spellStart"/>
      <w:r>
        <w:t>vs</w:t>
      </w:r>
      <w:proofErr w:type="spellEnd"/>
      <w:r>
        <w:t xml:space="preserve"> </w:t>
      </w:r>
      <w:proofErr w:type="spellStart"/>
      <w:r>
        <w:t>O</w:t>
      </w:r>
      <w:r w:rsidRPr="00BE33AC">
        <w:t>Ss</w:t>
      </w:r>
      <w:proofErr w:type="spellEnd"/>
      <w:r w:rsidRPr="00BE33AC">
        <w:t xml:space="preserve"> for T2DM remission were greater than what woul</w:t>
      </w:r>
      <w:r>
        <w:t>d be expected by chance alone, z-</w:t>
      </w:r>
      <w:r w:rsidRPr="00BE33AC">
        <w:t>score calculation was performed using the following equation:</w:t>
      </w:r>
      <w:r>
        <w:t xml:space="preserve"> </w:t>
      </w:r>
      <w:r w:rsidRPr="00D565BC">
        <w:t>z = (</w:t>
      </w:r>
      <w:proofErr w:type="spellStart"/>
      <w:r w:rsidRPr="00D565BC">
        <w:t>ln</w:t>
      </w:r>
      <w:proofErr w:type="spellEnd"/>
      <w:r w:rsidRPr="00D565BC">
        <w:t xml:space="preserve"> [</w:t>
      </w:r>
      <w:proofErr w:type="spellStart"/>
      <w:r w:rsidRPr="00D565BC">
        <w:t>POR</w:t>
      </w:r>
      <w:r w:rsidRPr="00D565BC">
        <w:rPr>
          <w:vertAlign w:val="subscript"/>
        </w:rPr>
        <w:t>RCT</w:t>
      </w:r>
      <w:proofErr w:type="spellEnd"/>
      <w:r w:rsidRPr="00D565BC">
        <w:t xml:space="preserve">] – </w:t>
      </w:r>
      <w:proofErr w:type="spellStart"/>
      <w:r w:rsidRPr="00D565BC">
        <w:t>ln</w:t>
      </w:r>
      <w:proofErr w:type="spellEnd"/>
      <w:r w:rsidRPr="00D565BC">
        <w:t xml:space="preserve"> [</w:t>
      </w:r>
      <w:proofErr w:type="spellStart"/>
      <w:r w:rsidRPr="00D565BC">
        <w:t>POR</w:t>
      </w:r>
      <w:r w:rsidRPr="00D565BC">
        <w:rPr>
          <w:vertAlign w:val="subscript"/>
        </w:rPr>
        <w:t>OS</w:t>
      </w:r>
      <w:proofErr w:type="spellEnd"/>
      <w:r w:rsidRPr="00D565BC">
        <w:t>]) / {</w:t>
      </w:r>
      <w:proofErr w:type="spellStart"/>
      <w:r w:rsidRPr="00D565BC">
        <w:t>Var</w:t>
      </w:r>
      <w:proofErr w:type="spellEnd"/>
      <w:r w:rsidRPr="00D565BC">
        <w:t xml:space="preserve"> (</w:t>
      </w:r>
      <w:proofErr w:type="spellStart"/>
      <w:r w:rsidRPr="00D565BC">
        <w:t>ln</w:t>
      </w:r>
      <w:proofErr w:type="spellEnd"/>
      <w:r w:rsidRPr="00D565BC">
        <w:t xml:space="preserve"> [</w:t>
      </w:r>
      <w:proofErr w:type="spellStart"/>
      <w:r w:rsidRPr="00D565BC">
        <w:t>POR</w:t>
      </w:r>
      <w:r w:rsidRPr="00D565BC">
        <w:rPr>
          <w:vertAlign w:val="subscript"/>
        </w:rPr>
        <w:t>RCT</w:t>
      </w:r>
      <w:proofErr w:type="spellEnd"/>
      <w:r w:rsidRPr="00D565BC">
        <w:t xml:space="preserve">]) + </w:t>
      </w:r>
      <w:proofErr w:type="spellStart"/>
      <w:r w:rsidRPr="00D565BC">
        <w:t>Var</w:t>
      </w:r>
      <w:proofErr w:type="spellEnd"/>
      <w:r w:rsidRPr="00D565BC">
        <w:t xml:space="preserve"> (</w:t>
      </w:r>
      <w:proofErr w:type="spellStart"/>
      <w:r w:rsidRPr="00D565BC">
        <w:t>ln</w:t>
      </w:r>
      <w:proofErr w:type="spellEnd"/>
      <w:r w:rsidRPr="00D565BC">
        <w:t xml:space="preserve"> [</w:t>
      </w:r>
      <w:proofErr w:type="spellStart"/>
      <w:r w:rsidRPr="00D565BC">
        <w:t>POR</w:t>
      </w:r>
      <w:r w:rsidRPr="00D565BC">
        <w:rPr>
          <w:vertAlign w:val="subscript"/>
        </w:rPr>
        <w:t>OS</w:t>
      </w:r>
      <w:proofErr w:type="spellEnd"/>
      <w:r w:rsidRPr="00D565BC">
        <w:t>])}</w:t>
      </w:r>
      <w:r w:rsidRPr="00D565BC">
        <w:rPr>
          <w:vertAlign w:val="superscript"/>
        </w:rPr>
        <w:t>½</w:t>
      </w:r>
      <w:r>
        <w:t xml:space="preserve"> [40] where </w:t>
      </w:r>
      <w:proofErr w:type="spellStart"/>
      <w:r w:rsidRPr="00D565BC">
        <w:t>ln</w:t>
      </w:r>
      <w:proofErr w:type="spellEnd"/>
      <w:r>
        <w:t xml:space="preserve"> </w:t>
      </w:r>
      <w:r w:rsidRPr="00D565BC">
        <w:t>[</w:t>
      </w:r>
      <w:proofErr w:type="spellStart"/>
      <w:r w:rsidRPr="00D565BC">
        <w:t>POR</w:t>
      </w:r>
      <w:r w:rsidRPr="00D565BC">
        <w:rPr>
          <w:vertAlign w:val="subscript"/>
        </w:rPr>
        <w:t>RCT</w:t>
      </w:r>
      <w:proofErr w:type="spellEnd"/>
      <w:r w:rsidRPr="00D565BC">
        <w:t>]</w:t>
      </w:r>
      <w:r>
        <w:t xml:space="preserve"> </w:t>
      </w:r>
      <w:r w:rsidRPr="00D565BC">
        <w:t xml:space="preserve">is the </w:t>
      </w:r>
      <w:r>
        <w:t>natural logarithm of the POR</w:t>
      </w:r>
      <w:r w:rsidRPr="00D565BC">
        <w:t xml:space="preserve"> of </w:t>
      </w:r>
      <w:proofErr w:type="spellStart"/>
      <w:r w:rsidRPr="00D565BC">
        <w:t>RCTs</w:t>
      </w:r>
      <w:proofErr w:type="spellEnd"/>
      <w:r w:rsidRPr="00D565BC">
        <w:t xml:space="preserve"> assessing relative effectiveness of bariatric surgery </w:t>
      </w:r>
      <w:proofErr w:type="spellStart"/>
      <w:r w:rsidRPr="00D565BC">
        <w:t>vs</w:t>
      </w:r>
      <w:proofErr w:type="spellEnd"/>
      <w:r w:rsidRPr="00D565BC">
        <w:t xml:space="preserve"> conventional therapy on T2DM remission, and </w:t>
      </w:r>
      <w:proofErr w:type="spellStart"/>
      <w:r w:rsidRPr="00D565BC">
        <w:t>ln</w:t>
      </w:r>
      <w:proofErr w:type="spellEnd"/>
      <w:r>
        <w:t xml:space="preserve"> </w:t>
      </w:r>
      <w:r w:rsidRPr="00D565BC">
        <w:t>[</w:t>
      </w:r>
      <w:proofErr w:type="spellStart"/>
      <w:r w:rsidRPr="00D565BC">
        <w:t>POR</w:t>
      </w:r>
      <w:r>
        <w:rPr>
          <w:vertAlign w:val="subscript"/>
        </w:rPr>
        <w:t>OS</w:t>
      </w:r>
      <w:proofErr w:type="spellEnd"/>
      <w:r w:rsidRPr="00D565BC">
        <w:t>]</w:t>
      </w:r>
      <w:r>
        <w:t xml:space="preserve"> </w:t>
      </w:r>
      <w:r w:rsidRPr="00D565BC">
        <w:t xml:space="preserve">is the natural </w:t>
      </w:r>
      <w:r w:rsidRPr="00CD0201">
        <w:t xml:space="preserve">logarithm of the </w:t>
      </w:r>
      <w:r>
        <w:t>POR</w:t>
      </w:r>
      <w:r w:rsidRPr="00CD0201">
        <w:t xml:space="preserve"> of </w:t>
      </w:r>
      <w:proofErr w:type="spellStart"/>
      <w:r w:rsidRPr="00CD0201">
        <w:t>OSs</w:t>
      </w:r>
      <w:proofErr w:type="spellEnd"/>
      <w:r w:rsidRPr="00CD0201">
        <w:t xml:space="preserve">; and </w:t>
      </w:r>
      <w:proofErr w:type="spellStart"/>
      <w:r w:rsidRPr="00CD0201">
        <w:t>Var</w:t>
      </w:r>
      <w:proofErr w:type="spellEnd"/>
      <w:r w:rsidRPr="00CD0201">
        <w:t xml:space="preserve"> represents variance.</w:t>
      </w:r>
    </w:p>
    <w:p w:rsidR="00506D4E" w:rsidRPr="00CD0201" w:rsidRDefault="00506D4E" w:rsidP="00506D4E">
      <w:pPr>
        <w:widowControl w:val="0"/>
        <w:autoSpaceDE w:val="0"/>
        <w:autoSpaceDN w:val="0"/>
        <w:adjustRightInd w:val="0"/>
        <w:spacing w:line="480" w:lineRule="auto"/>
      </w:pPr>
    </w:p>
    <w:p w:rsidR="00506D4E" w:rsidRDefault="00506D4E" w:rsidP="00506D4E">
      <w:pPr>
        <w:widowControl w:val="0"/>
        <w:autoSpaceDE w:val="0"/>
        <w:autoSpaceDN w:val="0"/>
        <w:adjustRightInd w:val="0"/>
        <w:spacing w:line="480" w:lineRule="auto"/>
      </w:pPr>
      <w:proofErr w:type="spellStart"/>
      <w:r>
        <w:t>PORs</w:t>
      </w:r>
      <w:proofErr w:type="spellEnd"/>
      <w:r w:rsidRPr="00CD0201">
        <w:t xml:space="preserve"> and 95% </w:t>
      </w:r>
      <w:proofErr w:type="spellStart"/>
      <w:r w:rsidRPr="00CD0201">
        <w:t>CIs</w:t>
      </w:r>
      <w:proofErr w:type="spellEnd"/>
      <w:r w:rsidRPr="00CD0201">
        <w:t xml:space="preserve"> were </w:t>
      </w:r>
      <w:r>
        <w:t xml:space="preserve">also </w:t>
      </w:r>
      <w:r w:rsidRPr="00CD0201">
        <w:t>calculated</w:t>
      </w:r>
      <w:r>
        <w:t xml:space="preserve"> using the more common inverse variance method for comparative purposes</w:t>
      </w:r>
      <w:r w:rsidRPr="00CD0201">
        <w:t xml:space="preserve">. Where cells contained zero (i.e., no events) within individual studies’ 2 X 2 odds ratio (OR) tables, the standard correction of adding 0.5 to each cell within a study’s contingency table was applied. </w:t>
      </w:r>
      <w:r>
        <w:t>The</w:t>
      </w:r>
      <w:r w:rsidRPr="00CD0201">
        <w:t xml:space="preserve"> following sensitivity analyses were carried out: 1) an analysis excluding trials reporting no remission events in either arm</w:t>
      </w:r>
      <w:r>
        <w:t>;</w:t>
      </w:r>
      <w:r w:rsidRPr="00CD0201">
        <w:t xml:space="preserve"> 2)</w:t>
      </w:r>
      <w:r>
        <w:t xml:space="preserve"> an analysis excluding trials reporting outcome data from multiple arms; 3) </w:t>
      </w:r>
      <w:r w:rsidRPr="00CD0201">
        <w:t xml:space="preserve">an analysis using data solely from trials investigating the treatment effect of </w:t>
      </w:r>
      <w:proofErr w:type="spellStart"/>
      <w:r w:rsidRPr="00CD0201">
        <w:t>RYGB</w:t>
      </w:r>
      <w:proofErr w:type="spellEnd"/>
      <w:r w:rsidRPr="00CD0201">
        <w:t xml:space="preserve"> </w:t>
      </w:r>
      <w:proofErr w:type="spellStart"/>
      <w:r w:rsidRPr="00CD0201">
        <w:t>vs</w:t>
      </w:r>
      <w:proofErr w:type="spellEnd"/>
      <w:r w:rsidRPr="00CD0201">
        <w:t xml:space="preserve"> conventional therapy on T2DM remission.</w:t>
      </w:r>
      <w:r>
        <w:t xml:space="preserve"> In addition to study design (</w:t>
      </w:r>
      <w:proofErr w:type="spellStart"/>
      <w:r>
        <w:t>RCT</w:t>
      </w:r>
      <w:proofErr w:type="spellEnd"/>
      <w:r>
        <w:t xml:space="preserve"> </w:t>
      </w:r>
      <w:proofErr w:type="spellStart"/>
      <w:r>
        <w:t>vs</w:t>
      </w:r>
      <w:proofErr w:type="spellEnd"/>
      <w:r>
        <w:t xml:space="preserve"> O</w:t>
      </w:r>
      <w:r w:rsidRPr="00CD0201">
        <w:t xml:space="preserve">S), several other pre-specified subgroup meta-analyses were conducted to explore potential sources of heterogeneity. Hypothesized categorical moderators included: age (&lt;50 </w:t>
      </w:r>
      <w:proofErr w:type="spellStart"/>
      <w:r w:rsidRPr="00CD0201">
        <w:t>vs</w:t>
      </w:r>
      <w:proofErr w:type="spellEnd"/>
      <w:r w:rsidRPr="00CD0201">
        <w:t xml:space="preserve"> ≥50), baseline BMI (&lt;35.0 </w:t>
      </w:r>
      <w:proofErr w:type="spellStart"/>
      <w:r w:rsidRPr="00CD0201">
        <w:t>vs</w:t>
      </w:r>
      <w:proofErr w:type="spellEnd"/>
      <w:r w:rsidRPr="00CD0201">
        <w:t xml:space="preserve"> ≥35.0) and HbA</w:t>
      </w:r>
      <w:r w:rsidRPr="00CD0201">
        <w:rPr>
          <w:vertAlign w:val="subscript"/>
        </w:rPr>
        <w:t>1C</w:t>
      </w:r>
      <w:r>
        <w:t xml:space="preserve"> levels (&lt;8.0 </w:t>
      </w:r>
      <w:proofErr w:type="spellStart"/>
      <w:r>
        <w:t>vs</w:t>
      </w:r>
      <w:proofErr w:type="spellEnd"/>
      <w:r>
        <w:t xml:space="preserve"> ≥8.0),</w:t>
      </w:r>
      <w:r w:rsidRPr="00CD0201">
        <w:t xml:space="preserve"> </w:t>
      </w:r>
      <w:r>
        <w:t xml:space="preserve">weight-loss differential (studies with &lt;20.0% </w:t>
      </w:r>
      <w:proofErr w:type="spellStart"/>
      <w:r>
        <w:t>vs</w:t>
      </w:r>
      <w:proofErr w:type="spellEnd"/>
      <w:r>
        <w:t xml:space="preserve"> ≥20.0% BMI reduction difference), and sample size (&lt;100 </w:t>
      </w:r>
      <w:proofErr w:type="spellStart"/>
      <w:r>
        <w:t>vs</w:t>
      </w:r>
      <w:proofErr w:type="spellEnd"/>
      <w:r>
        <w:t xml:space="preserve"> ≥100)</w:t>
      </w:r>
      <w:r w:rsidRPr="00CD0201">
        <w:t>.</w:t>
      </w:r>
      <w:r>
        <w:t xml:space="preserve"> Finally, publication bias was evaluated by the construction of a funnel plot of log </w:t>
      </w:r>
      <w:proofErr w:type="spellStart"/>
      <w:r>
        <w:t>Peto</w:t>
      </w:r>
      <w:proofErr w:type="spellEnd"/>
      <w:r>
        <w:t xml:space="preserve"> OR by SE, followed by the </w:t>
      </w:r>
      <w:proofErr w:type="spellStart"/>
      <w:r>
        <w:t>Begg-Mazumdar</w:t>
      </w:r>
      <w:proofErr w:type="spellEnd"/>
      <w:r>
        <w:t xml:space="preserve"> and Egger tests of asymmetry. A</w:t>
      </w:r>
      <w:r w:rsidRPr="00246978">
        <w:t>ll statistical tests were two-tailed and alpha was set</w:t>
      </w:r>
      <w:r w:rsidRPr="007049E2">
        <w:t xml:space="preserve"> at p&lt;0.05</w:t>
      </w:r>
      <w:r>
        <w:t>. A</w:t>
      </w:r>
      <w:r w:rsidRPr="007049E2">
        <w:t>n I</w:t>
      </w:r>
      <w:r w:rsidRPr="007049E2">
        <w:rPr>
          <w:vertAlign w:val="superscript"/>
        </w:rPr>
        <w:t>2</w:t>
      </w:r>
      <w:r w:rsidRPr="007049E2">
        <w:t xml:space="preserve"> value of </w:t>
      </w:r>
      <w:r>
        <w:t>≥</w:t>
      </w:r>
      <w:r w:rsidRPr="007049E2">
        <w:t xml:space="preserve">75.0% was considered indicative of </w:t>
      </w:r>
      <w:r>
        <w:t>significant</w:t>
      </w:r>
      <w:r w:rsidRPr="007049E2">
        <w:t xml:space="preserve"> heterogeneity</w:t>
      </w:r>
      <w:r>
        <w:t>: A Q p-value of &lt;0.10 was considered significant for heterogeneity</w:t>
      </w:r>
      <w:r w:rsidRPr="007049E2">
        <w:t>.</w:t>
      </w:r>
    </w:p>
    <w:p w:rsidR="00506D4E" w:rsidRDefault="00506D4E" w:rsidP="0069293C">
      <w:pPr>
        <w:spacing w:line="480" w:lineRule="auto"/>
      </w:pPr>
    </w:p>
    <w:p w:rsidR="00506D4E" w:rsidRPr="00956C3E" w:rsidRDefault="00506D4E" w:rsidP="0069293C">
      <w:pPr>
        <w:spacing w:line="480" w:lineRule="auto"/>
        <w:rPr>
          <w:b/>
          <w:u w:val="single"/>
        </w:rPr>
      </w:pPr>
      <w:r w:rsidRPr="00956C3E">
        <w:rPr>
          <w:b/>
          <w:u w:val="single"/>
        </w:rPr>
        <w:t>APPENDIX II</w:t>
      </w:r>
    </w:p>
    <w:p w:rsidR="000702F3" w:rsidRDefault="000702F3" w:rsidP="00CF2823">
      <w:pPr>
        <w:spacing w:line="480" w:lineRule="auto"/>
        <w:rPr>
          <w:i/>
        </w:rPr>
      </w:pPr>
    </w:p>
    <w:p w:rsidR="00CF2823" w:rsidRPr="007049E2" w:rsidRDefault="00CF2823" w:rsidP="00CF2823">
      <w:pPr>
        <w:spacing w:line="480" w:lineRule="auto"/>
        <w:rPr>
          <w:i/>
        </w:rPr>
      </w:pPr>
      <w:r w:rsidRPr="007049E2">
        <w:rPr>
          <w:i/>
        </w:rPr>
        <w:t>S</w:t>
      </w:r>
      <w:r>
        <w:rPr>
          <w:i/>
        </w:rPr>
        <w:t>ensitivity and S</w:t>
      </w:r>
      <w:r w:rsidRPr="007049E2">
        <w:rPr>
          <w:i/>
        </w:rPr>
        <w:t>ubgroup Analyses</w:t>
      </w:r>
    </w:p>
    <w:p w:rsidR="00CF2823" w:rsidRPr="0060734A" w:rsidRDefault="00CF2823" w:rsidP="00CF2823">
      <w:pPr>
        <w:widowControl w:val="0"/>
        <w:autoSpaceDE w:val="0"/>
        <w:autoSpaceDN w:val="0"/>
        <w:adjustRightInd w:val="0"/>
        <w:spacing w:line="480" w:lineRule="auto"/>
      </w:pPr>
      <w:r>
        <w:t>Three sensitivity analyses were performed. First, i</w:t>
      </w:r>
      <w:r w:rsidRPr="00487020">
        <w:t>n an attempt to derive a conservative es</w:t>
      </w:r>
      <w:r>
        <w:t>timate of treatment effect, an</w:t>
      </w:r>
      <w:r w:rsidRPr="00487020">
        <w:t xml:space="preserve"> analysis excluding trials reporting no remi</w:t>
      </w:r>
      <w:r>
        <w:t>ssion events in either arm (k=11; n=1621</w:t>
      </w:r>
      <w:r w:rsidRPr="00487020">
        <w:t xml:space="preserve">) </w:t>
      </w:r>
      <w:r>
        <w:t xml:space="preserve">yielded a </w:t>
      </w:r>
      <w:proofErr w:type="spellStart"/>
      <w:r>
        <w:t>Peto</w:t>
      </w:r>
      <w:proofErr w:type="spellEnd"/>
      <w:r>
        <w:t xml:space="preserve"> POR </w:t>
      </w:r>
      <w:r w:rsidRPr="00E77566">
        <w:t xml:space="preserve">of </w:t>
      </w:r>
      <w:r>
        <w:t xml:space="preserve">6.9 (4.1, 11.6, &lt;0.001; </w:t>
      </w:r>
      <w:r w:rsidRPr="00E77566">
        <w:t>I</w:t>
      </w:r>
      <w:r w:rsidRPr="00E77566">
        <w:rPr>
          <w:vertAlign w:val="superscript"/>
        </w:rPr>
        <w:t>2</w:t>
      </w:r>
      <w:r>
        <w:t xml:space="preserve">=78.5%) (Inverse variance: 9.4 </w:t>
      </w:r>
      <w:r w:rsidRPr="00E77566">
        <w:t>[5.0, 17.7], p&lt;0.001; I</w:t>
      </w:r>
      <w:r w:rsidRPr="00E77566">
        <w:rPr>
          <w:vertAlign w:val="superscript"/>
        </w:rPr>
        <w:t>2</w:t>
      </w:r>
      <w:r>
        <w:t>=</w:t>
      </w:r>
      <w:r w:rsidRPr="00E77566">
        <w:t xml:space="preserve">75.4%). </w:t>
      </w:r>
      <w:r>
        <w:t>The second sensitivity analysis excluded studies which combined d</w:t>
      </w:r>
      <w:r w:rsidRPr="00487020">
        <w:t xml:space="preserve">ata from </w:t>
      </w:r>
      <w:r w:rsidRPr="00C24DDF">
        <w:t xml:space="preserve">multiple treatment arms (k=12; n=998), yielding a </w:t>
      </w:r>
      <w:proofErr w:type="spellStart"/>
      <w:r w:rsidRPr="00C24DDF">
        <w:t>Peto</w:t>
      </w:r>
      <w:proofErr w:type="spellEnd"/>
      <w:r w:rsidRPr="00C24DDF">
        <w:t xml:space="preserve"> POR of 10.5 (5.5, 20.3, &lt;0.001; I</w:t>
      </w:r>
      <w:r w:rsidRPr="00C24DDF">
        <w:rPr>
          <w:vertAlign w:val="superscript"/>
        </w:rPr>
        <w:t>2</w:t>
      </w:r>
      <w:r>
        <w:t>=</w:t>
      </w:r>
      <w:r w:rsidRPr="00C24DDF">
        <w:t>81.1%) (Inverse variance: 19.3 ([7.4, 50.8], p&lt;0.001; I</w:t>
      </w:r>
      <w:r w:rsidRPr="00C24DDF">
        <w:rPr>
          <w:vertAlign w:val="superscript"/>
        </w:rPr>
        <w:t>2</w:t>
      </w:r>
      <w:r>
        <w:t>=</w:t>
      </w:r>
      <w:r w:rsidRPr="00C24DDF">
        <w:t xml:space="preserve">79.3%). The third sensitivity analysis assessed data solely from trials (k=9; n=861) investigating the treatment effect of </w:t>
      </w:r>
      <w:proofErr w:type="spellStart"/>
      <w:r w:rsidRPr="00C24DDF">
        <w:t>RYGB</w:t>
      </w:r>
      <w:proofErr w:type="spellEnd"/>
      <w:r w:rsidRPr="00C24DDF">
        <w:t xml:space="preserve"> (the most frequently referenced bariatric procedure) </w:t>
      </w:r>
      <w:proofErr w:type="spellStart"/>
      <w:r w:rsidRPr="00C24DDF">
        <w:t>vs</w:t>
      </w:r>
      <w:proofErr w:type="spellEnd"/>
      <w:r w:rsidRPr="00C24DDF">
        <w:t xml:space="preserve"> conventional therapy on T2DM remission. The analysis yielded a </w:t>
      </w:r>
      <w:proofErr w:type="spellStart"/>
      <w:r w:rsidRPr="00C24DDF">
        <w:t>Peto</w:t>
      </w:r>
      <w:proofErr w:type="spellEnd"/>
      <w:r w:rsidRPr="00C24DDF">
        <w:t xml:space="preserve"> POR of 8.0 (3.7, 17.4, &lt;0.001; I</w:t>
      </w:r>
      <w:r w:rsidRPr="00C24DDF">
        <w:rPr>
          <w:vertAlign w:val="superscript"/>
        </w:rPr>
        <w:t>2</w:t>
      </w:r>
      <w:r>
        <w:t>=</w:t>
      </w:r>
      <w:r w:rsidRPr="00C24DDF">
        <w:t>83.5%) (Inverse variance: 11</w:t>
      </w:r>
      <w:r>
        <w:t>.6</w:t>
      </w:r>
      <w:r w:rsidRPr="00E77566">
        <w:t xml:space="preserve"> ([</w:t>
      </w:r>
      <w:r>
        <w:t>4.4</w:t>
      </w:r>
      <w:r w:rsidRPr="00E77566">
        <w:t xml:space="preserve">, </w:t>
      </w:r>
      <w:r>
        <w:t>30.7</w:t>
      </w:r>
      <w:r w:rsidRPr="00E77566">
        <w:t>], p&lt;0.001; I</w:t>
      </w:r>
      <w:r w:rsidRPr="00E77566">
        <w:rPr>
          <w:vertAlign w:val="superscript"/>
        </w:rPr>
        <w:t>2</w:t>
      </w:r>
      <w:r>
        <w:t>=79.8</w:t>
      </w:r>
      <w:r w:rsidRPr="00E77566">
        <w:t>%).</w:t>
      </w:r>
    </w:p>
    <w:p w:rsidR="00CF2823" w:rsidRDefault="00CF2823" w:rsidP="00CF2823">
      <w:pPr>
        <w:spacing w:line="480" w:lineRule="auto"/>
      </w:pPr>
    </w:p>
    <w:p w:rsidR="00CF2823" w:rsidRPr="007049E2" w:rsidRDefault="00CF2823" w:rsidP="00CF2823">
      <w:pPr>
        <w:spacing w:line="480" w:lineRule="auto"/>
      </w:pPr>
      <w:r>
        <w:t>Finally, t</w:t>
      </w:r>
      <w:r w:rsidRPr="007049E2">
        <w:t>he mod</w:t>
      </w:r>
      <w:r>
        <w:t xml:space="preserve">erating effects of age, </w:t>
      </w:r>
      <w:r w:rsidRPr="007049E2">
        <w:t>baseline BMI and HBA</w:t>
      </w:r>
      <w:r w:rsidRPr="007049E2">
        <w:rPr>
          <w:vertAlign w:val="subscript"/>
        </w:rPr>
        <w:t>1C</w:t>
      </w:r>
      <w:r>
        <w:t xml:space="preserve"> levels, weight-loss differential, and study size </w:t>
      </w:r>
      <w:r w:rsidRPr="007049E2">
        <w:t xml:space="preserve">on the relative T2DM remission rates of </w:t>
      </w:r>
      <w:proofErr w:type="spellStart"/>
      <w:r w:rsidRPr="007049E2">
        <w:t>BSG</w:t>
      </w:r>
      <w:proofErr w:type="spellEnd"/>
      <w:r w:rsidRPr="007049E2">
        <w:t xml:space="preserve"> </w:t>
      </w:r>
      <w:proofErr w:type="spellStart"/>
      <w:r w:rsidRPr="007049E2">
        <w:t>vs</w:t>
      </w:r>
      <w:proofErr w:type="spellEnd"/>
      <w:r w:rsidRPr="007049E2">
        <w:t xml:space="preserve"> </w:t>
      </w:r>
      <w:proofErr w:type="spellStart"/>
      <w:r w:rsidRPr="007049E2">
        <w:t>CTG</w:t>
      </w:r>
      <w:proofErr w:type="spellEnd"/>
      <w:r w:rsidRPr="007049E2">
        <w:t xml:space="preserve"> patients were assessed via </w:t>
      </w:r>
      <w:r>
        <w:t>subgroup analysi</w:t>
      </w:r>
      <w:r w:rsidRPr="007049E2">
        <w:t xml:space="preserve">s. </w:t>
      </w:r>
      <w:proofErr w:type="spellStart"/>
      <w:r>
        <w:t>POR</w:t>
      </w:r>
      <w:r w:rsidRPr="007049E2">
        <w:t>s</w:t>
      </w:r>
      <w:proofErr w:type="spellEnd"/>
      <w:r w:rsidRPr="007049E2">
        <w:t xml:space="preserve"> and 95% </w:t>
      </w:r>
      <w:proofErr w:type="spellStart"/>
      <w:r w:rsidRPr="007049E2">
        <w:t>CIs</w:t>
      </w:r>
      <w:proofErr w:type="spellEnd"/>
      <w:r w:rsidRPr="007049E2">
        <w:t xml:space="preserve"> were calculated</w:t>
      </w:r>
      <w:r>
        <w:t xml:space="preserve"> and</w:t>
      </w:r>
      <w:r w:rsidRPr="007049E2">
        <w:t xml:space="preserve"> </w:t>
      </w:r>
      <w:r w:rsidRPr="005A52D7">
        <w:t xml:space="preserve">are presented </w:t>
      </w:r>
      <w:r>
        <w:t xml:space="preserve">in </w:t>
      </w:r>
      <w:r w:rsidRPr="005A52D7">
        <w:rPr>
          <w:b/>
        </w:rPr>
        <w:t>Table 5</w:t>
      </w:r>
      <w:r w:rsidRPr="005A52D7">
        <w:t>. Although</w:t>
      </w:r>
      <w:r w:rsidRPr="007049E2">
        <w:t xml:space="preserve"> </w:t>
      </w:r>
      <w:r>
        <w:t>significant</w:t>
      </w:r>
      <w:r w:rsidRPr="007049E2">
        <w:t xml:space="preserve"> treatment effects </w:t>
      </w:r>
      <w:r>
        <w:t xml:space="preserve">favoring surgery were observed across subgroups (with inverse variance </w:t>
      </w:r>
      <w:proofErr w:type="spellStart"/>
      <w:r>
        <w:t>PORs</w:t>
      </w:r>
      <w:proofErr w:type="spellEnd"/>
      <w:r>
        <w:t xml:space="preserve"> ranging from 8.9–29.9), there was no significant heterogeneity (all Q p-values were </w:t>
      </w:r>
      <w:proofErr w:type="spellStart"/>
      <w:r>
        <w:t>nonsignificant</w:t>
      </w:r>
      <w:proofErr w:type="spellEnd"/>
      <w:r>
        <w:t xml:space="preserve">) between subgroup estimates along any variable with the exception of sample size. Studies of low sample size (&lt;100) had a significantly higher summary estimate of remission for the surgery group than did larger sample sizes (≥100) (27.2 [10.6, 68.8] </w:t>
      </w:r>
      <w:proofErr w:type="spellStart"/>
      <w:r>
        <w:t>vs</w:t>
      </w:r>
      <w:proofErr w:type="spellEnd"/>
      <w:r>
        <w:t xml:space="preserve"> 8.9 [3.7, 21.1], Q p-value&lt;0.10).</w:t>
      </w:r>
    </w:p>
    <w:p w:rsidR="00CF2823" w:rsidRPr="001F145C" w:rsidRDefault="00CF2823" w:rsidP="00CF2823">
      <w:pPr>
        <w:spacing w:line="480" w:lineRule="auto"/>
      </w:pPr>
    </w:p>
    <w:p w:rsidR="00CF2823" w:rsidRPr="001F145C" w:rsidRDefault="00CF2823" w:rsidP="00CF2823">
      <w:pPr>
        <w:spacing w:line="480" w:lineRule="auto"/>
        <w:rPr>
          <w:i/>
        </w:rPr>
      </w:pPr>
      <w:r w:rsidRPr="001F145C">
        <w:rPr>
          <w:i/>
        </w:rPr>
        <w:t>Publication Bias</w:t>
      </w:r>
    </w:p>
    <w:p w:rsidR="00CF2823" w:rsidRDefault="00CF2823" w:rsidP="00CF2823">
      <w:pPr>
        <w:spacing w:line="480" w:lineRule="auto"/>
      </w:pPr>
      <w:r w:rsidRPr="001F145C">
        <w:t xml:space="preserve">Visual </w:t>
      </w:r>
      <w:proofErr w:type="spellStart"/>
      <w:r w:rsidRPr="001F145C">
        <w:t>inspectionof</w:t>
      </w:r>
      <w:proofErr w:type="spellEnd"/>
      <w:r w:rsidRPr="001F145C">
        <w:t xml:space="preserve"> the funnel pl</w:t>
      </w:r>
      <w:r>
        <w:t>ot</w:t>
      </w:r>
      <w:r>
        <w:rPr>
          <w:rFonts w:eastAsia="Cambria"/>
          <w:b/>
          <w:color w:val="FF0000"/>
        </w:rPr>
        <w:t xml:space="preserve"> </w:t>
      </w:r>
      <w:r w:rsidRPr="001F145C">
        <w:t>(</w:t>
      </w:r>
      <w:r w:rsidRPr="001F145C">
        <w:rPr>
          <w:b/>
        </w:rPr>
        <w:t>Fig. 6</w:t>
      </w:r>
      <w:r w:rsidRPr="001F145C">
        <w:t>)</w:t>
      </w:r>
      <w:r>
        <w:t xml:space="preserve"> (SE by log </w:t>
      </w:r>
      <w:proofErr w:type="spellStart"/>
      <w:r>
        <w:t>Peto</w:t>
      </w:r>
      <w:proofErr w:type="spellEnd"/>
      <w:r>
        <w:t xml:space="preserve"> OR) revealed relative symmetry. This observation was supported by </w:t>
      </w:r>
      <w:proofErr w:type="spellStart"/>
      <w:r>
        <w:t>nonsignificant</w:t>
      </w:r>
      <w:proofErr w:type="spellEnd"/>
      <w:r>
        <w:t xml:space="preserve"> test of asymmetry (</w:t>
      </w:r>
      <w:proofErr w:type="spellStart"/>
      <w:r>
        <w:t>Begg</w:t>
      </w:r>
      <w:proofErr w:type="spellEnd"/>
      <w:r>
        <w:t xml:space="preserve"> </w:t>
      </w:r>
      <w:proofErr w:type="spellStart"/>
      <w:r>
        <w:t>Mazumdar</w:t>
      </w:r>
      <w:proofErr w:type="spellEnd"/>
      <w:r>
        <w:t xml:space="preserve"> test, Kendall’s tau b=0.08, p=0.65; Egger’s intercept: 1.2 [-1.4, 3.7], p=0.35). Thus, there was no immediate strong evidence of publication bias. However, given the comparatively small number of studies included (k=16) the statistical test suggestive of bias may not have been </w:t>
      </w:r>
      <w:proofErr w:type="spellStart"/>
      <w:r>
        <w:t>suffciently</w:t>
      </w:r>
      <w:proofErr w:type="spellEnd"/>
      <w:r>
        <w:t xml:space="preserve"> powered. </w:t>
      </w:r>
    </w:p>
    <w:p w:rsidR="000702F3" w:rsidRDefault="000702F3"/>
    <w:p w:rsidR="00506D4E" w:rsidRDefault="00506D4E"/>
    <w:p w:rsidR="00506D4E" w:rsidRPr="00956C3E" w:rsidRDefault="00506D4E" w:rsidP="00506D4E">
      <w:pPr>
        <w:spacing w:line="480" w:lineRule="auto"/>
        <w:rPr>
          <w:b/>
          <w:u w:val="single"/>
        </w:rPr>
      </w:pPr>
      <w:r w:rsidRPr="00956C3E">
        <w:rPr>
          <w:b/>
          <w:u w:val="single"/>
        </w:rPr>
        <w:t>APPENDIX III</w:t>
      </w:r>
    </w:p>
    <w:p w:rsidR="000702F3" w:rsidRDefault="000702F3" w:rsidP="00963648">
      <w:pPr>
        <w:rPr>
          <w:b/>
        </w:rPr>
      </w:pPr>
    </w:p>
    <w:p w:rsidR="00963648" w:rsidRDefault="00963648" w:rsidP="00963648">
      <w:proofErr w:type="gramStart"/>
      <w:r>
        <w:rPr>
          <w:b/>
        </w:rPr>
        <w:t>Table 5</w:t>
      </w:r>
      <w:r w:rsidRPr="00497030">
        <w:rPr>
          <w:b/>
        </w:rPr>
        <w:t>.</w:t>
      </w:r>
      <w:proofErr w:type="gramEnd"/>
      <w:r>
        <w:t xml:space="preserve"> Subgroup analyses of relative effects of surgery </w:t>
      </w:r>
      <w:proofErr w:type="spellStart"/>
      <w:r>
        <w:t>vs</w:t>
      </w:r>
      <w:proofErr w:type="spellEnd"/>
      <w:r>
        <w:t xml:space="preserve"> conventional therapy on diabetes remission</w:t>
      </w:r>
    </w:p>
    <w:p w:rsidR="00963648" w:rsidRDefault="00963648" w:rsidP="00963648"/>
    <w:tbl>
      <w:tblPr>
        <w:tblStyle w:val="TableGrid"/>
        <w:tblW w:w="0" w:type="auto"/>
        <w:tblInd w:w="203" w:type="dxa"/>
        <w:tblLook w:val="00BF"/>
      </w:tblPr>
      <w:tblGrid>
        <w:gridCol w:w="1368"/>
        <w:gridCol w:w="900"/>
        <w:gridCol w:w="1687"/>
        <w:gridCol w:w="990"/>
        <w:gridCol w:w="1170"/>
      </w:tblGrid>
      <w:tr w:rsidR="00963648" w:rsidRPr="007C4BAC">
        <w:tc>
          <w:tcPr>
            <w:tcW w:w="1368" w:type="dxa"/>
            <w:tcBorders>
              <w:top w:val="single" w:sz="8" w:space="0" w:color="000000" w:themeColor="text1"/>
              <w:left w:val="nil"/>
              <w:bottom w:val="single" w:sz="8" w:space="0" w:color="000000" w:themeColor="text1"/>
              <w:right w:val="nil"/>
            </w:tcBorders>
          </w:tcPr>
          <w:p w:rsidR="00963648" w:rsidRPr="007C4BAC" w:rsidRDefault="00963648" w:rsidP="00B36571">
            <w:pPr>
              <w:rPr>
                <w:b/>
                <w:sz w:val="16"/>
              </w:rPr>
            </w:pPr>
            <w:r w:rsidRPr="007C4BAC">
              <w:rPr>
                <w:b/>
                <w:sz w:val="16"/>
              </w:rPr>
              <w:t>Subgroup</w:t>
            </w:r>
          </w:p>
        </w:tc>
        <w:tc>
          <w:tcPr>
            <w:tcW w:w="900" w:type="dxa"/>
            <w:tcBorders>
              <w:top w:val="single" w:sz="8" w:space="0" w:color="000000" w:themeColor="text1"/>
              <w:left w:val="nil"/>
              <w:bottom w:val="single" w:sz="8" w:space="0" w:color="000000" w:themeColor="text1"/>
              <w:right w:val="nil"/>
            </w:tcBorders>
          </w:tcPr>
          <w:p w:rsidR="00963648" w:rsidRPr="007C4BAC" w:rsidRDefault="00963648" w:rsidP="00B36571">
            <w:pPr>
              <w:rPr>
                <w:b/>
                <w:sz w:val="16"/>
              </w:rPr>
            </w:pPr>
            <w:r w:rsidRPr="007C4BAC">
              <w:rPr>
                <w:b/>
                <w:sz w:val="16"/>
              </w:rPr>
              <w:t>Number of studies</w:t>
            </w:r>
            <w:r>
              <w:rPr>
                <w:b/>
                <w:sz w:val="16"/>
              </w:rPr>
              <w:t xml:space="preserve"> </w:t>
            </w:r>
            <w:r w:rsidRPr="009E5B71">
              <w:rPr>
                <w:sz w:val="16"/>
              </w:rPr>
              <w:t>(N)</w:t>
            </w:r>
          </w:p>
        </w:tc>
        <w:tc>
          <w:tcPr>
            <w:tcW w:w="1687" w:type="dxa"/>
            <w:tcBorders>
              <w:top w:val="single" w:sz="8" w:space="0" w:color="000000" w:themeColor="text1"/>
              <w:left w:val="nil"/>
              <w:bottom w:val="single" w:sz="8" w:space="0" w:color="000000" w:themeColor="text1"/>
              <w:right w:val="nil"/>
            </w:tcBorders>
          </w:tcPr>
          <w:p w:rsidR="00963648" w:rsidRPr="007C4BAC" w:rsidRDefault="00963648" w:rsidP="00B36571">
            <w:pPr>
              <w:rPr>
                <w:b/>
                <w:sz w:val="16"/>
              </w:rPr>
            </w:pPr>
            <w:r w:rsidRPr="007C4BAC">
              <w:rPr>
                <w:b/>
                <w:sz w:val="16"/>
              </w:rPr>
              <w:t>Random effects</w:t>
            </w:r>
          </w:p>
          <w:p w:rsidR="00963648" w:rsidRDefault="00963648" w:rsidP="00B36571">
            <w:pPr>
              <w:rPr>
                <w:sz w:val="16"/>
              </w:rPr>
            </w:pPr>
            <w:r w:rsidRPr="007C4BAC">
              <w:rPr>
                <w:b/>
                <w:sz w:val="16"/>
              </w:rPr>
              <w:t xml:space="preserve">summary </w:t>
            </w:r>
            <w:r w:rsidRPr="00BA0F57">
              <w:rPr>
                <w:b/>
                <w:sz w:val="16"/>
              </w:rPr>
              <w:t>estimate</w:t>
            </w:r>
            <w:r w:rsidRPr="00BA0F57">
              <w:rPr>
                <w:sz w:val="16"/>
              </w:rPr>
              <w:t xml:space="preserve"> </w:t>
            </w:r>
          </w:p>
          <w:p w:rsidR="00963648" w:rsidRPr="007C4BAC" w:rsidRDefault="00963648" w:rsidP="00B36571">
            <w:pPr>
              <w:rPr>
                <w:b/>
                <w:sz w:val="16"/>
              </w:rPr>
            </w:pPr>
            <w:r w:rsidRPr="00BA0F57">
              <w:rPr>
                <w:sz w:val="16"/>
              </w:rPr>
              <w:t>(95% CI)</w:t>
            </w:r>
          </w:p>
        </w:tc>
        <w:tc>
          <w:tcPr>
            <w:tcW w:w="990" w:type="dxa"/>
            <w:tcBorders>
              <w:top w:val="single" w:sz="8" w:space="0" w:color="000000" w:themeColor="text1"/>
              <w:left w:val="nil"/>
              <w:bottom w:val="single" w:sz="8" w:space="0" w:color="000000" w:themeColor="text1"/>
              <w:right w:val="nil"/>
            </w:tcBorders>
          </w:tcPr>
          <w:p w:rsidR="00963648" w:rsidRPr="007C4BAC" w:rsidRDefault="00963648" w:rsidP="00B36571">
            <w:pPr>
              <w:rPr>
                <w:b/>
                <w:sz w:val="16"/>
              </w:rPr>
            </w:pPr>
            <w:r w:rsidRPr="007C4BAC">
              <w:rPr>
                <w:b/>
                <w:sz w:val="16"/>
              </w:rPr>
              <w:t>P-value*</w:t>
            </w:r>
          </w:p>
        </w:tc>
        <w:tc>
          <w:tcPr>
            <w:tcW w:w="1170" w:type="dxa"/>
            <w:tcBorders>
              <w:top w:val="single" w:sz="8" w:space="0" w:color="000000" w:themeColor="text1"/>
              <w:left w:val="nil"/>
              <w:bottom w:val="single" w:sz="8" w:space="0" w:color="000000" w:themeColor="text1"/>
              <w:right w:val="nil"/>
            </w:tcBorders>
          </w:tcPr>
          <w:p w:rsidR="00963648" w:rsidRPr="007C4BAC" w:rsidRDefault="00963648" w:rsidP="00B36571">
            <w:pPr>
              <w:rPr>
                <w:b/>
                <w:sz w:val="16"/>
              </w:rPr>
            </w:pPr>
            <w:r w:rsidRPr="007C4BAC">
              <w:rPr>
                <w:b/>
                <w:sz w:val="16"/>
              </w:rPr>
              <w:t xml:space="preserve">Q </w:t>
            </w:r>
            <w:r w:rsidRPr="00BA0F57">
              <w:rPr>
                <w:b/>
                <w:i/>
                <w:sz w:val="16"/>
              </w:rPr>
              <w:t>P-value</w:t>
            </w:r>
            <w:r>
              <w:rPr>
                <w:sz w:val="16"/>
              </w:rPr>
              <w:t>†</w:t>
            </w:r>
          </w:p>
        </w:tc>
      </w:tr>
      <w:tr w:rsidR="00963648" w:rsidRPr="007C4BAC">
        <w:tc>
          <w:tcPr>
            <w:tcW w:w="1368" w:type="dxa"/>
            <w:tcBorders>
              <w:top w:val="single" w:sz="8" w:space="0" w:color="000000" w:themeColor="text1"/>
              <w:left w:val="nil"/>
              <w:bottom w:val="nil"/>
              <w:right w:val="nil"/>
            </w:tcBorders>
          </w:tcPr>
          <w:p w:rsidR="00963648" w:rsidRPr="007C4BAC" w:rsidRDefault="00963648" w:rsidP="00B36571">
            <w:pPr>
              <w:rPr>
                <w:sz w:val="16"/>
              </w:rPr>
            </w:pPr>
            <w:r>
              <w:rPr>
                <w:sz w:val="16"/>
              </w:rPr>
              <w:t>Age</w:t>
            </w:r>
          </w:p>
        </w:tc>
        <w:tc>
          <w:tcPr>
            <w:tcW w:w="900" w:type="dxa"/>
            <w:tcBorders>
              <w:top w:val="single" w:sz="8" w:space="0" w:color="000000" w:themeColor="text1"/>
              <w:left w:val="nil"/>
              <w:bottom w:val="nil"/>
              <w:right w:val="nil"/>
            </w:tcBorders>
          </w:tcPr>
          <w:p w:rsidR="00963648" w:rsidRPr="007C4BAC" w:rsidRDefault="00963648" w:rsidP="00B36571">
            <w:pPr>
              <w:rPr>
                <w:sz w:val="16"/>
              </w:rPr>
            </w:pPr>
          </w:p>
        </w:tc>
        <w:tc>
          <w:tcPr>
            <w:tcW w:w="1687" w:type="dxa"/>
            <w:tcBorders>
              <w:top w:val="single" w:sz="8" w:space="0" w:color="000000" w:themeColor="text1"/>
              <w:left w:val="nil"/>
              <w:bottom w:val="nil"/>
              <w:right w:val="nil"/>
            </w:tcBorders>
          </w:tcPr>
          <w:p w:rsidR="00963648" w:rsidRPr="007C4BAC" w:rsidRDefault="00963648" w:rsidP="00B36571">
            <w:pPr>
              <w:rPr>
                <w:sz w:val="16"/>
              </w:rPr>
            </w:pPr>
          </w:p>
        </w:tc>
        <w:tc>
          <w:tcPr>
            <w:tcW w:w="990" w:type="dxa"/>
            <w:tcBorders>
              <w:top w:val="single" w:sz="8" w:space="0" w:color="000000" w:themeColor="text1"/>
              <w:left w:val="nil"/>
              <w:bottom w:val="nil"/>
              <w:right w:val="nil"/>
            </w:tcBorders>
          </w:tcPr>
          <w:p w:rsidR="00963648" w:rsidRPr="007C4BAC" w:rsidRDefault="00963648" w:rsidP="00B36571">
            <w:pPr>
              <w:rPr>
                <w:sz w:val="16"/>
              </w:rPr>
            </w:pPr>
          </w:p>
        </w:tc>
        <w:tc>
          <w:tcPr>
            <w:tcW w:w="1170" w:type="dxa"/>
            <w:tcBorders>
              <w:top w:val="single" w:sz="8" w:space="0" w:color="000000" w:themeColor="text1"/>
              <w:left w:val="nil"/>
              <w:bottom w:val="nil"/>
              <w:right w:val="nil"/>
            </w:tcBorders>
          </w:tcPr>
          <w:p w:rsidR="00963648" w:rsidRPr="007C4BAC" w:rsidRDefault="00963648" w:rsidP="00B36571">
            <w:pPr>
              <w:rPr>
                <w:sz w:val="16"/>
              </w:rPr>
            </w:pPr>
          </w:p>
        </w:tc>
      </w:tr>
      <w:tr w:rsidR="00963648" w:rsidRPr="007C4BAC">
        <w:tc>
          <w:tcPr>
            <w:tcW w:w="1368" w:type="dxa"/>
            <w:tcBorders>
              <w:top w:val="nil"/>
              <w:left w:val="nil"/>
              <w:bottom w:val="nil"/>
              <w:right w:val="nil"/>
            </w:tcBorders>
          </w:tcPr>
          <w:p w:rsidR="00963648" w:rsidRPr="007C4BAC" w:rsidRDefault="00963648" w:rsidP="0063169B">
            <w:pPr>
              <w:rPr>
                <w:sz w:val="16"/>
              </w:rPr>
            </w:pPr>
            <w:r w:rsidRPr="007C4BAC">
              <w:rPr>
                <w:sz w:val="16"/>
              </w:rPr>
              <w:t xml:space="preserve">   </w:t>
            </w:r>
            <w:r>
              <w:rPr>
                <w:sz w:val="16"/>
              </w:rPr>
              <w:t>High (≥50)</w:t>
            </w:r>
          </w:p>
        </w:tc>
        <w:tc>
          <w:tcPr>
            <w:tcW w:w="900" w:type="dxa"/>
            <w:tcBorders>
              <w:top w:val="nil"/>
              <w:left w:val="nil"/>
              <w:bottom w:val="nil"/>
              <w:right w:val="nil"/>
            </w:tcBorders>
          </w:tcPr>
          <w:p w:rsidR="00963648" w:rsidRPr="007C4BAC" w:rsidRDefault="00963648" w:rsidP="00B36571">
            <w:pPr>
              <w:rPr>
                <w:sz w:val="16"/>
              </w:rPr>
            </w:pPr>
            <w:r w:rsidRPr="007C4BAC">
              <w:rPr>
                <w:sz w:val="16"/>
              </w:rPr>
              <w:t>5</w:t>
            </w:r>
            <w:r>
              <w:rPr>
                <w:sz w:val="16"/>
              </w:rPr>
              <w:t xml:space="preserve"> (487)</w:t>
            </w:r>
          </w:p>
        </w:tc>
        <w:tc>
          <w:tcPr>
            <w:tcW w:w="1687" w:type="dxa"/>
            <w:tcBorders>
              <w:top w:val="nil"/>
              <w:left w:val="nil"/>
              <w:bottom w:val="nil"/>
              <w:right w:val="nil"/>
            </w:tcBorders>
          </w:tcPr>
          <w:p w:rsidR="00963648" w:rsidRPr="007C4BAC" w:rsidRDefault="00963648" w:rsidP="0063169B">
            <w:pPr>
              <w:rPr>
                <w:sz w:val="16"/>
              </w:rPr>
            </w:pPr>
            <w:r>
              <w:rPr>
                <w:sz w:val="16"/>
              </w:rPr>
              <w:t xml:space="preserve">29.9 (7.5, </w:t>
            </w:r>
            <w:r w:rsidRPr="00982A11">
              <w:rPr>
                <w:sz w:val="16"/>
              </w:rPr>
              <w:t>119.2)</w:t>
            </w:r>
          </w:p>
        </w:tc>
        <w:tc>
          <w:tcPr>
            <w:tcW w:w="990" w:type="dxa"/>
            <w:tcBorders>
              <w:top w:val="nil"/>
              <w:left w:val="nil"/>
              <w:bottom w:val="nil"/>
              <w:right w:val="nil"/>
            </w:tcBorders>
          </w:tcPr>
          <w:p w:rsidR="00963648" w:rsidRPr="007C4BAC" w:rsidRDefault="00963648" w:rsidP="00B36571">
            <w:pPr>
              <w:rPr>
                <w:sz w:val="16"/>
              </w:rPr>
            </w:pPr>
            <w:r w:rsidRPr="007C4BAC">
              <w:rPr>
                <w:sz w:val="16"/>
              </w:rPr>
              <w:t>&lt;0.001</w:t>
            </w:r>
          </w:p>
        </w:tc>
        <w:tc>
          <w:tcPr>
            <w:tcW w:w="1170" w:type="dxa"/>
            <w:vMerge w:val="restart"/>
            <w:tcBorders>
              <w:top w:val="nil"/>
              <w:left w:val="nil"/>
              <w:right w:val="nil"/>
            </w:tcBorders>
          </w:tcPr>
          <w:p w:rsidR="00963648" w:rsidRPr="007C4BAC" w:rsidRDefault="00963648" w:rsidP="00B36571">
            <w:pPr>
              <w:rPr>
                <w:sz w:val="10"/>
              </w:rPr>
            </w:pPr>
          </w:p>
          <w:p w:rsidR="00963648" w:rsidRPr="007C4BAC" w:rsidRDefault="00963648" w:rsidP="0063169B">
            <w:pPr>
              <w:rPr>
                <w:sz w:val="16"/>
              </w:rPr>
            </w:pPr>
            <w:r w:rsidRPr="007C4BAC">
              <w:rPr>
                <w:sz w:val="16"/>
              </w:rPr>
              <w:t>NS (0.</w:t>
            </w:r>
            <w:r>
              <w:rPr>
                <w:sz w:val="16"/>
              </w:rPr>
              <w:t>30</w:t>
            </w:r>
            <w:r w:rsidRPr="007C4BAC">
              <w:rPr>
                <w:sz w:val="16"/>
              </w:rPr>
              <w:t>)</w:t>
            </w:r>
          </w:p>
        </w:tc>
      </w:tr>
      <w:tr w:rsidR="00963648" w:rsidRPr="007C4BAC">
        <w:tc>
          <w:tcPr>
            <w:tcW w:w="1368" w:type="dxa"/>
            <w:tcBorders>
              <w:top w:val="nil"/>
              <w:left w:val="nil"/>
              <w:bottom w:val="nil"/>
              <w:right w:val="nil"/>
            </w:tcBorders>
          </w:tcPr>
          <w:p w:rsidR="00963648" w:rsidRPr="007C4BAC" w:rsidRDefault="00963648" w:rsidP="0063169B">
            <w:pPr>
              <w:rPr>
                <w:sz w:val="16"/>
              </w:rPr>
            </w:pPr>
            <w:r w:rsidRPr="007C4BAC">
              <w:rPr>
                <w:sz w:val="16"/>
              </w:rPr>
              <w:t xml:space="preserve">   </w:t>
            </w:r>
            <w:r>
              <w:rPr>
                <w:sz w:val="16"/>
              </w:rPr>
              <w:t>Low (&lt;50)</w:t>
            </w:r>
          </w:p>
        </w:tc>
        <w:tc>
          <w:tcPr>
            <w:tcW w:w="900" w:type="dxa"/>
            <w:tcBorders>
              <w:top w:val="nil"/>
              <w:left w:val="nil"/>
              <w:bottom w:val="nil"/>
              <w:right w:val="nil"/>
            </w:tcBorders>
          </w:tcPr>
          <w:p w:rsidR="00963648" w:rsidRPr="007C4BAC" w:rsidRDefault="00963648" w:rsidP="00B36571">
            <w:pPr>
              <w:rPr>
                <w:sz w:val="16"/>
              </w:rPr>
            </w:pPr>
            <w:r w:rsidRPr="007C4BAC">
              <w:rPr>
                <w:sz w:val="16"/>
              </w:rPr>
              <w:t>11</w:t>
            </w:r>
            <w:r>
              <w:rPr>
                <w:sz w:val="16"/>
              </w:rPr>
              <w:t xml:space="preserve"> (1406)</w:t>
            </w:r>
          </w:p>
        </w:tc>
        <w:tc>
          <w:tcPr>
            <w:tcW w:w="1687" w:type="dxa"/>
            <w:tcBorders>
              <w:top w:val="nil"/>
              <w:left w:val="nil"/>
              <w:bottom w:val="nil"/>
              <w:right w:val="nil"/>
            </w:tcBorders>
          </w:tcPr>
          <w:p w:rsidR="00963648" w:rsidRPr="007C4BAC" w:rsidRDefault="00963648" w:rsidP="0063169B">
            <w:pPr>
              <w:rPr>
                <w:sz w:val="16"/>
              </w:rPr>
            </w:pPr>
            <w:r>
              <w:rPr>
                <w:sz w:val="16"/>
              </w:rPr>
              <w:t>12.8</w:t>
            </w:r>
            <w:r w:rsidRPr="007C4BAC">
              <w:rPr>
                <w:sz w:val="16"/>
              </w:rPr>
              <w:t xml:space="preserve"> (</w:t>
            </w:r>
            <w:r>
              <w:rPr>
                <w:sz w:val="16"/>
              </w:rPr>
              <w:t>5.7, 28.8</w:t>
            </w:r>
            <w:r w:rsidRPr="007C4BAC">
              <w:rPr>
                <w:sz w:val="16"/>
              </w:rPr>
              <w:t>)</w:t>
            </w:r>
          </w:p>
        </w:tc>
        <w:tc>
          <w:tcPr>
            <w:tcW w:w="990" w:type="dxa"/>
            <w:tcBorders>
              <w:top w:val="nil"/>
              <w:left w:val="nil"/>
              <w:bottom w:val="nil"/>
              <w:right w:val="nil"/>
            </w:tcBorders>
          </w:tcPr>
          <w:p w:rsidR="00963648" w:rsidRPr="007C4BAC" w:rsidRDefault="00963648" w:rsidP="00B36571">
            <w:pPr>
              <w:rPr>
                <w:sz w:val="16"/>
              </w:rPr>
            </w:pPr>
            <w:r w:rsidRPr="007C4BAC">
              <w:rPr>
                <w:sz w:val="16"/>
              </w:rPr>
              <w:t>&lt;0.001</w:t>
            </w:r>
          </w:p>
        </w:tc>
        <w:tc>
          <w:tcPr>
            <w:tcW w:w="1170" w:type="dxa"/>
            <w:vMerge/>
            <w:tcBorders>
              <w:left w:val="nil"/>
              <w:bottom w:val="nil"/>
              <w:right w:val="nil"/>
            </w:tcBorders>
          </w:tcPr>
          <w:p w:rsidR="00963648" w:rsidRPr="007C4BAC" w:rsidRDefault="00963648" w:rsidP="00B36571">
            <w:pPr>
              <w:rPr>
                <w:sz w:val="16"/>
              </w:rPr>
            </w:pPr>
          </w:p>
        </w:tc>
      </w:tr>
      <w:tr w:rsidR="00963648" w:rsidRPr="007C4BAC">
        <w:tc>
          <w:tcPr>
            <w:tcW w:w="1368" w:type="dxa"/>
            <w:tcBorders>
              <w:top w:val="nil"/>
              <w:left w:val="nil"/>
              <w:bottom w:val="nil"/>
              <w:right w:val="nil"/>
            </w:tcBorders>
          </w:tcPr>
          <w:p w:rsidR="00963648" w:rsidRPr="007C4BAC" w:rsidRDefault="00963648" w:rsidP="00B36571">
            <w:pPr>
              <w:rPr>
                <w:sz w:val="16"/>
              </w:rPr>
            </w:pPr>
            <w:r w:rsidRPr="007C4BAC">
              <w:rPr>
                <w:sz w:val="16"/>
              </w:rPr>
              <w:t>Bas</w:t>
            </w:r>
            <w:r>
              <w:rPr>
                <w:sz w:val="16"/>
              </w:rPr>
              <w:t>e</w:t>
            </w:r>
            <w:r w:rsidRPr="007C4BAC">
              <w:rPr>
                <w:sz w:val="16"/>
              </w:rPr>
              <w:t>line BMI</w:t>
            </w:r>
          </w:p>
        </w:tc>
        <w:tc>
          <w:tcPr>
            <w:tcW w:w="900" w:type="dxa"/>
            <w:tcBorders>
              <w:top w:val="nil"/>
              <w:left w:val="nil"/>
              <w:bottom w:val="nil"/>
              <w:right w:val="nil"/>
            </w:tcBorders>
          </w:tcPr>
          <w:p w:rsidR="00963648" w:rsidRPr="007C4BAC" w:rsidRDefault="00963648" w:rsidP="00B36571">
            <w:pPr>
              <w:rPr>
                <w:sz w:val="16"/>
              </w:rPr>
            </w:pPr>
          </w:p>
        </w:tc>
        <w:tc>
          <w:tcPr>
            <w:tcW w:w="1687" w:type="dxa"/>
            <w:tcBorders>
              <w:top w:val="nil"/>
              <w:left w:val="nil"/>
              <w:bottom w:val="nil"/>
              <w:right w:val="nil"/>
            </w:tcBorders>
          </w:tcPr>
          <w:p w:rsidR="00963648" w:rsidRPr="007C4BAC" w:rsidRDefault="00963648" w:rsidP="00B36571">
            <w:pPr>
              <w:rPr>
                <w:sz w:val="16"/>
              </w:rPr>
            </w:pPr>
          </w:p>
        </w:tc>
        <w:tc>
          <w:tcPr>
            <w:tcW w:w="990" w:type="dxa"/>
            <w:tcBorders>
              <w:top w:val="nil"/>
              <w:left w:val="nil"/>
              <w:bottom w:val="nil"/>
              <w:right w:val="nil"/>
            </w:tcBorders>
          </w:tcPr>
          <w:p w:rsidR="00963648" w:rsidRPr="007C4BAC" w:rsidRDefault="00963648" w:rsidP="00B36571">
            <w:pPr>
              <w:rPr>
                <w:sz w:val="16"/>
              </w:rPr>
            </w:pPr>
          </w:p>
        </w:tc>
        <w:tc>
          <w:tcPr>
            <w:tcW w:w="1170" w:type="dxa"/>
            <w:tcBorders>
              <w:top w:val="nil"/>
              <w:left w:val="nil"/>
              <w:bottom w:val="nil"/>
              <w:right w:val="nil"/>
            </w:tcBorders>
          </w:tcPr>
          <w:p w:rsidR="00963648" w:rsidRPr="007C4BAC" w:rsidRDefault="00963648" w:rsidP="00B36571">
            <w:pPr>
              <w:rPr>
                <w:sz w:val="16"/>
              </w:rPr>
            </w:pPr>
          </w:p>
        </w:tc>
      </w:tr>
      <w:tr w:rsidR="00963648" w:rsidRPr="007C4BAC">
        <w:tc>
          <w:tcPr>
            <w:tcW w:w="1368" w:type="dxa"/>
            <w:tcBorders>
              <w:top w:val="nil"/>
              <w:left w:val="nil"/>
              <w:bottom w:val="nil"/>
              <w:right w:val="nil"/>
            </w:tcBorders>
          </w:tcPr>
          <w:p w:rsidR="00963648" w:rsidRPr="00BA0F57" w:rsidRDefault="00963648" w:rsidP="00B36571">
            <w:pPr>
              <w:rPr>
                <w:sz w:val="16"/>
              </w:rPr>
            </w:pPr>
            <w:r w:rsidRPr="00BA0F57">
              <w:rPr>
                <w:sz w:val="16"/>
              </w:rPr>
              <w:t xml:space="preserve">   High (≥35)</w:t>
            </w:r>
          </w:p>
        </w:tc>
        <w:tc>
          <w:tcPr>
            <w:tcW w:w="900" w:type="dxa"/>
            <w:tcBorders>
              <w:top w:val="nil"/>
              <w:left w:val="nil"/>
              <w:bottom w:val="nil"/>
              <w:right w:val="nil"/>
            </w:tcBorders>
          </w:tcPr>
          <w:p w:rsidR="00963648" w:rsidRPr="00BA0F57" w:rsidRDefault="00963648" w:rsidP="00B36571">
            <w:pPr>
              <w:rPr>
                <w:sz w:val="16"/>
              </w:rPr>
            </w:pPr>
            <w:r w:rsidRPr="00BA0F57">
              <w:rPr>
                <w:sz w:val="16"/>
              </w:rPr>
              <w:t>11</w:t>
            </w:r>
            <w:r>
              <w:rPr>
                <w:sz w:val="16"/>
              </w:rPr>
              <w:t xml:space="preserve"> (1542)</w:t>
            </w:r>
          </w:p>
        </w:tc>
        <w:tc>
          <w:tcPr>
            <w:tcW w:w="1687" w:type="dxa"/>
            <w:tcBorders>
              <w:top w:val="nil"/>
              <w:left w:val="nil"/>
              <w:bottom w:val="nil"/>
              <w:right w:val="nil"/>
            </w:tcBorders>
          </w:tcPr>
          <w:p w:rsidR="00963648" w:rsidRPr="00BA0F57" w:rsidRDefault="00963648" w:rsidP="0063169B">
            <w:pPr>
              <w:rPr>
                <w:sz w:val="16"/>
              </w:rPr>
            </w:pPr>
            <w:r>
              <w:rPr>
                <w:sz w:val="16"/>
              </w:rPr>
              <w:t>15.2</w:t>
            </w:r>
            <w:r w:rsidRPr="00BA0F57">
              <w:rPr>
                <w:sz w:val="16"/>
              </w:rPr>
              <w:t xml:space="preserve"> (</w:t>
            </w:r>
            <w:r>
              <w:rPr>
                <w:sz w:val="16"/>
              </w:rPr>
              <w:t>6.8,34.1</w:t>
            </w:r>
            <w:r w:rsidRPr="00BA0F57">
              <w:rPr>
                <w:sz w:val="16"/>
              </w:rPr>
              <w:t>)</w:t>
            </w:r>
          </w:p>
        </w:tc>
        <w:tc>
          <w:tcPr>
            <w:tcW w:w="990" w:type="dxa"/>
            <w:tcBorders>
              <w:top w:val="nil"/>
              <w:left w:val="nil"/>
              <w:bottom w:val="nil"/>
              <w:right w:val="nil"/>
            </w:tcBorders>
          </w:tcPr>
          <w:p w:rsidR="00963648" w:rsidRPr="007C4BAC" w:rsidRDefault="00963648" w:rsidP="00B36571">
            <w:pPr>
              <w:rPr>
                <w:sz w:val="16"/>
              </w:rPr>
            </w:pPr>
            <w:r w:rsidRPr="007C4BAC">
              <w:rPr>
                <w:sz w:val="16"/>
              </w:rPr>
              <w:t>&lt;0.001</w:t>
            </w:r>
          </w:p>
        </w:tc>
        <w:tc>
          <w:tcPr>
            <w:tcW w:w="1170" w:type="dxa"/>
            <w:vMerge w:val="restart"/>
            <w:tcBorders>
              <w:top w:val="nil"/>
              <w:left w:val="nil"/>
              <w:right w:val="nil"/>
            </w:tcBorders>
          </w:tcPr>
          <w:p w:rsidR="00963648" w:rsidRPr="007C4BAC" w:rsidRDefault="00963648" w:rsidP="00B36571">
            <w:pPr>
              <w:rPr>
                <w:sz w:val="10"/>
              </w:rPr>
            </w:pPr>
          </w:p>
          <w:p w:rsidR="00963648" w:rsidRPr="007C4BAC" w:rsidRDefault="00963648" w:rsidP="0063169B">
            <w:pPr>
              <w:rPr>
                <w:sz w:val="16"/>
              </w:rPr>
            </w:pPr>
            <w:r w:rsidRPr="007C4BAC">
              <w:rPr>
                <w:sz w:val="16"/>
              </w:rPr>
              <w:t>NS (</w:t>
            </w:r>
            <w:r w:rsidRPr="00BA0F57">
              <w:rPr>
                <w:sz w:val="16"/>
              </w:rPr>
              <w:t>0.</w:t>
            </w:r>
            <w:r>
              <w:rPr>
                <w:sz w:val="16"/>
              </w:rPr>
              <w:t>88</w:t>
            </w:r>
            <w:r w:rsidRPr="00BA0F57">
              <w:rPr>
                <w:sz w:val="16"/>
              </w:rPr>
              <w:t>)</w:t>
            </w:r>
          </w:p>
        </w:tc>
      </w:tr>
      <w:tr w:rsidR="00963648" w:rsidRPr="007C4BAC">
        <w:tc>
          <w:tcPr>
            <w:tcW w:w="1368" w:type="dxa"/>
            <w:tcBorders>
              <w:top w:val="nil"/>
              <w:left w:val="nil"/>
              <w:bottom w:val="nil"/>
              <w:right w:val="nil"/>
            </w:tcBorders>
          </w:tcPr>
          <w:p w:rsidR="00963648" w:rsidRPr="00BA0F57" w:rsidRDefault="00963648" w:rsidP="00B36571">
            <w:pPr>
              <w:rPr>
                <w:sz w:val="16"/>
              </w:rPr>
            </w:pPr>
            <w:r w:rsidRPr="00BA0F57">
              <w:rPr>
                <w:sz w:val="16"/>
              </w:rPr>
              <w:t xml:space="preserve">   Low (&lt;35)</w:t>
            </w:r>
          </w:p>
        </w:tc>
        <w:tc>
          <w:tcPr>
            <w:tcW w:w="900" w:type="dxa"/>
            <w:tcBorders>
              <w:top w:val="nil"/>
              <w:left w:val="nil"/>
              <w:bottom w:val="nil"/>
              <w:right w:val="nil"/>
            </w:tcBorders>
          </w:tcPr>
          <w:p w:rsidR="00963648" w:rsidRPr="00BA0F57" w:rsidRDefault="00963648" w:rsidP="00B36571">
            <w:pPr>
              <w:rPr>
                <w:sz w:val="16"/>
              </w:rPr>
            </w:pPr>
            <w:r w:rsidRPr="00BA0F57">
              <w:rPr>
                <w:sz w:val="16"/>
              </w:rPr>
              <w:t>5</w:t>
            </w:r>
            <w:r>
              <w:rPr>
                <w:sz w:val="16"/>
              </w:rPr>
              <w:t xml:space="preserve"> (351)</w:t>
            </w:r>
          </w:p>
        </w:tc>
        <w:tc>
          <w:tcPr>
            <w:tcW w:w="1687" w:type="dxa"/>
            <w:tcBorders>
              <w:top w:val="nil"/>
              <w:left w:val="nil"/>
              <w:bottom w:val="nil"/>
              <w:right w:val="nil"/>
            </w:tcBorders>
          </w:tcPr>
          <w:p w:rsidR="00963648" w:rsidRPr="00BA0F57" w:rsidRDefault="00963648" w:rsidP="0063169B">
            <w:pPr>
              <w:rPr>
                <w:sz w:val="16"/>
              </w:rPr>
            </w:pPr>
            <w:r>
              <w:rPr>
                <w:sz w:val="16"/>
              </w:rPr>
              <w:t>17.1 (4.7, 62.9</w:t>
            </w:r>
            <w:r w:rsidRPr="00BA0F57">
              <w:rPr>
                <w:sz w:val="16"/>
              </w:rPr>
              <w:t>)</w:t>
            </w:r>
          </w:p>
        </w:tc>
        <w:tc>
          <w:tcPr>
            <w:tcW w:w="990" w:type="dxa"/>
            <w:tcBorders>
              <w:top w:val="nil"/>
              <w:left w:val="nil"/>
              <w:bottom w:val="nil"/>
              <w:right w:val="nil"/>
            </w:tcBorders>
          </w:tcPr>
          <w:p w:rsidR="00963648" w:rsidRPr="007C4BAC" w:rsidRDefault="00963648" w:rsidP="00B36571">
            <w:pPr>
              <w:rPr>
                <w:sz w:val="16"/>
              </w:rPr>
            </w:pPr>
            <w:r w:rsidRPr="007C4BAC">
              <w:rPr>
                <w:sz w:val="16"/>
              </w:rPr>
              <w:t>&lt;0.001</w:t>
            </w:r>
          </w:p>
        </w:tc>
        <w:tc>
          <w:tcPr>
            <w:tcW w:w="1170" w:type="dxa"/>
            <w:vMerge/>
            <w:tcBorders>
              <w:left w:val="nil"/>
              <w:bottom w:val="nil"/>
              <w:right w:val="nil"/>
            </w:tcBorders>
          </w:tcPr>
          <w:p w:rsidR="00963648" w:rsidRPr="007C4BAC" w:rsidRDefault="00963648" w:rsidP="00B36571">
            <w:pPr>
              <w:rPr>
                <w:sz w:val="16"/>
              </w:rPr>
            </w:pPr>
          </w:p>
        </w:tc>
      </w:tr>
      <w:tr w:rsidR="00963648" w:rsidRPr="007C4BAC">
        <w:tc>
          <w:tcPr>
            <w:tcW w:w="1368" w:type="dxa"/>
            <w:tcBorders>
              <w:top w:val="nil"/>
              <w:left w:val="nil"/>
              <w:bottom w:val="nil"/>
              <w:right w:val="nil"/>
            </w:tcBorders>
          </w:tcPr>
          <w:p w:rsidR="00963648" w:rsidRPr="007C4BAC" w:rsidRDefault="00963648" w:rsidP="00B36571">
            <w:pPr>
              <w:rPr>
                <w:sz w:val="16"/>
              </w:rPr>
            </w:pPr>
            <w:r w:rsidRPr="007C4BAC">
              <w:rPr>
                <w:sz w:val="16"/>
              </w:rPr>
              <w:t>Baseline HbA</w:t>
            </w:r>
            <w:r w:rsidRPr="007C4BAC">
              <w:rPr>
                <w:sz w:val="16"/>
                <w:vertAlign w:val="subscript"/>
              </w:rPr>
              <w:t>1C</w:t>
            </w:r>
          </w:p>
        </w:tc>
        <w:tc>
          <w:tcPr>
            <w:tcW w:w="900" w:type="dxa"/>
            <w:tcBorders>
              <w:top w:val="nil"/>
              <w:left w:val="nil"/>
              <w:bottom w:val="nil"/>
              <w:right w:val="nil"/>
            </w:tcBorders>
          </w:tcPr>
          <w:p w:rsidR="00963648" w:rsidRPr="007C4BAC" w:rsidRDefault="00963648" w:rsidP="00B36571">
            <w:pPr>
              <w:rPr>
                <w:sz w:val="16"/>
              </w:rPr>
            </w:pPr>
          </w:p>
        </w:tc>
        <w:tc>
          <w:tcPr>
            <w:tcW w:w="1687" w:type="dxa"/>
            <w:tcBorders>
              <w:top w:val="nil"/>
              <w:left w:val="nil"/>
              <w:bottom w:val="nil"/>
              <w:right w:val="nil"/>
            </w:tcBorders>
          </w:tcPr>
          <w:p w:rsidR="00963648" w:rsidRPr="007C4BAC" w:rsidRDefault="00963648" w:rsidP="00B36571">
            <w:pPr>
              <w:rPr>
                <w:sz w:val="16"/>
              </w:rPr>
            </w:pPr>
          </w:p>
        </w:tc>
        <w:tc>
          <w:tcPr>
            <w:tcW w:w="990" w:type="dxa"/>
            <w:tcBorders>
              <w:top w:val="nil"/>
              <w:left w:val="nil"/>
              <w:bottom w:val="nil"/>
              <w:right w:val="nil"/>
            </w:tcBorders>
          </w:tcPr>
          <w:p w:rsidR="00963648" w:rsidRPr="007C4BAC" w:rsidRDefault="00963648" w:rsidP="00B36571">
            <w:pPr>
              <w:rPr>
                <w:sz w:val="16"/>
              </w:rPr>
            </w:pPr>
          </w:p>
        </w:tc>
        <w:tc>
          <w:tcPr>
            <w:tcW w:w="1170" w:type="dxa"/>
            <w:tcBorders>
              <w:top w:val="nil"/>
              <w:left w:val="nil"/>
              <w:bottom w:val="nil"/>
              <w:right w:val="nil"/>
            </w:tcBorders>
          </w:tcPr>
          <w:p w:rsidR="00963648" w:rsidRPr="007C4BAC" w:rsidRDefault="00963648" w:rsidP="00B36571">
            <w:pPr>
              <w:rPr>
                <w:sz w:val="16"/>
              </w:rPr>
            </w:pPr>
          </w:p>
        </w:tc>
      </w:tr>
      <w:tr w:rsidR="00963648" w:rsidRPr="007C4BAC">
        <w:tc>
          <w:tcPr>
            <w:tcW w:w="1368" w:type="dxa"/>
            <w:tcBorders>
              <w:top w:val="nil"/>
              <w:left w:val="nil"/>
              <w:bottom w:val="nil"/>
              <w:right w:val="nil"/>
            </w:tcBorders>
          </w:tcPr>
          <w:p w:rsidR="00963648" w:rsidRPr="007C4BAC" w:rsidRDefault="00963648" w:rsidP="00B36571">
            <w:pPr>
              <w:rPr>
                <w:sz w:val="16"/>
              </w:rPr>
            </w:pPr>
            <w:r w:rsidRPr="007C4BAC">
              <w:rPr>
                <w:sz w:val="16"/>
              </w:rPr>
              <w:t xml:space="preserve">   High</w:t>
            </w:r>
            <w:r>
              <w:rPr>
                <w:sz w:val="16"/>
              </w:rPr>
              <w:t xml:space="preserve"> (≥8)</w:t>
            </w:r>
          </w:p>
        </w:tc>
        <w:tc>
          <w:tcPr>
            <w:tcW w:w="900" w:type="dxa"/>
            <w:tcBorders>
              <w:top w:val="nil"/>
              <w:left w:val="nil"/>
              <w:bottom w:val="nil"/>
              <w:right w:val="nil"/>
            </w:tcBorders>
          </w:tcPr>
          <w:p w:rsidR="00963648" w:rsidRPr="007C4BAC" w:rsidRDefault="00963648" w:rsidP="00B36571">
            <w:pPr>
              <w:rPr>
                <w:sz w:val="16"/>
              </w:rPr>
            </w:pPr>
            <w:r w:rsidRPr="007C4BAC">
              <w:rPr>
                <w:sz w:val="16"/>
              </w:rPr>
              <w:t>6</w:t>
            </w:r>
            <w:r>
              <w:rPr>
                <w:sz w:val="16"/>
              </w:rPr>
              <w:t xml:space="preserve"> (492)</w:t>
            </w:r>
          </w:p>
        </w:tc>
        <w:tc>
          <w:tcPr>
            <w:tcW w:w="1687" w:type="dxa"/>
            <w:tcBorders>
              <w:top w:val="nil"/>
              <w:left w:val="nil"/>
              <w:bottom w:val="nil"/>
              <w:right w:val="nil"/>
            </w:tcBorders>
          </w:tcPr>
          <w:p w:rsidR="00963648" w:rsidRPr="007C4BAC" w:rsidRDefault="00963648" w:rsidP="00B36571">
            <w:pPr>
              <w:rPr>
                <w:sz w:val="16"/>
              </w:rPr>
            </w:pPr>
            <w:r>
              <w:rPr>
                <w:sz w:val="16"/>
              </w:rPr>
              <w:t>31.7 (6.6, 153.9</w:t>
            </w:r>
            <w:r w:rsidRPr="007C4BAC">
              <w:rPr>
                <w:sz w:val="16"/>
              </w:rPr>
              <w:t>)</w:t>
            </w:r>
          </w:p>
        </w:tc>
        <w:tc>
          <w:tcPr>
            <w:tcW w:w="990" w:type="dxa"/>
            <w:tcBorders>
              <w:top w:val="nil"/>
              <w:left w:val="nil"/>
              <w:bottom w:val="nil"/>
              <w:right w:val="nil"/>
            </w:tcBorders>
          </w:tcPr>
          <w:p w:rsidR="00963648" w:rsidRPr="007C4BAC" w:rsidRDefault="00963648" w:rsidP="00B36571">
            <w:pPr>
              <w:rPr>
                <w:sz w:val="16"/>
              </w:rPr>
            </w:pPr>
            <w:r w:rsidRPr="007C4BAC">
              <w:rPr>
                <w:sz w:val="16"/>
              </w:rPr>
              <w:t>&lt;0.001</w:t>
            </w:r>
          </w:p>
        </w:tc>
        <w:tc>
          <w:tcPr>
            <w:tcW w:w="1170" w:type="dxa"/>
            <w:vMerge w:val="restart"/>
            <w:tcBorders>
              <w:top w:val="nil"/>
              <w:left w:val="nil"/>
              <w:right w:val="nil"/>
            </w:tcBorders>
          </w:tcPr>
          <w:p w:rsidR="00963648" w:rsidRPr="007C4BAC" w:rsidRDefault="00963648" w:rsidP="00B36571">
            <w:pPr>
              <w:rPr>
                <w:sz w:val="10"/>
              </w:rPr>
            </w:pPr>
          </w:p>
          <w:p w:rsidR="00963648" w:rsidRPr="007C4BAC" w:rsidRDefault="00963648" w:rsidP="00B36571">
            <w:pPr>
              <w:rPr>
                <w:sz w:val="16"/>
              </w:rPr>
            </w:pPr>
            <w:r>
              <w:rPr>
                <w:sz w:val="16"/>
              </w:rPr>
              <w:t>NS (0.64</w:t>
            </w:r>
            <w:r w:rsidRPr="007C4BAC">
              <w:rPr>
                <w:sz w:val="16"/>
              </w:rPr>
              <w:t>)</w:t>
            </w:r>
          </w:p>
        </w:tc>
      </w:tr>
      <w:tr w:rsidR="00963648" w:rsidRPr="007C4BAC">
        <w:tc>
          <w:tcPr>
            <w:tcW w:w="1368" w:type="dxa"/>
            <w:tcBorders>
              <w:top w:val="nil"/>
              <w:left w:val="nil"/>
              <w:bottom w:val="nil"/>
              <w:right w:val="nil"/>
            </w:tcBorders>
          </w:tcPr>
          <w:p w:rsidR="00963648" w:rsidRPr="007C4BAC" w:rsidRDefault="00963648" w:rsidP="00B36571">
            <w:pPr>
              <w:rPr>
                <w:sz w:val="16"/>
              </w:rPr>
            </w:pPr>
            <w:r w:rsidRPr="007C4BAC">
              <w:rPr>
                <w:sz w:val="16"/>
              </w:rPr>
              <w:t xml:space="preserve">   Low</w:t>
            </w:r>
            <w:r>
              <w:rPr>
                <w:sz w:val="16"/>
              </w:rPr>
              <w:t xml:space="preserve"> (&lt;8)</w:t>
            </w:r>
          </w:p>
        </w:tc>
        <w:tc>
          <w:tcPr>
            <w:tcW w:w="900" w:type="dxa"/>
            <w:tcBorders>
              <w:top w:val="nil"/>
              <w:left w:val="nil"/>
              <w:bottom w:val="nil"/>
              <w:right w:val="nil"/>
            </w:tcBorders>
          </w:tcPr>
          <w:p w:rsidR="00963648" w:rsidRPr="007C4BAC" w:rsidRDefault="00963648" w:rsidP="00B36571">
            <w:pPr>
              <w:rPr>
                <w:sz w:val="16"/>
              </w:rPr>
            </w:pPr>
            <w:r w:rsidRPr="007C4BAC">
              <w:rPr>
                <w:sz w:val="16"/>
              </w:rPr>
              <w:t>6</w:t>
            </w:r>
            <w:r>
              <w:rPr>
                <w:sz w:val="16"/>
              </w:rPr>
              <w:t xml:space="preserve"> (632)</w:t>
            </w:r>
          </w:p>
        </w:tc>
        <w:tc>
          <w:tcPr>
            <w:tcW w:w="1687" w:type="dxa"/>
            <w:tcBorders>
              <w:top w:val="nil"/>
              <w:left w:val="nil"/>
              <w:bottom w:val="nil"/>
              <w:right w:val="nil"/>
            </w:tcBorders>
          </w:tcPr>
          <w:p w:rsidR="00963648" w:rsidRPr="007C4BAC" w:rsidRDefault="00963648" w:rsidP="00650B34">
            <w:pPr>
              <w:rPr>
                <w:sz w:val="16"/>
              </w:rPr>
            </w:pPr>
            <w:r>
              <w:rPr>
                <w:sz w:val="16"/>
              </w:rPr>
              <w:t>18.9 (4.4</w:t>
            </w:r>
            <w:r w:rsidRPr="007C4BAC">
              <w:rPr>
                <w:sz w:val="16"/>
              </w:rPr>
              <w:t xml:space="preserve">, </w:t>
            </w:r>
            <w:r>
              <w:rPr>
                <w:sz w:val="16"/>
              </w:rPr>
              <w:t>80.7</w:t>
            </w:r>
            <w:r w:rsidRPr="007C4BAC">
              <w:rPr>
                <w:sz w:val="16"/>
              </w:rPr>
              <w:t>)</w:t>
            </w:r>
          </w:p>
        </w:tc>
        <w:tc>
          <w:tcPr>
            <w:tcW w:w="990" w:type="dxa"/>
            <w:tcBorders>
              <w:top w:val="nil"/>
              <w:left w:val="nil"/>
              <w:bottom w:val="nil"/>
              <w:right w:val="nil"/>
            </w:tcBorders>
          </w:tcPr>
          <w:p w:rsidR="00963648" w:rsidRPr="007C4BAC" w:rsidRDefault="00963648" w:rsidP="00B36571">
            <w:pPr>
              <w:rPr>
                <w:sz w:val="16"/>
              </w:rPr>
            </w:pPr>
            <w:r w:rsidRPr="007C4BAC">
              <w:rPr>
                <w:sz w:val="16"/>
              </w:rPr>
              <w:t>&lt;0.001</w:t>
            </w:r>
          </w:p>
        </w:tc>
        <w:tc>
          <w:tcPr>
            <w:tcW w:w="1170" w:type="dxa"/>
            <w:vMerge/>
            <w:tcBorders>
              <w:left w:val="nil"/>
              <w:bottom w:val="nil"/>
              <w:right w:val="nil"/>
            </w:tcBorders>
          </w:tcPr>
          <w:p w:rsidR="00963648" w:rsidRPr="007C4BAC" w:rsidRDefault="00963648" w:rsidP="00B36571">
            <w:pPr>
              <w:rPr>
                <w:sz w:val="16"/>
              </w:rPr>
            </w:pPr>
          </w:p>
        </w:tc>
      </w:tr>
      <w:tr w:rsidR="00963648" w:rsidRPr="007C4BAC">
        <w:tc>
          <w:tcPr>
            <w:tcW w:w="1368" w:type="dxa"/>
            <w:tcBorders>
              <w:top w:val="nil"/>
              <w:left w:val="nil"/>
              <w:bottom w:val="nil"/>
              <w:right w:val="nil"/>
            </w:tcBorders>
          </w:tcPr>
          <w:p w:rsidR="00963648" w:rsidRPr="00125196" w:rsidRDefault="00963648" w:rsidP="00125196">
            <w:pPr>
              <w:rPr>
                <w:b/>
                <w:sz w:val="16"/>
              </w:rPr>
            </w:pPr>
            <w:r>
              <w:rPr>
                <w:sz w:val="16"/>
              </w:rPr>
              <w:t>Weight-loss differential</w:t>
            </w:r>
            <w:r w:rsidRPr="00125196">
              <w:rPr>
                <w:b/>
                <w:sz w:val="16"/>
              </w:rPr>
              <w:t>‡</w:t>
            </w:r>
          </w:p>
        </w:tc>
        <w:tc>
          <w:tcPr>
            <w:tcW w:w="900" w:type="dxa"/>
            <w:tcBorders>
              <w:top w:val="nil"/>
              <w:left w:val="nil"/>
              <w:bottom w:val="nil"/>
              <w:right w:val="nil"/>
            </w:tcBorders>
          </w:tcPr>
          <w:p w:rsidR="00963648" w:rsidRPr="007C4BAC" w:rsidRDefault="00963648" w:rsidP="00B36571">
            <w:pPr>
              <w:rPr>
                <w:sz w:val="16"/>
              </w:rPr>
            </w:pPr>
          </w:p>
        </w:tc>
        <w:tc>
          <w:tcPr>
            <w:tcW w:w="1687" w:type="dxa"/>
            <w:tcBorders>
              <w:top w:val="nil"/>
              <w:left w:val="nil"/>
              <w:bottom w:val="nil"/>
              <w:right w:val="nil"/>
            </w:tcBorders>
          </w:tcPr>
          <w:p w:rsidR="00963648" w:rsidRPr="007C4BAC" w:rsidRDefault="00963648" w:rsidP="00B36571">
            <w:pPr>
              <w:rPr>
                <w:sz w:val="16"/>
              </w:rPr>
            </w:pPr>
          </w:p>
        </w:tc>
        <w:tc>
          <w:tcPr>
            <w:tcW w:w="990" w:type="dxa"/>
            <w:tcBorders>
              <w:top w:val="nil"/>
              <w:left w:val="nil"/>
              <w:bottom w:val="nil"/>
              <w:right w:val="nil"/>
            </w:tcBorders>
          </w:tcPr>
          <w:p w:rsidR="00963648" w:rsidRPr="007C4BAC" w:rsidRDefault="00963648" w:rsidP="00B36571">
            <w:pPr>
              <w:rPr>
                <w:sz w:val="16"/>
              </w:rPr>
            </w:pPr>
          </w:p>
        </w:tc>
        <w:tc>
          <w:tcPr>
            <w:tcW w:w="1170" w:type="dxa"/>
            <w:tcBorders>
              <w:top w:val="nil"/>
              <w:left w:val="nil"/>
              <w:bottom w:val="nil"/>
              <w:right w:val="nil"/>
            </w:tcBorders>
          </w:tcPr>
          <w:p w:rsidR="00963648" w:rsidRPr="007C4BAC" w:rsidRDefault="00963648" w:rsidP="00B36571">
            <w:pPr>
              <w:rPr>
                <w:sz w:val="16"/>
              </w:rPr>
            </w:pPr>
          </w:p>
        </w:tc>
      </w:tr>
      <w:tr w:rsidR="00963648" w:rsidRPr="007C4BAC">
        <w:tc>
          <w:tcPr>
            <w:tcW w:w="1368" w:type="dxa"/>
            <w:tcBorders>
              <w:top w:val="nil"/>
              <w:left w:val="nil"/>
              <w:bottom w:val="nil"/>
              <w:right w:val="nil"/>
            </w:tcBorders>
          </w:tcPr>
          <w:p w:rsidR="00963648" w:rsidRDefault="00963648" w:rsidP="00B36571">
            <w:pPr>
              <w:rPr>
                <w:sz w:val="12"/>
              </w:rPr>
            </w:pPr>
            <w:r w:rsidRPr="007C4BAC">
              <w:rPr>
                <w:sz w:val="16"/>
              </w:rPr>
              <w:t xml:space="preserve">   High</w:t>
            </w:r>
            <w:r>
              <w:rPr>
                <w:sz w:val="16"/>
              </w:rPr>
              <w:t xml:space="preserve"> </w:t>
            </w:r>
            <w:r w:rsidRPr="004C16F6">
              <w:rPr>
                <w:sz w:val="12"/>
              </w:rPr>
              <w:t xml:space="preserve">(≥20.0% </w:t>
            </w:r>
            <w:r>
              <w:rPr>
                <w:sz w:val="12"/>
              </w:rPr>
              <w:t xml:space="preserve">   </w:t>
            </w:r>
          </w:p>
          <w:p w:rsidR="00963648" w:rsidRDefault="00963648" w:rsidP="00B36571">
            <w:pPr>
              <w:rPr>
                <w:sz w:val="12"/>
              </w:rPr>
            </w:pPr>
            <w:r>
              <w:rPr>
                <w:sz w:val="12"/>
              </w:rPr>
              <w:t xml:space="preserve">    </w:t>
            </w:r>
            <w:r w:rsidRPr="004C16F6">
              <w:rPr>
                <w:sz w:val="12"/>
              </w:rPr>
              <w:t xml:space="preserve">BMI reduction </w:t>
            </w:r>
          </w:p>
          <w:p w:rsidR="00963648" w:rsidRPr="004C16F6" w:rsidRDefault="00963648" w:rsidP="00B36571">
            <w:pPr>
              <w:rPr>
                <w:sz w:val="12"/>
              </w:rPr>
            </w:pPr>
            <w:r>
              <w:rPr>
                <w:sz w:val="12"/>
              </w:rPr>
              <w:t xml:space="preserve">    </w:t>
            </w:r>
            <w:r w:rsidRPr="004C16F6">
              <w:rPr>
                <w:sz w:val="12"/>
              </w:rPr>
              <w:t>difference)</w:t>
            </w:r>
          </w:p>
        </w:tc>
        <w:tc>
          <w:tcPr>
            <w:tcW w:w="900" w:type="dxa"/>
            <w:tcBorders>
              <w:top w:val="nil"/>
              <w:left w:val="nil"/>
              <w:bottom w:val="nil"/>
              <w:right w:val="nil"/>
            </w:tcBorders>
          </w:tcPr>
          <w:p w:rsidR="00963648" w:rsidRPr="007C4BAC" w:rsidRDefault="00963648" w:rsidP="00B36571">
            <w:pPr>
              <w:rPr>
                <w:sz w:val="16"/>
              </w:rPr>
            </w:pPr>
            <w:r w:rsidRPr="007C4BAC">
              <w:rPr>
                <w:sz w:val="16"/>
              </w:rPr>
              <w:t>8</w:t>
            </w:r>
            <w:r>
              <w:rPr>
                <w:sz w:val="16"/>
              </w:rPr>
              <w:t xml:space="preserve"> (1282)</w:t>
            </w:r>
          </w:p>
        </w:tc>
        <w:tc>
          <w:tcPr>
            <w:tcW w:w="1687" w:type="dxa"/>
            <w:tcBorders>
              <w:top w:val="nil"/>
              <w:left w:val="nil"/>
              <w:bottom w:val="nil"/>
              <w:right w:val="nil"/>
            </w:tcBorders>
          </w:tcPr>
          <w:p w:rsidR="00963648" w:rsidRPr="007C4BAC" w:rsidRDefault="00963648" w:rsidP="00D5381D">
            <w:pPr>
              <w:rPr>
                <w:sz w:val="16"/>
              </w:rPr>
            </w:pPr>
            <w:r>
              <w:rPr>
                <w:sz w:val="16"/>
              </w:rPr>
              <w:t>22.1</w:t>
            </w:r>
            <w:r w:rsidRPr="007C4BAC">
              <w:rPr>
                <w:sz w:val="16"/>
              </w:rPr>
              <w:t xml:space="preserve"> (</w:t>
            </w:r>
            <w:r>
              <w:rPr>
                <w:sz w:val="16"/>
              </w:rPr>
              <w:t>8.3</w:t>
            </w:r>
            <w:r w:rsidRPr="007C4BAC">
              <w:rPr>
                <w:sz w:val="16"/>
              </w:rPr>
              <w:t xml:space="preserve">, </w:t>
            </w:r>
            <w:r>
              <w:rPr>
                <w:sz w:val="16"/>
              </w:rPr>
              <w:t>58.7</w:t>
            </w:r>
            <w:r w:rsidRPr="007C4BAC">
              <w:rPr>
                <w:sz w:val="16"/>
              </w:rPr>
              <w:t>)</w:t>
            </w:r>
          </w:p>
        </w:tc>
        <w:tc>
          <w:tcPr>
            <w:tcW w:w="990" w:type="dxa"/>
            <w:tcBorders>
              <w:top w:val="nil"/>
              <w:left w:val="nil"/>
              <w:bottom w:val="nil"/>
              <w:right w:val="nil"/>
            </w:tcBorders>
          </w:tcPr>
          <w:p w:rsidR="00963648" w:rsidRPr="007C4BAC" w:rsidRDefault="00963648" w:rsidP="00B36571">
            <w:pPr>
              <w:rPr>
                <w:sz w:val="16"/>
              </w:rPr>
            </w:pPr>
            <w:r w:rsidRPr="007C4BAC">
              <w:rPr>
                <w:sz w:val="16"/>
              </w:rPr>
              <w:t>&lt;0.001</w:t>
            </w:r>
          </w:p>
        </w:tc>
        <w:tc>
          <w:tcPr>
            <w:tcW w:w="1170" w:type="dxa"/>
            <w:vMerge w:val="restart"/>
            <w:tcBorders>
              <w:top w:val="nil"/>
              <w:left w:val="nil"/>
              <w:right w:val="nil"/>
            </w:tcBorders>
          </w:tcPr>
          <w:p w:rsidR="00963648" w:rsidRPr="00D5381D" w:rsidRDefault="00963648" w:rsidP="00B36571">
            <w:pPr>
              <w:rPr>
                <w:sz w:val="10"/>
              </w:rPr>
            </w:pPr>
          </w:p>
          <w:p w:rsidR="00963648" w:rsidRPr="00D5381D" w:rsidRDefault="00963648" w:rsidP="00B36571">
            <w:pPr>
              <w:rPr>
                <w:sz w:val="10"/>
              </w:rPr>
            </w:pPr>
          </w:p>
          <w:p w:rsidR="00963648" w:rsidRPr="007C4BAC" w:rsidRDefault="00963648" w:rsidP="00D5381D">
            <w:pPr>
              <w:rPr>
                <w:sz w:val="16"/>
              </w:rPr>
            </w:pPr>
            <w:r w:rsidRPr="007C4BAC">
              <w:rPr>
                <w:sz w:val="16"/>
              </w:rPr>
              <w:t>NS (0.</w:t>
            </w:r>
            <w:r>
              <w:rPr>
                <w:sz w:val="16"/>
              </w:rPr>
              <w:t>40</w:t>
            </w:r>
            <w:r w:rsidRPr="007C4BAC">
              <w:rPr>
                <w:sz w:val="16"/>
              </w:rPr>
              <w:t>)</w:t>
            </w:r>
          </w:p>
        </w:tc>
      </w:tr>
      <w:tr w:rsidR="00963648" w:rsidRPr="007C4BAC">
        <w:tc>
          <w:tcPr>
            <w:tcW w:w="1368" w:type="dxa"/>
            <w:tcBorders>
              <w:top w:val="nil"/>
              <w:left w:val="nil"/>
              <w:bottom w:val="nil"/>
              <w:right w:val="nil"/>
            </w:tcBorders>
          </w:tcPr>
          <w:p w:rsidR="00963648" w:rsidRDefault="00963648" w:rsidP="004C16F6">
            <w:pPr>
              <w:rPr>
                <w:sz w:val="12"/>
              </w:rPr>
            </w:pPr>
            <w:r w:rsidRPr="007C4BAC">
              <w:rPr>
                <w:sz w:val="16"/>
              </w:rPr>
              <w:t xml:space="preserve">   Low</w:t>
            </w:r>
            <w:r>
              <w:rPr>
                <w:sz w:val="16"/>
              </w:rPr>
              <w:t xml:space="preserve"> </w:t>
            </w:r>
            <w:r w:rsidRPr="004C16F6">
              <w:rPr>
                <w:sz w:val="12"/>
              </w:rPr>
              <w:t>(</w:t>
            </w:r>
            <w:r>
              <w:rPr>
                <w:sz w:val="12"/>
              </w:rPr>
              <w:t>&lt;</w:t>
            </w:r>
            <w:r w:rsidRPr="004C16F6">
              <w:rPr>
                <w:sz w:val="12"/>
              </w:rPr>
              <w:t xml:space="preserve">20.0% </w:t>
            </w:r>
            <w:r>
              <w:rPr>
                <w:sz w:val="12"/>
              </w:rPr>
              <w:t xml:space="preserve">   </w:t>
            </w:r>
          </w:p>
          <w:p w:rsidR="00963648" w:rsidRDefault="00963648" w:rsidP="004C16F6">
            <w:pPr>
              <w:rPr>
                <w:sz w:val="12"/>
              </w:rPr>
            </w:pPr>
            <w:r>
              <w:rPr>
                <w:sz w:val="12"/>
              </w:rPr>
              <w:t xml:space="preserve">    </w:t>
            </w:r>
            <w:r w:rsidRPr="004C16F6">
              <w:rPr>
                <w:sz w:val="12"/>
              </w:rPr>
              <w:t xml:space="preserve">BMI reduction </w:t>
            </w:r>
          </w:p>
          <w:p w:rsidR="00963648" w:rsidRPr="007C4BAC" w:rsidRDefault="00963648" w:rsidP="004C16F6">
            <w:pPr>
              <w:rPr>
                <w:sz w:val="16"/>
              </w:rPr>
            </w:pPr>
            <w:r>
              <w:rPr>
                <w:sz w:val="12"/>
              </w:rPr>
              <w:t xml:space="preserve">    </w:t>
            </w:r>
            <w:r w:rsidRPr="004C16F6">
              <w:rPr>
                <w:sz w:val="12"/>
              </w:rPr>
              <w:t>difference)</w:t>
            </w:r>
          </w:p>
        </w:tc>
        <w:tc>
          <w:tcPr>
            <w:tcW w:w="900" w:type="dxa"/>
            <w:tcBorders>
              <w:top w:val="nil"/>
              <w:left w:val="nil"/>
              <w:bottom w:val="nil"/>
              <w:right w:val="nil"/>
            </w:tcBorders>
          </w:tcPr>
          <w:p w:rsidR="00963648" w:rsidRPr="007C4BAC" w:rsidRDefault="00963648" w:rsidP="00B36571">
            <w:pPr>
              <w:rPr>
                <w:sz w:val="16"/>
              </w:rPr>
            </w:pPr>
            <w:r w:rsidRPr="007C4BAC">
              <w:rPr>
                <w:sz w:val="16"/>
              </w:rPr>
              <w:t>8</w:t>
            </w:r>
            <w:r>
              <w:rPr>
                <w:sz w:val="16"/>
              </w:rPr>
              <w:t xml:space="preserve"> (611)</w:t>
            </w:r>
          </w:p>
        </w:tc>
        <w:tc>
          <w:tcPr>
            <w:tcW w:w="1687" w:type="dxa"/>
            <w:tcBorders>
              <w:top w:val="nil"/>
              <w:left w:val="nil"/>
              <w:bottom w:val="nil"/>
              <w:right w:val="nil"/>
            </w:tcBorders>
          </w:tcPr>
          <w:p w:rsidR="00963648" w:rsidRPr="007C4BAC" w:rsidRDefault="00963648" w:rsidP="00B36571">
            <w:pPr>
              <w:rPr>
                <w:sz w:val="16"/>
              </w:rPr>
            </w:pPr>
            <w:r>
              <w:rPr>
                <w:sz w:val="16"/>
              </w:rPr>
              <w:t>11.4 (4.3, 30.4</w:t>
            </w:r>
            <w:r w:rsidRPr="007C4BAC">
              <w:rPr>
                <w:sz w:val="16"/>
              </w:rPr>
              <w:t>)</w:t>
            </w:r>
          </w:p>
        </w:tc>
        <w:tc>
          <w:tcPr>
            <w:tcW w:w="990" w:type="dxa"/>
            <w:tcBorders>
              <w:top w:val="nil"/>
              <w:left w:val="nil"/>
              <w:bottom w:val="nil"/>
              <w:right w:val="nil"/>
            </w:tcBorders>
          </w:tcPr>
          <w:p w:rsidR="00963648" w:rsidRPr="007C4BAC" w:rsidRDefault="00963648" w:rsidP="00B36571">
            <w:pPr>
              <w:rPr>
                <w:sz w:val="16"/>
              </w:rPr>
            </w:pPr>
            <w:r w:rsidRPr="007C4BAC">
              <w:rPr>
                <w:sz w:val="16"/>
              </w:rPr>
              <w:t>&lt;0.001</w:t>
            </w:r>
          </w:p>
        </w:tc>
        <w:tc>
          <w:tcPr>
            <w:tcW w:w="1170" w:type="dxa"/>
            <w:vMerge/>
            <w:tcBorders>
              <w:left w:val="nil"/>
              <w:bottom w:val="nil"/>
              <w:right w:val="nil"/>
            </w:tcBorders>
          </w:tcPr>
          <w:p w:rsidR="00963648" w:rsidRPr="007C4BAC" w:rsidRDefault="00963648" w:rsidP="00B36571">
            <w:pPr>
              <w:rPr>
                <w:sz w:val="16"/>
              </w:rPr>
            </w:pPr>
          </w:p>
        </w:tc>
      </w:tr>
      <w:tr w:rsidR="00963648" w:rsidRPr="007C4BAC">
        <w:tc>
          <w:tcPr>
            <w:tcW w:w="1368" w:type="dxa"/>
            <w:tcBorders>
              <w:top w:val="nil"/>
              <w:left w:val="nil"/>
              <w:bottom w:val="nil"/>
              <w:right w:val="nil"/>
            </w:tcBorders>
          </w:tcPr>
          <w:p w:rsidR="00963648" w:rsidRDefault="00963648" w:rsidP="004C16F6">
            <w:pPr>
              <w:rPr>
                <w:sz w:val="16"/>
              </w:rPr>
            </w:pPr>
            <w:r>
              <w:rPr>
                <w:sz w:val="16"/>
              </w:rPr>
              <w:t>Sample size</w:t>
            </w:r>
          </w:p>
        </w:tc>
        <w:tc>
          <w:tcPr>
            <w:tcW w:w="900" w:type="dxa"/>
            <w:tcBorders>
              <w:top w:val="nil"/>
              <w:left w:val="nil"/>
              <w:bottom w:val="nil"/>
              <w:right w:val="nil"/>
            </w:tcBorders>
          </w:tcPr>
          <w:p w:rsidR="00963648" w:rsidRPr="007C4BAC" w:rsidRDefault="00963648" w:rsidP="00B36571">
            <w:pPr>
              <w:rPr>
                <w:sz w:val="16"/>
              </w:rPr>
            </w:pPr>
          </w:p>
        </w:tc>
        <w:tc>
          <w:tcPr>
            <w:tcW w:w="1687" w:type="dxa"/>
            <w:tcBorders>
              <w:top w:val="nil"/>
              <w:left w:val="nil"/>
              <w:bottom w:val="nil"/>
              <w:right w:val="nil"/>
            </w:tcBorders>
          </w:tcPr>
          <w:p w:rsidR="00963648" w:rsidRPr="007C4BAC" w:rsidRDefault="00963648" w:rsidP="00B36571">
            <w:pPr>
              <w:rPr>
                <w:sz w:val="16"/>
              </w:rPr>
            </w:pPr>
          </w:p>
        </w:tc>
        <w:tc>
          <w:tcPr>
            <w:tcW w:w="990" w:type="dxa"/>
            <w:tcBorders>
              <w:top w:val="nil"/>
              <w:left w:val="nil"/>
              <w:bottom w:val="nil"/>
              <w:right w:val="nil"/>
            </w:tcBorders>
          </w:tcPr>
          <w:p w:rsidR="00963648" w:rsidRPr="007C4BAC" w:rsidRDefault="00963648" w:rsidP="00B36571">
            <w:pPr>
              <w:rPr>
                <w:sz w:val="16"/>
              </w:rPr>
            </w:pPr>
          </w:p>
        </w:tc>
        <w:tc>
          <w:tcPr>
            <w:tcW w:w="1170" w:type="dxa"/>
            <w:tcBorders>
              <w:top w:val="nil"/>
              <w:left w:val="nil"/>
              <w:bottom w:val="nil"/>
              <w:right w:val="nil"/>
            </w:tcBorders>
          </w:tcPr>
          <w:p w:rsidR="00963648" w:rsidRPr="007C4BAC" w:rsidRDefault="00963648" w:rsidP="00B36571">
            <w:pPr>
              <w:rPr>
                <w:sz w:val="16"/>
              </w:rPr>
            </w:pPr>
          </w:p>
        </w:tc>
      </w:tr>
      <w:tr w:rsidR="00963648" w:rsidRPr="007C4BAC">
        <w:tc>
          <w:tcPr>
            <w:tcW w:w="1368" w:type="dxa"/>
            <w:tcBorders>
              <w:top w:val="nil"/>
              <w:left w:val="nil"/>
              <w:bottom w:val="nil"/>
              <w:right w:val="nil"/>
            </w:tcBorders>
          </w:tcPr>
          <w:p w:rsidR="00963648" w:rsidRPr="007C4BAC" w:rsidRDefault="00963648" w:rsidP="004C16F6">
            <w:pPr>
              <w:rPr>
                <w:sz w:val="16"/>
              </w:rPr>
            </w:pPr>
            <w:r>
              <w:rPr>
                <w:sz w:val="16"/>
              </w:rPr>
              <w:t xml:space="preserve">   High (≥100)</w:t>
            </w:r>
          </w:p>
        </w:tc>
        <w:tc>
          <w:tcPr>
            <w:tcW w:w="900" w:type="dxa"/>
            <w:tcBorders>
              <w:top w:val="nil"/>
              <w:left w:val="nil"/>
              <w:bottom w:val="nil"/>
              <w:right w:val="nil"/>
            </w:tcBorders>
          </w:tcPr>
          <w:p w:rsidR="00963648" w:rsidRPr="007C4BAC" w:rsidRDefault="00963648" w:rsidP="00B36571">
            <w:pPr>
              <w:rPr>
                <w:sz w:val="16"/>
              </w:rPr>
            </w:pPr>
            <w:r>
              <w:rPr>
                <w:sz w:val="16"/>
              </w:rPr>
              <w:t>6 (1391)</w:t>
            </w:r>
          </w:p>
        </w:tc>
        <w:tc>
          <w:tcPr>
            <w:tcW w:w="1687" w:type="dxa"/>
            <w:tcBorders>
              <w:top w:val="nil"/>
              <w:left w:val="nil"/>
              <w:bottom w:val="nil"/>
              <w:right w:val="nil"/>
            </w:tcBorders>
          </w:tcPr>
          <w:p w:rsidR="00963648" w:rsidRPr="007C4BAC" w:rsidRDefault="00963648" w:rsidP="00B36571">
            <w:pPr>
              <w:rPr>
                <w:sz w:val="16"/>
              </w:rPr>
            </w:pPr>
            <w:r>
              <w:rPr>
                <w:sz w:val="16"/>
              </w:rPr>
              <w:t>8.9 (3.7, 21.1)</w:t>
            </w:r>
          </w:p>
        </w:tc>
        <w:tc>
          <w:tcPr>
            <w:tcW w:w="990" w:type="dxa"/>
            <w:tcBorders>
              <w:top w:val="nil"/>
              <w:left w:val="nil"/>
              <w:bottom w:val="nil"/>
              <w:right w:val="nil"/>
            </w:tcBorders>
          </w:tcPr>
          <w:p w:rsidR="00963648" w:rsidRPr="007C4BAC" w:rsidRDefault="00963648" w:rsidP="00B36571">
            <w:pPr>
              <w:rPr>
                <w:sz w:val="16"/>
              </w:rPr>
            </w:pPr>
            <w:r w:rsidRPr="007C4BAC">
              <w:rPr>
                <w:sz w:val="16"/>
              </w:rPr>
              <w:t>&lt;0.001</w:t>
            </w:r>
          </w:p>
        </w:tc>
        <w:tc>
          <w:tcPr>
            <w:tcW w:w="1170" w:type="dxa"/>
            <w:vMerge w:val="restart"/>
            <w:tcBorders>
              <w:top w:val="nil"/>
              <w:left w:val="nil"/>
              <w:right w:val="nil"/>
            </w:tcBorders>
          </w:tcPr>
          <w:p w:rsidR="00963648" w:rsidRPr="00693D48" w:rsidRDefault="00963648" w:rsidP="00B36571">
            <w:pPr>
              <w:rPr>
                <w:sz w:val="8"/>
              </w:rPr>
            </w:pPr>
            <w:r w:rsidRPr="00693D48">
              <w:rPr>
                <w:sz w:val="8"/>
              </w:rPr>
              <w:t xml:space="preserve">  </w:t>
            </w:r>
          </w:p>
          <w:p w:rsidR="00963648" w:rsidRPr="007C4BAC" w:rsidRDefault="00963648" w:rsidP="00FC462B">
            <w:pPr>
              <w:rPr>
                <w:sz w:val="16"/>
              </w:rPr>
            </w:pPr>
            <w:r>
              <w:rPr>
                <w:sz w:val="16"/>
              </w:rPr>
              <w:t xml:space="preserve">&lt;0.10 </w:t>
            </w:r>
          </w:p>
        </w:tc>
      </w:tr>
      <w:tr w:rsidR="00963648" w:rsidRPr="007C4BAC">
        <w:tc>
          <w:tcPr>
            <w:tcW w:w="1368" w:type="dxa"/>
            <w:tcBorders>
              <w:top w:val="nil"/>
              <w:left w:val="nil"/>
              <w:bottom w:val="single" w:sz="8" w:space="0" w:color="000000" w:themeColor="text1"/>
              <w:right w:val="nil"/>
            </w:tcBorders>
          </w:tcPr>
          <w:p w:rsidR="00963648" w:rsidRDefault="00963648" w:rsidP="004C16F6">
            <w:pPr>
              <w:rPr>
                <w:sz w:val="16"/>
              </w:rPr>
            </w:pPr>
            <w:r>
              <w:rPr>
                <w:sz w:val="16"/>
              </w:rPr>
              <w:t xml:space="preserve">   Low (&lt;100)</w:t>
            </w:r>
          </w:p>
        </w:tc>
        <w:tc>
          <w:tcPr>
            <w:tcW w:w="900" w:type="dxa"/>
            <w:tcBorders>
              <w:top w:val="nil"/>
              <w:left w:val="nil"/>
              <w:bottom w:val="single" w:sz="8" w:space="0" w:color="000000" w:themeColor="text1"/>
              <w:right w:val="nil"/>
            </w:tcBorders>
          </w:tcPr>
          <w:p w:rsidR="00963648" w:rsidRPr="007C4BAC" w:rsidRDefault="00963648" w:rsidP="00B36571">
            <w:pPr>
              <w:rPr>
                <w:sz w:val="16"/>
              </w:rPr>
            </w:pPr>
            <w:r>
              <w:rPr>
                <w:sz w:val="16"/>
              </w:rPr>
              <w:t>10 (502)</w:t>
            </w:r>
          </w:p>
        </w:tc>
        <w:tc>
          <w:tcPr>
            <w:tcW w:w="1687" w:type="dxa"/>
            <w:tcBorders>
              <w:top w:val="nil"/>
              <w:left w:val="nil"/>
              <w:bottom w:val="single" w:sz="8" w:space="0" w:color="000000" w:themeColor="text1"/>
              <w:right w:val="nil"/>
            </w:tcBorders>
          </w:tcPr>
          <w:p w:rsidR="00963648" w:rsidRPr="007C4BAC" w:rsidRDefault="00963648" w:rsidP="00B36571">
            <w:pPr>
              <w:rPr>
                <w:sz w:val="16"/>
              </w:rPr>
            </w:pPr>
            <w:r>
              <w:rPr>
                <w:sz w:val="16"/>
              </w:rPr>
              <w:t>27.2 (10.7, 68.8)</w:t>
            </w:r>
          </w:p>
        </w:tc>
        <w:tc>
          <w:tcPr>
            <w:tcW w:w="990" w:type="dxa"/>
            <w:tcBorders>
              <w:top w:val="nil"/>
              <w:left w:val="nil"/>
              <w:bottom w:val="single" w:sz="8" w:space="0" w:color="000000" w:themeColor="text1"/>
              <w:right w:val="nil"/>
            </w:tcBorders>
          </w:tcPr>
          <w:p w:rsidR="00963648" w:rsidRPr="007C4BAC" w:rsidRDefault="00963648" w:rsidP="00B36571">
            <w:pPr>
              <w:rPr>
                <w:sz w:val="16"/>
              </w:rPr>
            </w:pPr>
            <w:r w:rsidRPr="007C4BAC">
              <w:rPr>
                <w:sz w:val="16"/>
              </w:rPr>
              <w:t>&lt;0.001</w:t>
            </w:r>
          </w:p>
        </w:tc>
        <w:tc>
          <w:tcPr>
            <w:tcW w:w="1170" w:type="dxa"/>
            <w:vMerge/>
            <w:tcBorders>
              <w:left w:val="nil"/>
              <w:bottom w:val="single" w:sz="8" w:space="0" w:color="000000" w:themeColor="text1"/>
              <w:right w:val="nil"/>
            </w:tcBorders>
          </w:tcPr>
          <w:p w:rsidR="00963648" w:rsidRPr="007C4BAC" w:rsidRDefault="00963648" w:rsidP="00B36571">
            <w:pPr>
              <w:rPr>
                <w:sz w:val="16"/>
              </w:rPr>
            </w:pPr>
          </w:p>
        </w:tc>
      </w:tr>
    </w:tbl>
    <w:p w:rsidR="00963648" w:rsidRDefault="002A61C8" w:rsidP="00963648">
      <w:r>
        <w:rPr>
          <w:noProof/>
        </w:rPr>
        <w:pict>
          <v:shapetype id="_x0000_t202" coordsize="21600,21600" o:spt="202" path="m,l,21600r21600,l21600,xe">
            <v:stroke joinstyle="miter"/>
            <v:path gradientshapeok="t" o:connecttype="rect"/>
          </v:shapetype>
          <v:shape id="_x0000_s1073" type="#_x0000_t202" style="position:absolute;margin-left:.9pt;margin-top:3.95pt;width:314pt;height:80.6pt;z-index:251667456;mso-wrap-edited:f;mso-position-horizontal-relative:text;mso-position-vertical-relative:text" wrapcoords="0 0 21600 0 21600 21600 0 21600 0 0" filled="f" stroked="f">
            <v:fill o:detectmouseclick="t"/>
            <v:textbox style="mso-next-textbox:#_x0000_s1073" inset=",7.2pt,,7.2pt">
              <w:txbxContent>
                <w:p w:rsidR="00963648" w:rsidRDefault="00963648" w:rsidP="00963648">
                  <w:pPr>
                    <w:rPr>
                      <w:sz w:val="16"/>
                    </w:rPr>
                  </w:pPr>
                  <w:proofErr w:type="spellStart"/>
                  <w:proofErr w:type="gramStart"/>
                  <w:r w:rsidRPr="006A462E">
                    <w:rPr>
                      <w:sz w:val="16"/>
                    </w:rPr>
                    <w:t>RCT</w:t>
                  </w:r>
                  <w:proofErr w:type="spellEnd"/>
                  <w:r w:rsidRPr="006A462E">
                    <w:rPr>
                      <w:sz w:val="16"/>
                    </w:rPr>
                    <w:t>,</w:t>
                  </w:r>
                  <w:proofErr w:type="gramEnd"/>
                  <w:r w:rsidRPr="006A462E">
                    <w:rPr>
                      <w:sz w:val="16"/>
                    </w:rPr>
                    <w:t xml:space="preserve"> randomized controlled trial; O</w:t>
                  </w:r>
                  <w:r>
                    <w:rPr>
                      <w:sz w:val="16"/>
                    </w:rPr>
                    <w:t>S</w:t>
                  </w:r>
                  <w:r w:rsidRPr="006A462E">
                    <w:rPr>
                      <w:sz w:val="16"/>
                    </w:rPr>
                    <w:t>, observational studies; BMI, body mass index;</w:t>
                  </w:r>
                  <w:r>
                    <w:rPr>
                      <w:sz w:val="16"/>
                    </w:rPr>
                    <w:t xml:space="preserve"> </w:t>
                  </w:r>
                  <w:r w:rsidRPr="006A462E">
                    <w:rPr>
                      <w:sz w:val="16"/>
                    </w:rPr>
                    <w:t>HbA</w:t>
                  </w:r>
                  <w:r w:rsidRPr="006A462E">
                    <w:rPr>
                      <w:sz w:val="16"/>
                      <w:vertAlign w:val="subscript"/>
                    </w:rPr>
                    <w:t>1C</w:t>
                  </w:r>
                  <w:r w:rsidRPr="006A462E">
                    <w:rPr>
                      <w:sz w:val="16"/>
                    </w:rPr>
                    <w:t>,</w:t>
                  </w:r>
                  <w:r>
                    <w:rPr>
                      <w:sz w:val="16"/>
                    </w:rPr>
                    <w:t xml:space="preserve"> </w:t>
                  </w:r>
                  <w:proofErr w:type="spellStart"/>
                  <w:r>
                    <w:rPr>
                      <w:sz w:val="16"/>
                    </w:rPr>
                    <w:t>glycated</w:t>
                  </w:r>
                  <w:proofErr w:type="spellEnd"/>
                  <w:r>
                    <w:rPr>
                      <w:sz w:val="16"/>
                    </w:rPr>
                    <w:t xml:space="preserve"> hemoglobin; </w:t>
                  </w:r>
                  <w:proofErr w:type="spellStart"/>
                  <w:r>
                    <w:rPr>
                      <w:sz w:val="16"/>
                    </w:rPr>
                    <w:t>EWL</w:t>
                  </w:r>
                  <w:proofErr w:type="spellEnd"/>
                  <w:r>
                    <w:rPr>
                      <w:sz w:val="16"/>
                    </w:rPr>
                    <w:t>, excess weight loss; Q, chi-squared statistic for heterogeneity.</w:t>
                  </w:r>
                </w:p>
                <w:p w:rsidR="00963648" w:rsidRDefault="00963648" w:rsidP="00963648">
                  <w:pPr>
                    <w:rPr>
                      <w:sz w:val="16"/>
                    </w:rPr>
                  </w:pPr>
                  <w:r>
                    <w:rPr>
                      <w:sz w:val="16"/>
                    </w:rPr>
                    <w:t xml:space="preserve">*Test of overall effect, surgery </w:t>
                  </w:r>
                  <w:proofErr w:type="spellStart"/>
                  <w:r>
                    <w:rPr>
                      <w:sz w:val="16"/>
                    </w:rPr>
                    <w:t>vs</w:t>
                  </w:r>
                  <w:proofErr w:type="spellEnd"/>
                  <w:r>
                    <w:rPr>
                      <w:sz w:val="16"/>
                    </w:rPr>
                    <w:t xml:space="preserve"> conventional therapy.</w:t>
                  </w:r>
                </w:p>
                <w:p w:rsidR="00963648" w:rsidRDefault="00963648" w:rsidP="00963648">
                  <w:pPr>
                    <w:rPr>
                      <w:sz w:val="16"/>
                    </w:rPr>
                  </w:pPr>
                  <w:r>
                    <w:rPr>
                      <w:sz w:val="16"/>
                    </w:rPr>
                    <w:t>†Test for heterogeneity of summary estimates between subgroups.</w:t>
                  </w:r>
                </w:p>
                <w:p w:rsidR="00963648" w:rsidRPr="00125196" w:rsidRDefault="00963648" w:rsidP="00963648">
                  <w:pPr>
                    <w:rPr>
                      <w:b/>
                      <w:sz w:val="16"/>
                    </w:rPr>
                  </w:pPr>
                  <w:r w:rsidRPr="00125196">
                    <w:rPr>
                      <w:b/>
                      <w:sz w:val="16"/>
                    </w:rPr>
                    <w:t>‡</w:t>
                  </w:r>
                  <w:r>
                    <w:rPr>
                      <w:sz w:val="16"/>
                    </w:rPr>
                    <w:t>The “high” group represents studies with ≥20.0% BMI reduction between-group mean difference. The “low” group represents studies with &lt;20.0% BMI reduction between-group mean difference.</w:t>
                  </w:r>
                </w:p>
              </w:txbxContent>
            </v:textbox>
          </v:shape>
        </w:pict>
      </w:r>
    </w:p>
    <w:p w:rsidR="00963648" w:rsidRDefault="00963648" w:rsidP="00963648"/>
    <w:p w:rsidR="00963648" w:rsidRDefault="00963648" w:rsidP="00963648"/>
    <w:p w:rsidR="00963648" w:rsidRDefault="00963648" w:rsidP="00963648"/>
    <w:p w:rsidR="00963648" w:rsidRDefault="00963648" w:rsidP="00963648"/>
    <w:p w:rsidR="00963648" w:rsidRDefault="00963648" w:rsidP="00963648"/>
    <w:p w:rsidR="00963648" w:rsidRDefault="00963648" w:rsidP="00963648"/>
    <w:p w:rsidR="00963648" w:rsidRDefault="00963648" w:rsidP="00963648"/>
    <w:p w:rsidR="000702F3" w:rsidRDefault="000702F3" w:rsidP="00963648">
      <w:pPr>
        <w:pBdr>
          <w:bottom w:val="single" w:sz="6" w:space="1" w:color="auto"/>
        </w:pBdr>
        <w:rPr>
          <w:b/>
        </w:rPr>
      </w:pPr>
    </w:p>
    <w:p w:rsidR="000702F3" w:rsidRDefault="000702F3" w:rsidP="00963648">
      <w:pPr>
        <w:pBdr>
          <w:bottom w:val="single" w:sz="6" w:space="1" w:color="auto"/>
        </w:pBdr>
        <w:rPr>
          <w:b/>
        </w:rPr>
      </w:pPr>
    </w:p>
    <w:p w:rsidR="00963648" w:rsidRDefault="00963648" w:rsidP="00963648">
      <w:pPr>
        <w:pBdr>
          <w:bottom w:val="single" w:sz="6" w:space="1" w:color="auto"/>
        </w:pBdr>
        <w:rPr>
          <w:b/>
        </w:rPr>
      </w:pPr>
    </w:p>
    <w:p w:rsidR="00963648" w:rsidRDefault="00963648"/>
    <w:p w:rsidR="00963648" w:rsidRDefault="00963648" w:rsidP="00963648">
      <w:pPr>
        <w:spacing w:line="480" w:lineRule="auto"/>
      </w:pPr>
      <w:proofErr w:type="gramStart"/>
      <w:r w:rsidRPr="00516ACA">
        <w:rPr>
          <w:b/>
        </w:rPr>
        <w:t>Fig. 6.</w:t>
      </w:r>
      <w:proofErr w:type="gramEnd"/>
      <w:r>
        <w:t xml:space="preserve"> Funnel plot of log </w:t>
      </w:r>
      <w:proofErr w:type="spellStart"/>
      <w:r>
        <w:t>Peto</w:t>
      </w:r>
      <w:proofErr w:type="spellEnd"/>
      <w:r>
        <w:t xml:space="preserve"> odds ratio by standard error representing studies reporting remission data. The Effect size estimate for each study is plotted on the horizontal axis against standard error on the vertical axis.</w:t>
      </w:r>
    </w:p>
    <w:p w:rsidR="00963648" w:rsidRDefault="00963648"/>
    <w:p w:rsidR="008B331E" w:rsidRDefault="008B331E" w:rsidP="008B331E">
      <w:pPr>
        <w:rPr>
          <w:b/>
        </w:rPr>
      </w:pPr>
      <w:r w:rsidRPr="005540FA">
        <w:rPr>
          <w:b/>
        </w:rPr>
        <w:t xml:space="preserve">Figure </w:t>
      </w:r>
      <w:r>
        <w:rPr>
          <w:b/>
        </w:rPr>
        <w:t>6</w:t>
      </w:r>
    </w:p>
    <w:p w:rsidR="008B331E" w:rsidRDefault="008B331E" w:rsidP="008B331E">
      <w:pPr>
        <w:rPr>
          <w:b/>
        </w:rPr>
      </w:pPr>
    </w:p>
    <w:p w:rsidR="008B331E" w:rsidRPr="005540FA" w:rsidRDefault="008B331E" w:rsidP="008B331E">
      <w:pPr>
        <w:rPr>
          <w:b/>
        </w:rPr>
      </w:pPr>
      <w:r w:rsidRPr="00B31B68">
        <w:rPr>
          <w:b/>
          <w:noProof/>
        </w:rPr>
        <w:drawing>
          <wp:anchor distT="0" distB="0" distL="114300" distR="114300" simplePos="0" relativeHeight="251669504" behindDoc="0" locked="0" layoutInCell="1" allowOverlap="1">
            <wp:simplePos x="0" y="0"/>
            <wp:positionH relativeFrom="column">
              <wp:posOffset>-152400</wp:posOffset>
            </wp:positionH>
            <wp:positionV relativeFrom="paragraph">
              <wp:posOffset>115147</wp:posOffset>
            </wp:positionV>
            <wp:extent cx="6129867" cy="3598333"/>
            <wp:effectExtent l="19050" t="0" r="4233" b="0"/>
            <wp:wrapNone/>
            <wp:docPr id="13" name="" descr="Macintosh HD:Users:jane:Desktop:funnel 17th.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ane:Desktop:funnel 17th.tiff"/>
                    <pic:cNvPicPr>
                      <a:picLocks noChangeAspect="1" noChangeArrowheads="1"/>
                    </pic:cNvPicPr>
                  </pic:nvPicPr>
                  <pic:blipFill>
                    <a:blip r:embed="rId9" cstate="print"/>
                    <a:srcRect/>
                    <a:stretch>
                      <a:fillRect/>
                    </a:stretch>
                  </pic:blipFill>
                  <pic:spPr bwMode="auto">
                    <a:xfrm>
                      <a:off x="0" y="0"/>
                      <a:ext cx="6129867" cy="3598333"/>
                    </a:xfrm>
                    <a:prstGeom prst="rect">
                      <a:avLst/>
                    </a:prstGeom>
                    <a:noFill/>
                    <a:ln w="9525">
                      <a:noFill/>
                      <a:miter lim="800000"/>
                      <a:headEnd/>
                      <a:tailEnd/>
                    </a:ln>
                  </pic:spPr>
                </pic:pic>
              </a:graphicData>
            </a:graphic>
          </wp:anchor>
        </w:drawing>
      </w:r>
    </w:p>
    <w:p w:rsidR="008B331E" w:rsidRDefault="008B331E" w:rsidP="008B331E"/>
    <w:p w:rsidR="000175FE" w:rsidRPr="00CA5C5C" w:rsidRDefault="000175FE"/>
    <w:sectPr w:rsidR="000175FE" w:rsidRPr="00CA5C5C" w:rsidSect="00CF5922">
      <w:headerReference w:type="default" r:id="rId10"/>
      <w:pgSz w:w="12240" w:h="15840"/>
      <w:pgMar w:top="1440" w:right="1440" w:bottom="1440" w:left="1800" w:header="720" w:footer="720" w:gutter="0"/>
      <w:cols w:space="720"/>
      <w:titlePg/>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0AA6" w:rsidRDefault="00260AA6" w:rsidP="002A61C8">
      <w:r>
        <w:separator/>
      </w:r>
    </w:p>
  </w:endnote>
  <w:endnote w:type="continuationSeparator" w:id="0">
    <w:p w:rsidR="00260AA6" w:rsidRDefault="00260AA6" w:rsidP="002A61C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Times New Roman"/>
    <w:charset w:val="00"/>
    <w:family w:val="auto"/>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0AA6" w:rsidRDefault="00260AA6" w:rsidP="002A61C8">
      <w:r>
        <w:separator/>
      </w:r>
    </w:p>
  </w:footnote>
  <w:footnote w:type="continuationSeparator" w:id="0">
    <w:p w:rsidR="00260AA6" w:rsidRDefault="00260AA6" w:rsidP="002A61C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717A" w:rsidRPr="00781461" w:rsidRDefault="00E4717A" w:rsidP="009165C6">
    <w:r>
      <w:rPr>
        <w:i/>
        <w:color w:val="808080" w:themeColor="background1" w:themeShade="80"/>
      </w:rPr>
      <w:t xml:space="preserve">SR/MA: </w:t>
    </w:r>
    <w:r w:rsidRPr="000A7E91">
      <w:rPr>
        <w:i/>
        <w:color w:val="808080" w:themeColor="background1" w:themeShade="80"/>
      </w:rPr>
      <w:t xml:space="preserve">T2DM </w:t>
    </w:r>
    <w:r>
      <w:rPr>
        <w:i/>
        <w:color w:val="808080" w:themeColor="background1" w:themeShade="80"/>
      </w:rPr>
      <w:t>&amp; Weight in Bariatric</w:t>
    </w:r>
    <w:r w:rsidRPr="000A7E91">
      <w:rPr>
        <w:i/>
        <w:color w:val="808080" w:themeColor="background1" w:themeShade="80"/>
      </w:rPr>
      <w:t xml:space="preserve"> Surgery </w:t>
    </w:r>
    <w:proofErr w:type="spellStart"/>
    <w:r w:rsidRPr="000A7E91">
      <w:rPr>
        <w:i/>
        <w:color w:val="808080" w:themeColor="background1" w:themeShade="80"/>
      </w:rPr>
      <w:t>vs</w:t>
    </w:r>
    <w:proofErr w:type="spellEnd"/>
    <w:r w:rsidRPr="000A7E91">
      <w:rPr>
        <w:i/>
        <w:color w:val="808080" w:themeColor="background1" w:themeShade="80"/>
      </w:rPr>
      <w:t xml:space="preserve"> Conventional Therapy</w:t>
    </w:r>
    <w:r>
      <w:rPr>
        <w:i/>
        <w:color w:val="808080" w:themeColor="background1" w:themeShade="80"/>
      </w:rPr>
      <w:t xml:space="preserve">  </w:t>
    </w:r>
    <w:r>
      <w:t xml:space="preserve">                        </w:t>
    </w:r>
    <w:r w:rsidR="002A61C8" w:rsidRPr="009C7DB0">
      <w:rPr>
        <w:rStyle w:val="PageNumber"/>
        <w:color w:val="808080" w:themeColor="background1" w:themeShade="80"/>
      </w:rPr>
      <w:fldChar w:fldCharType="begin"/>
    </w:r>
    <w:r w:rsidRPr="009C7DB0">
      <w:rPr>
        <w:rStyle w:val="PageNumber"/>
        <w:color w:val="808080" w:themeColor="background1" w:themeShade="80"/>
      </w:rPr>
      <w:instrText xml:space="preserve"> PAGE </w:instrText>
    </w:r>
    <w:r w:rsidR="002A61C8" w:rsidRPr="009C7DB0">
      <w:rPr>
        <w:rStyle w:val="PageNumber"/>
        <w:color w:val="808080" w:themeColor="background1" w:themeShade="80"/>
      </w:rPr>
      <w:fldChar w:fldCharType="separate"/>
    </w:r>
    <w:r w:rsidR="00F9153F">
      <w:rPr>
        <w:rStyle w:val="PageNumber"/>
        <w:noProof/>
        <w:color w:val="808080" w:themeColor="background1" w:themeShade="80"/>
      </w:rPr>
      <w:t>2</w:t>
    </w:r>
    <w:r w:rsidR="002A61C8" w:rsidRPr="009C7DB0">
      <w:rPr>
        <w:rStyle w:val="PageNumber"/>
        <w:color w:val="808080" w:themeColor="background1" w:themeShade="80"/>
      </w:rPr>
      <w:fldChar w:fldCharType="end"/>
    </w:r>
  </w:p>
  <w:p w:rsidR="00E4717A" w:rsidRDefault="00E4717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D0F7C7E"/>
    <w:multiLevelType w:val="hybridMultilevel"/>
    <w:tmpl w:val="6186AB62"/>
    <w:lvl w:ilvl="0" w:tplc="6E16A88A">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D66661C"/>
    <w:multiLevelType w:val="hybridMultilevel"/>
    <w:tmpl w:val="53067D8A"/>
    <w:lvl w:ilvl="0" w:tplc="04090001">
      <w:start w:val="2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5FE559D"/>
    <w:multiLevelType w:val="hybridMultilevel"/>
    <w:tmpl w:val="3142F698"/>
    <w:lvl w:ilvl="0" w:tplc="D4FE9ADA">
      <w:start w:val="1"/>
      <w:numFmt w:val="decimal"/>
      <w:lvlText w:val="%1."/>
      <w:lvlJc w:val="left"/>
      <w:pPr>
        <w:ind w:left="72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6817DF"/>
    <w:multiLevelType w:val="hybridMultilevel"/>
    <w:tmpl w:val="C6A2F060"/>
    <w:lvl w:ilvl="0" w:tplc="80AA8F7A">
      <w:numFmt w:val="bullet"/>
      <w:lvlText w:val=""/>
      <w:lvlJc w:val="left"/>
      <w:pPr>
        <w:ind w:left="720" w:hanging="360"/>
      </w:pPr>
      <w:rPr>
        <w:rFonts w:ascii="Symbol" w:eastAsiaTheme="minorHAnsi" w:hAnsi="Symbol" w:cs="Lucida Grande"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3596FDC"/>
    <w:multiLevelType w:val="hybridMultilevel"/>
    <w:tmpl w:val="24FEA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FD55BD2"/>
    <w:multiLevelType w:val="hybridMultilevel"/>
    <w:tmpl w:val="8F145F92"/>
    <w:lvl w:ilvl="0" w:tplc="38022CF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5"/>
  </w:num>
  <w:num w:numId="5">
    <w:abstractNumId w:val="2"/>
  </w:num>
  <w:num w:numId="6">
    <w:abstractNumId w:val="4"/>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oNotHyphenateCaps/>
  <w:drawingGridHorizontalSpacing w:val="14"/>
  <w:drawingGridVerticalSpacing w:val="14"/>
  <w:displayHorizontalDrawingGridEvery w:val="0"/>
  <w:displayVerticalDrawingGridEvery w:val="0"/>
  <w:characterSpacingControl w:val="doNotCompress"/>
  <w:savePreviewPicture/>
  <w:saveInvalidXml/>
  <w:doNotDemarcateInvalidXml/>
  <w:hdrShapeDefaults>
    <o:shapedefaults v:ext="edit" spidmax="5122"/>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781461"/>
    <w:rsid w:val="00000EA3"/>
    <w:rsid w:val="0000170F"/>
    <w:rsid w:val="000018D7"/>
    <w:rsid w:val="00001C7C"/>
    <w:rsid w:val="000025C0"/>
    <w:rsid w:val="0000295A"/>
    <w:rsid w:val="00002A18"/>
    <w:rsid w:val="000032D8"/>
    <w:rsid w:val="0000344D"/>
    <w:rsid w:val="00004CF7"/>
    <w:rsid w:val="00005385"/>
    <w:rsid w:val="000058AE"/>
    <w:rsid w:val="00006163"/>
    <w:rsid w:val="000066FF"/>
    <w:rsid w:val="00006715"/>
    <w:rsid w:val="0000721A"/>
    <w:rsid w:val="000106D8"/>
    <w:rsid w:val="00011195"/>
    <w:rsid w:val="00012CB9"/>
    <w:rsid w:val="00013068"/>
    <w:rsid w:val="000137C9"/>
    <w:rsid w:val="00013966"/>
    <w:rsid w:val="00013B5B"/>
    <w:rsid w:val="0001452F"/>
    <w:rsid w:val="00014E1B"/>
    <w:rsid w:val="00015641"/>
    <w:rsid w:val="00015F49"/>
    <w:rsid w:val="00016EF5"/>
    <w:rsid w:val="000175FE"/>
    <w:rsid w:val="000200FE"/>
    <w:rsid w:val="000202E6"/>
    <w:rsid w:val="000204AE"/>
    <w:rsid w:val="00021A4F"/>
    <w:rsid w:val="00021E65"/>
    <w:rsid w:val="00022318"/>
    <w:rsid w:val="00022956"/>
    <w:rsid w:val="000235F5"/>
    <w:rsid w:val="00023BA1"/>
    <w:rsid w:val="00024A02"/>
    <w:rsid w:val="00024D21"/>
    <w:rsid w:val="0002529D"/>
    <w:rsid w:val="00025B1F"/>
    <w:rsid w:val="00026061"/>
    <w:rsid w:val="00026CED"/>
    <w:rsid w:val="00030691"/>
    <w:rsid w:val="000306BA"/>
    <w:rsid w:val="000317F8"/>
    <w:rsid w:val="00032914"/>
    <w:rsid w:val="000329CF"/>
    <w:rsid w:val="000333DA"/>
    <w:rsid w:val="00034EAF"/>
    <w:rsid w:val="000354B4"/>
    <w:rsid w:val="00035D3B"/>
    <w:rsid w:val="000361BF"/>
    <w:rsid w:val="00036906"/>
    <w:rsid w:val="00036C15"/>
    <w:rsid w:val="00036E1F"/>
    <w:rsid w:val="000404CF"/>
    <w:rsid w:val="00040920"/>
    <w:rsid w:val="00040CE3"/>
    <w:rsid w:val="00042E50"/>
    <w:rsid w:val="00042F8B"/>
    <w:rsid w:val="00043085"/>
    <w:rsid w:val="00043617"/>
    <w:rsid w:val="00043FDC"/>
    <w:rsid w:val="00045688"/>
    <w:rsid w:val="00045CD3"/>
    <w:rsid w:val="00046ED4"/>
    <w:rsid w:val="00047884"/>
    <w:rsid w:val="000503FC"/>
    <w:rsid w:val="00050C48"/>
    <w:rsid w:val="000516D1"/>
    <w:rsid w:val="000521F2"/>
    <w:rsid w:val="00052BE1"/>
    <w:rsid w:val="0005326F"/>
    <w:rsid w:val="0005383B"/>
    <w:rsid w:val="00053B53"/>
    <w:rsid w:val="00060357"/>
    <w:rsid w:val="00060E2F"/>
    <w:rsid w:val="000613AD"/>
    <w:rsid w:val="000620CD"/>
    <w:rsid w:val="000627A6"/>
    <w:rsid w:val="00062C1B"/>
    <w:rsid w:val="00063DC0"/>
    <w:rsid w:val="00063F26"/>
    <w:rsid w:val="000661B3"/>
    <w:rsid w:val="000665A5"/>
    <w:rsid w:val="0006716E"/>
    <w:rsid w:val="000676F4"/>
    <w:rsid w:val="00067711"/>
    <w:rsid w:val="0006774C"/>
    <w:rsid w:val="000702F3"/>
    <w:rsid w:val="000705FB"/>
    <w:rsid w:val="00070865"/>
    <w:rsid w:val="0007103D"/>
    <w:rsid w:val="00071410"/>
    <w:rsid w:val="000717FA"/>
    <w:rsid w:val="00071889"/>
    <w:rsid w:val="00071A80"/>
    <w:rsid w:val="00071B5C"/>
    <w:rsid w:val="00072552"/>
    <w:rsid w:val="00072900"/>
    <w:rsid w:val="00072C80"/>
    <w:rsid w:val="00073A21"/>
    <w:rsid w:val="0007437F"/>
    <w:rsid w:val="0007568F"/>
    <w:rsid w:val="00075D2B"/>
    <w:rsid w:val="00076BA9"/>
    <w:rsid w:val="0007727D"/>
    <w:rsid w:val="00077372"/>
    <w:rsid w:val="00077946"/>
    <w:rsid w:val="000822DB"/>
    <w:rsid w:val="00082B14"/>
    <w:rsid w:val="0008336E"/>
    <w:rsid w:val="000837E9"/>
    <w:rsid w:val="0008432D"/>
    <w:rsid w:val="00084549"/>
    <w:rsid w:val="000845FF"/>
    <w:rsid w:val="00085376"/>
    <w:rsid w:val="00085C74"/>
    <w:rsid w:val="000866EB"/>
    <w:rsid w:val="00086997"/>
    <w:rsid w:val="000901BC"/>
    <w:rsid w:val="00090986"/>
    <w:rsid w:val="00090CF7"/>
    <w:rsid w:val="0009165A"/>
    <w:rsid w:val="00091890"/>
    <w:rsid w:val="00091A7C"/>
    <w:rsid w:val="00091C27"/>
    <w:rsid w:val="00091EAF"/>
    <w:rsid w:val="00093345"/>
    <w:rsid w:val="000933D8"/>
    <w:rsid w:val="0009494B"/>
    <w:rsid w:val="00094956"/>
    <w:rsid w:val="00095182"/>
    <w:rsid w:val="0009671A"/>
    <w:rsid w:val="00096971"/>
    <w:rsid w:val="0009758E"/>
    <w:rsid w:val="00097FC8"/>
    <w:rsid w:val="000A0EA1"/>
    <w:rsid w:val="000A171F"/>
    <w:rsid w:val="000A1C52"/>
    <w:rsid w:val="000A2BA1"/>
    <w:rsid w:val="000A3F9A"/>
    <w:rsid w:val="000A41D2"/>
    <w:rsid w:val="000A48AF"/>
    <w:rsid w:val="000A4E96"/>
    <w:rsid w:val="000A54C1"/>
    <w:rsid w:val="000A5808"/>
    <w:rsid w:val="000A5BFC"/>
    <w:rsid w:val="000A5ECE"/>
    <w:rsid w:val="000A6452"/>
    <w:rsid w:val="000A6B39"/>
    <w:rsid w:val="000A7E91"/>
    <w:rsid w:val="000B3900"/>
    <w:rsid w:val="000B49CE"/>
    <w:rsid w:val="000B53DF"/>
    <w:rsid w:val="000B558B"/>
    <w:rsid w:val="000B5862"/>
    <w:rsid w:val="000B6883"/>
    <w:rsid w:val="000B6D18"/>
    <w:rsid w:val="000C0451"/>
    <w:rsid w:val="000C116E"/>
    <w:rsid w:val="000C1230"/>
    <w:rsid w:val="000C192F"/>
    <w:rsid w:val="000C2270"/>
    <w:rsid w:val="000C2D4A"/>
    <w:rsid w:val="000C2E1A"/>
    <w:rsid w:val="000C2FB2"/>
    <w:rsid w:val="000C3109"/>
    <w:rsid w:val="000C3BD3"/>
    <w:rsid w:val="000C3DE4"/>
    <w:rsid w:val="000C4FBB"/>
    <w:rsid w:val="000C534B"/>
    <w:rsid w:val="000C550F"/>
    <w:rsid w:val="000C6098"/>
    <w:rsid w:val="000C6589"/>
    <w:rsid w:val="000C674B"/>
    <w:rsid w:val="000C71F8"/>
    <w:rsid w:val="000C73E5"/>
    <w:rsid w:val="000C7F04"/>
    <w:rsid w:val="000D0210"/>
    <w:rsid w:val="000D0281"/>
    <w:rsid w:val="000D05B6"/>
    <w:rsid w:val="000D171C"/>
    <w:rsid w:val="000D1D63"/>
    <w:rsid w:val="000D29E2"/>
    <w:rsid w:val="000D2D67"/>
    <w:rsid w:val="000D3512"/>
    <w:rsid w:val="000D42CA"/>
    <w:rsid w:val="000D45A7"/>
    <w:rsid w:val="000D65BC"/>
    <w:rsid w:val="000D65EB"/>
    <w:rsid w:val="000D697C"/>
    <w:rsid w:val="000D770D"/>
    <w:rsid w:val="000E07C5"/>
    <w:rsid w:val="000E0B09"/>
    <w:rsid w:val="000E1590"/>
    <w:rsid w:val="000E1597"/>
    <w:rsid w:val="000E1BD1"/>
    <w:rsid w:val="000E20BD"/>
    <w:rsid w:val="000E2227"/>
    <w:rsid w:val="000E2C3C"/>
    <w:rsid w:val="000E376A"/>
    <w:rsid w:val="000E3A7B"/>
    <w:rsid w:val="000E3E72"/>
    <w:rsid w:val="000E4694"/>
    <w:rsid w:val="000E4849"/>
    <w:rsid w:val="000E5532"/>
    <w:rsid w:val="000E5679"/>
    <w:rsid w:val="000E653E"/>
    <w:rsid w:val="000E6D13"/>
    <w:rsid w:val="000E7491"/>
    <w:rsid w:val="000E783C"/>
    <w:rsid w:val="000E7A41"/>
    <w:rsid w:val="000F18EB"/>
    <w:rsid w:val="000F1D76"/>
    <w:rsid w:val="000F1FD7"/>
    <w:rsid w:val="000F305A"/>
    <w:rsid w:val="000F3742"/>
    <w:rsid w:val="000F3A90"/>
    <w:rsid w:val="000F3F2B"/>
    <w:rsid w:val="000F4058"/>
    <w:rsid w:val="000F4DB2"/>
    <w:rsid w:val="000F5252"/>
    <w:rsid w:val="000F7165"/>
    <w:rsid w:val="000F7D99"/>
    <w:rsid w:val="00100037"/>
    <w:rsid w:val="0010009F"/>
    <w:rsid w:val="00101B39"/>
    <w:rsid w:val="00101D97"/>
    <w:rsid w:val="001024F7"/>
    <w:rsid w:val="0010264A"/>
    <w:rsid w:val="00102EF2"/>
    <w:rsid w:val="00104B88"/>
    <w:rsid w:val="00106727"/>
    <w:rsid w:val="00106A1D"/>
    <w:rsid w:val="00106A51"/>
    <w:rsid w:val="00106CD2"/>
    <w:rsid w:val="001070FD"/>
    <w:rsid w:val="00107EA9"/>
    <w:rsid w:val="0011119E"/>
    <w:rsid w:val="001111E0"/>
    <w:rsid w:val="001122A6"/>
    <w:rsid w:val="00112987"/>
    <w:rsid w:val="00112B5C"/>
    <w:rsid w:val="00112E0D"/>
    <w:rsid w:val="00113430"/>
    <w:rsid w:val="001136DF"/>
    <w:rsid w:val="00114D7F"/>
    <w:rsid w:val="00114F61"/>
    <w:rsid w:val="001151CC"/>
    <w:rsid w:val="00116772"/>
    <w:rsid w:val="00120319"/>
    <w:rsid w:val="0012055A"/>
    <w:rsid w:val="00120692"/>
    <w:rsid w:val="00120B84"/>
    <w:rsid w:val="00120F73"/>
    <w:rsid w:val="001214C7"/>
    <w:rsid w:val="00122037"/>
    <w:rsid w:val="00122867"/>
    <w:rsid w:val="00124BC8"/>
    <w:rsid w:val="00124FB4"/>
    <w:rsid w:val="00125196"/>
    <w:rsid w:val="00126A2D"/>
    <w:rsid w:val="00126F66"/>
    <w:rsid w:val="00130225"/>
    <w:rsid w:val="001307B3"/>
    <w:rsid w:val="00130B81"/>
    <w:rsid w:val="001318AF"/>
    <w:rsid w:val="00131B75"/>
    <w:rsid w:val="00131CD1"/>
    <w:rsid w:val="00132205"/>
    <w:rsid w:val="00132664"/>
    <w:rsid w:val="00132EA0"/>
    <w:rsid w:val="00133D13"/>
    <w:rsid w:val="001342E2"/>
    <w:rsid w:val="0013451B"/>
    <w:rsid w:val="00134B39"/>
    <w:rsid w:val="0013589C"/>
    <w:rsid w:val="00136378"/>
    <w:rsid w:val="001367C0"/>
    <w:rsid w:val="0013739D"/>
    <w:rsid w:val="001377D6"/>
    <w:rsid w:val="0014085F"/>
    <w:rsid w:val="00141BBC"/>
    <w:rsid w:val="001421FF"/>
    <w:rsid w:val="00142B7E"/>
    <w:rsid w:val="00142F32"/>
    <w:rsid w:val="00143D86"/>
    <w:rsid w:val="0014536A"/>
    <w:rsid w:val="00145E6B"/>
    <w:rsid w:val="001477B7"/>
    <w:rsid w:val="00150C6B"/>
    <w:rsid w:val="001518CD"/>
    <w:rsid w:val="00151A54"/>
    <w:rsid w:val="00151F38"/>
    <w:rsid w:val="00152DD0"/>
    <w:rsid w:val="0015319D"/>
    <w:rsid w:val="001535E0"/>
    <w:rsid w:val="00153B86"/>
    <w:rsid w:val="00154DCC"/>
    <w:rsid w:val="00155345"/>
    <w:rsid w:val="00155ADC"/>
    <w:rsid w:val="00157317"/>
    <w:rsid w:val="0015737C"/>
    <w:rsid w:val="00157DBD"/>
    <w:rsid w:val="0016078F"/>
    <w:rsid w:val="00160AAA"/>
    <w:rsid w:val="0016191B"/>
    <w:rsid w:val="00161C37"/>
    <w:rsid w:val="00161FE7"/>
    <w:rsid w:val="001620A4"/>
    <w:rsid w:val="00162433"/>
    <w:rsid w:val="0016400F"/>
    <w:rsid w:val="00164C08"/>
    <w:rsid w:val="00164FCB"/>
    <w:rsid w:val="0016547F"/>
    <w:rsid w:val="00165607"/>
    <w:rsid w:val="00165816"/>
    <w:rsid w:val="00166326"/>
    <w:rsid w:val="00166570"/>
    <w:rsid w:val="001705B7"/>
    <w:rsid w:val="00171209"/>
    <w:rsid w:val="00171D86"/>
    <w:rsid w:val="00172A27"/>
    <w:rsid w:val="00173DE2"/>
    <w:rsid w:val="00174663"/>
    <w:rsid w:val="001747E5"/>
    <w:rsid w:val="00175F42"/>
    <w:rsid w:val="00176C4F"/>
    <w:rsid w:val="0017729E"/>
    <w:rsid w:val="00180F45"/>
    <w:rsid w:val="00182542"/>
    <w:rsid w:val="00182EC0"/>
    <w:rsid w:val="001833C4"/>
    <w:rsid w:val="00183CFE"/>
    <w:rsid w:val="00185984"/>
    <w:rsid w:val="00185E5A"/>
    <w:rsid w:val="0018719F"/>
    <w:rsid w:val="001871B8"/>
    <w:rsid w:val="00187214"/>
    <w:rsid w:val="001874FD"/>
    <w:rsid w:val="00187B55"/>
    <w:rsid w:val="00190297"/>
    <w:rsid w:val="0019047F"/>
    <w:rsid w:val="00191935"/>
    <w:rsid w:val="001924EE"/>
    <w:rsid w:val="00192D37"/>
    <w:rsid w:val="001931D0"/>
    <w:rsid w:val="00193381"/>
    <w:rsid w:val="00194407"/>
    <w:rsid w:val="001947CE"/>
    <w:rsid w:val="00194AE7"/>
    <w:rsid w:val="00194BE3"/>
    <w:rsid w:val="00194ED3"/>
    <w:rsid w:val="001959EE"/>
    <w:rsid w:val="00195F5B"/>
    <w:rsid w:val="00196AD1"/>
    <w:rsid w:val="001970FD"/>
    <w:rsid w:val="00197223"/>
    <w:rsid w:val="00197739"/>
    <w:rsid w:val="001A014B"/>
    <w:rsid w:val="001A0494"/>
    <w:rsid w:val="001A0F2C"/>
    <w:rsid w:val="001A12BB"/>
    <w:rsid w:val="001A16D5"/>
    <w:rsid w:val="001A1DA0"/>
    <w:rsid w:val="001A4393"/>
    <w:rsid w:val="001A54EE"/>
    <w:rsid w:val="001A5934"/>
    <w:rsid w:val="001A5A23"/>
    <w:rsid w:val="001A5A8A"/>
    <w:rsid w:val="001A5CD5"/>
    <w:rsid w:val="001A6AAA"/>
    <w:rsid w:val="001A70C8"/>
    <w:rsid w:val="001B07D2"/>
    <w:rsid w:val="001B09FC"/>
    <w:rsid w:val="001B0DD4"/>
    <w:rsid w:val="001B11C5"/>
    <w:rsid w:val="001B18BF"/>
    <w:rsid w:val="001B1ED8"/>
    <w:rsid w:val="001B2AC9"/>
    <w:rsid w:val="001B2ED1"/>
    <w:rsid w:val="001B3254"/>
    <w:rsid w:val="001B39CA"/>
    <w:rsid w:val="001B3A49"/>
    <w:rsid w:val="001B53D1"/>
    <w:rsid w:val="001B5A1A"/>
    <w:rsid w:val="001B65ED"/>
    <w:rsid w:val="001C03E5"/>
    <w:rsid w:val="001C1778"/>
    <w:rsid w:val="001C1A73"/>
    <w:rsid w:val="001C38A4"/>
    <w:rsid w:val="001C3BA4"/>
    <w:rsid w:val="001C4432"/>
    <w:rsid w:val="001C4938"/>
    <w:rsid w:val="001C5585"/>
    <w:rsid w:val="001C5EFE"/>
    <w:rsid w:val="001C6833"/>
    <w:rsid w:val="001C7263"/>
    <w:rsid w:val="001D00CF"/>
    <w:rsid w:val="001D053F"/>
    <w:rsid w:val="001D076E"/>
    <w:rsid w:val="001D0987"/>
    <w:rsid w:val="001D0C84"/>
    <w:rsid w:val="001D2641"/>
    <w:rsid w:val="001D2BC6"/>
    <w:rsid w:val="001D3F56"/>
    <w:rsid w:val="001D416C"/>
    <w:rsid w:val="001D41A8"/>
    <w:rsid w:val="001D5422"/>
    <w:rsid w:val="001D5475"/>
    <w:rsid w:val="001D5EE4"/>
    <w:rsid w:val="001D798D"/>
    <w:rsid w:val="001D7A53"/>
    <w:rsid w:val="001D7A54"/>
    <w:rsid w:val="001E117D"/>
    <w:rsid w:val="001E1940"/>
    <w:rsid w:val="001E2061"/>
    <w:rsid w:val="001E2600"/>
    <w:rsid w:val="001E2704"/>
    <w:rsid w:val="001E2F1E"/>
    <w:rsid w:val="001E33B9"/>
    <w:rsid w:val="001E34D0"/>
    <w:rsid w:val="001E3A34"/>
    <w:rsid w:val="001E4BFC"/>
    <w:rsid w:val="001E52B0"/>
    <w:rsid w:val="001E5471"/>
    <w:rsid w:val="001E5DB7"/>
    <w:rsid w:val="001E694D"/>
    <w:rsid w:val="001E6D34"/>
    <w:rsid w:val="001F0D46"/>
    <w:rsid w:val="001F0EB6"/>
    <w:rsid w:val="001F1143"/>
    <w:rsid w:val="001F145C"/>
    <w:rsid w:val="001F22F4"/>
    <w:rsid w:val="001F2A26"/>
    <w:rsid w:val="001F2F11"/>
    <w:rsid w:val="001F4967"/>
    <w:rsid w:val="001F5637"/>
    <w:rsid w:val="001F570B"/>
    <w:rsid w:val="001F5741"/>
    <w:rsid w:val="001F729D"/>
    <w:rsid w:val="001F77BE"/>
    <w:rsid w:val="0020019E"/>
    <w:rsid w:val="00200B97"/>
    <w:rsid w:val="002016A6"/>
    <w:rsid w:val="002023FD"/>
    <w:rsid w:val="00202D1B"/>
    <w:rsid w:val="002039C4"/>
    <w:rsid w:val="00203A22"/>
    <w:rsid w:val="0020480B"/>
    <w:rsid w:val="00204FE1"/>
    <w:rsid w:val="00205256"/>
    <w:rsid w:val="0020564D"/>
    <w:rsid w:val="00205B4D"/>
    <w:rsid w:val="00205F22"/>
    <w:rsid w:val="00206643"/>
    <w:rsid w:val="00206684"/>
    <w:rsid w:val="00207027"/>
    <w:rsid w:val="002071FA"/>
    <w:rsid w:val="00207A1E"/>
    <w:rsid w:val="00207D8C"/>
    <w:rsid w:val="0021120D"/>
    <w:rsid w:val="00211B58"/>
    <w:rsid w:val="00212423"/>
    <w:rsid w:val="00212991"/>
    <w:rsid w:val="00212FF2"/>
    <w:rsid w:val="0021345A"/>
    <w:rsid w:val="002135D4"/>
    <w:rsid w:val="00213BF7"/>
    <w:rsid w:val="00215229"/>
    <w:rsid w:val="00215556"/>
    <w:rsid w:val="00215CE8"/>
    <w:rsid w:val="002164C9"/>
    <w:rsid w:val="002168B0"/>
    <w:rsid w:val="00216932"/>
    <w:rsid w:val="00216CFE"/>
    <w:rsid w:val="0021790B"/>
    <w:rsid w:val="00217F26"/>
    <w:rsid w:val="002210EE"/>
    <w:rsid w:val="002213E7"/>
    <w:rsid w:val="00222FB4"/>
    <w:rsid w:val="00223912"/>
    <w:rsid w:val="0022505B"/>
    <w:rsid w:val="00227FEA"/>
    <w:rsid w:val="0023022B"/>
    <w:rsid w:val="002306C1"/>
    <w:rsid w:val="0023079B"/>
    <w:rsid w:val="002326CD"/>
    <w:rsid w:val="002329A1"/>
    <w:rsid w:val="00232A76"/>
    <w:rsid w:val="00233B22"/>
    <w:rsid w:val="00233C94"/>
    <w:rsid w:val="00235896"/>
    <w:rsid w:val="00235D31"/>
    <w:rsid w:val="00236376"/>
    <w:rsid w:val="00236D42"/>
    <w:rsid w:val="00240E27"/>
    <w:rsid w:val="002413BF"/>
    <w:rsid w:val="00241AAC"/>
    <w:rsid w:val="00241AFA"/>
    <w:rsid w:val="00241E5C"/>
    <w:rsid w:val="002427C0"/>
    <w:rsid w:val="00243301"/>
    <w:rsid w:val="0024344C"/>
    <w:rsid w:val="00244F55"/>
    <w:rsid w:val="002459B9"/>
    <w:rsid w:val="00245A54"/>
    <w:rsid w:val="0024617A"/>
    <w:rsid w:val="002463A5"/>
    <w:rsid w:val="00246978"/>
    <w:rsid w:val="00246BDB"/>
    <w:rsid w:val="00246DB7"/>
    <w:rsid w:val="00247E42"/>
    <w:rsid w:val="002504D6"/>
    <w:rsid w:val="0025063F"/>
    <w:rsid w:val="002512E0"/>
    <w:rsid w:val="00251897"/>
    <w:rsid w:val="002525E9"/>
    <w:rsid w:val="002529D5"/>
    <w:rsid w:val="002531CF"/>
    <w:rsid w:val="002536B3"/>
    <w:rsid w:val="0025374A"/>
    <w:rsid w:val="00253986"/>
    <w:rsid w:val="00253E51"/>
    <w:rsid w:val="00254020"/>
    <w:rsid w:val="00254025"/>
    <w:rsid w:val="00254266"/>
    <w:rsid w:val="00254B5D"/>
    <w:rsid w:val="00254EB7"/>
    <w:rsid w:val="002561CB"/>
    <w:rsid w:val="00256493"/>
    <w:rsid w:val="00256551"/>
    <w:rsid w:val="002565A5"/>
    <w:rsid w:val="002566DB"/>
    <w:rsid w:val="00256EF4"/>
    <w:rsid w:val="0025707F"/>
    <w:rsid w:val="00257F27"/>
    <w:rsid w:val="0026044A"/>
    <w:rsid w:val="0026093B"/>
    <w:rsid w:val="00260AA6"/>
    <w:rsid w:val="00260ACC"/>
    <w:rsid w:val="00260CAE"/>
    <w:rsid w:val="00261553"/>
    <w:rsid w:val="00261E2C"/>
    <w:rsid w:val="00262622"/>
    <w:rsid w:val="00262EC3"/>
    <w:rsid w:val="002631BF"/>
    <w:rsid w:val="00263664"/>
    <w:rsid w:val="00263B4D"/>
    <w:rsid w:val="00263CC6"/>
    <w:rsid w:val="0026400E"/>
    <w:rsid w:val="002642BF"/>
    <w:rsid w:val="00264423"/>
    <w:rsid w:val="00265396"/>
    <w:rsid w:val="00265F30"/>
    <w:rsid w:val="002663E8"/>
    <w:rsid w:val="00266472"/>
    <w:rsid w:val="00266553"/>
    <w:rsid w:val="002665AB"/>
    <w:rsid w:val="0026661E"/>
    <w:rsid w:val="00266CBD"/>
    <w:rsid w:val="00266F22"/>
    <w:rsid w:val="00267338"/>
    <w:rsid w:val="002706BD"/>
    <w:rsid w:val="00270F79"/>
    <w:rsid w:val="00271D6E"/>
    <w:rsid w:val="00273645"/>
    <w:rsid w:val="002741EC"/>
    <w:rsid w:val="0027458F"/>
    <w:rsid w:val="00274918"/>
    <w:rsid w:val="00274DFB"/>
    <w:rsid w:val="002754B6"/>
    <w:rsid w:val="00275AEC"/>
    <w:rsid w:val="00276EE4"/>
    <w:rsid w:val="002773A4"/>
    <w:rsid w:val="00280C4D"/>
    <w:rsid w:val="00281C85"/>
    <w:rsid w:val="00281E0D"/>
    <w:rsid w:val="002821FD"/>
    <w:rsid w:val="00282C15"/>
    <w:rsid w:val="00282DAC"/>
    <w:rsid w:val="00282E1A"/>
    <w:rsid w:val="0028379C"/>
    <w:rsid w:val="00284ED4"/>
    <w:rsid w:val="002859DB"/>
    <w:rsid w:val="00286046"/>
    <w:rsid w:val="002865D7"/>
    <w:rsid w:val="00287118"/>
    <w:rsid w:val="002878C6"/>
    <w:rsid w:val="002902A4"/>
    <w:rsid w:val="00291609"/>
    <w:rsid w:val="00291687"/>
    <w:rsid w:val="00291E35"/>
    <w:rsid w:val="00293363"/>
    <w:rsid w:val="002942F1"/>
    <w:rsid w:val="002946E3"/>
    <w:rsid w:val="00294BA4"/>
    <w:rsid w:val="00296156"/>
    <w:rsid w:val="002A086A"/>
    <w:rsid w:val="002A0D64"/>
    <w:rsid w:val="002A0ED3"/>
    <w:rsid w:val="002A2247"/>
    <w:rsid w:val="002A2322"/>
    <w:rsid w:val="002A269D"/>
    <w:rsid w:val="002A2BC5"/>
    <w:rsid w:val="002A3AF0"/>
    <w:rsid w:val="002A44F0"/>
    <w:rsid w:val="002A534E"/>
    <w:rsid w:val="002A580E"/>
    <w:rsid w:val="002A61C8"/>
    <w:rsid w:val="002A62E6"/>
    <w:rsid w:val="002A73FE"/>
    <w:rsid w:val="002B0FC9"/>
    <w:rsid w:val="002B1097"/>
    <w:rsid w:val="002B12D0"/>
    <w:rsid w:val="002B1C8A"/>
    <w:rsid w:val="002B2196"/>
    <w:rsid w:val="002B2F48"/>
    <w:rsid w:val="002B39DB"/>
    <w:rsid w:val="002B3FB2"/>
    <w:rsid w:val="002B4063"/>
    <w:rsid w:val="002B40AC"/>
    <w:rsid w:val="002B4421"/>
    <w:rsid w:val="002B51D9"/>
    <w:rsid w:val="002B5606"/>
    <w:rsid w:val="002B5E0A"/>
    <w:rsid w:val="002B5EE4"/>
    <w:rsid w:val="002B5EF8"/>
    <w:rsid w:val="002B7082"/>
    <w:rsid w:val="002B7D7E"/>
    <w:rsid w:val="002C018A"/>
    <w:rsid w:val="002C142C"/>
    <w:rsid w:val="002C1B99"/>
    <w:rsid w:val="002C1EE6"/>
    <w:rsid w:val="002C2795"/>
    <w:rsid w:val="002C2A09"/>
    <w:rsid w:val="002C2FDC"/>
    <w:rsid w:val="002C304E"/>
    <w:rsid w:val="002C42EE"/>
    <w:rsid w:val="002C4A83"/>
    <w:rsid w:val="002C595E"/>
    <w:rsid w:val="002C657B"/>
    <w:rsid w:val="002C6614"/>
    <w:rsid w:val="002C6642"/>
    <w:rsid w:val="002C6707"/>
    <w:rsid w:val="002C6C53"/>
    <w:rsid w:val="002C70D2"/>
    <w:rsid w:val="002C7AF4"/>
    <w:rsid w:val="002C7D50"/>
    <w:rsid w:val="002C7F36"/>
    <w:rsid w:val="002D0456"/>
    <w:rsid w:val="002D0B63"/>
    <w:rsid w:val="002D0D3A"/>
    <w:rsid w:val="002D0F87"/>
    <w:rsid w:val="002D1113"/>
    <w:rsid w:val="002D179F"/>
    <w:rsid w:val="002D1B30"/>
    <w:rsid w:val="002D3710"/>
    <w:rsid w:val="002D3A62"/>
    <w:rsid w:val="002D4352"/>
    <w:rsid w:val="002D4842"/>
    <w:rsid w:val="002D617D"/>
    <w:rsid w:val="002D6A21"/>
    <w:rsid w:val="002D73EB"/>
    <w:rsid w:val="002E3326"/>
    <w:rsid w:val="002E3AA8"/>
    <w:rsid w:val="002E3C08"/>
    <w:rsid w:val="002E41CD"/>
    <w:rsid w:val="002E5492"/>
    <w:rsid w:val="002E59B5"/>
    <w:rsid w:val="002E5DB6"/>
    <w:rsid w:val="002E6E10"/>
    <w:rsid w:val="002E74D9"/>
    <w:rsid w:val="002F018E"/>
    <w:rsid w:val="002F043F"/>
    <w:rsid w:val="002F06F7"/>
    <w:rsid w:val="002F080C"/>
    <w:rsid w:val="002F30C4"/>
    <w:rsid w:val="002F3C49"/>
    <w:rsid w:val="002F40F2"/>
    <w:rsid w:val="002F421C"/>
    <w:rsid w:val="002F47CC"/>
    <w:rsid w:val="002F4BA5"/>
    <w:rsid w:val="002F4FCF"/>
    <w:rsid w:val="002F54B8"/>
    <w:rsid w:val="002F56B4"/>
    <w:rsid w:val="002F5E86"/>
    <w:rsid w:val="002F6FB6"/>
    <w:rsid w:val="002F70DF"/>
    <w:rsid w:val="002F74FD"/>
    <w:rsid w:val="00300893"/>
    <w:rsid w:val="00300CE3"/>
    <w:rsid w:val="0030117E"/>
    <w:rsid w:val="003011A9"/>
    <w:rsid w:val="0030156B"/>
    <w:rsid w:val="003015C1"/>
    <w:rsid w:val="00301740"/>
    <w:rsid w:val="00301832"/>
    <w:rsid w:val="00302404"/>
    <w:rsid w:val="00302B3C"/>
    <w:rsid w:val="00302BB0"/>
    <w:rsid w:val="00303A96"/>
    <w:rsid w:val="00303E68"/>
    <w:rsid w:val="0030488A"/>
    <w:rsid w:val="00305C26"/>
    <w:rsid w:val="00306D09"/>
    <w:rsid w:val="00307AAC"/>
    <w:rsid w:val="00307AFD"/>
    <w:rsid w:val="00307BE3"/>
    <w:rsid w:val="003102F1"/>
    <w:rsid w:val="003105B8"/>
    <w:rsid w:val="00310AD1"/>
    <w:rsid w:val="00311775"/>
    <w:rsid w:val="00312328"/>
    <w:rsid w:val="00313133"/>
    <w:rsid w:val="003135E8"/>
    <w:rsid w:val="00314059"/>
    <w:rsid w:val="00314481"/>
    <w:rsid w:val="00315062"/>
    <w:rsid w:val="0031590D"/>
    <w:rsid w:val="00315A3A"/>
    <w:rsid w:val="00316CB2"/>
    <w:rsid w:val="003178D1"/>
    <w:rsid w:val="00317D4B"/>
    <w:rsid w:val="00320446"/>
    <w:rsid w:val="00320E4D"/>
    <w:rsid w:val="00320EC5"/>
    <w:rsid w:val="00321145"/>
    <w:rsid w:val="003211C7"/>
    <w:rsid w:val="00321604"/>
    <w:rsid w:val="00321958"/>
    <w:rsid w:val="00323B80"/>
    <w:rsid w:val="00323B85"/>
    <w:rsid w:val="003249E8"/>
    <w:rsid w:val="00325199"/>
    <w:rsid w:val="00325235"/>
    <w:rsid w:val="00326267"/>
    <w:rsid w:val="00326CA5"/>
    <w:rsid w:val="00327836"/>
    <w:rsid w:val="00327935"/>
    <w:rsid w:val="003279C6"/>
    <w:rsid w:val="00327D92"/>
    <w:rsid w:val="0033092C"/>
    <w:rsid w:val="0033123A"/>
    <w:rsid w:val="0033136C"/>
    <w:rsid w:val="00332C1B"/>
    <w:rsid w:val="00333D70"/>
    <w:rsid w:val="00333DB2"/>
    <w:rsid w:val="00334510"/>
    <w:rsid w:val="00334800"/>
    <w:rsid w:val="003349E5"/>
    <w:rsid w:val="003358B7"/>
    <w:rsid w:val="00335D0F"/>
    <w:rsid w:val="00335FB5"/>
    <w:rsid w:val="00336F6A"/>
    <w:rsid w:val="003378A3"/>
    <w:rsid w:val="00340421"/>
    <w:rsid w:val="00340898"/>
    <w:rsid w:val="0034175C"/>
    <w:rsid w:val="003419F0"/>
    <w:rsid w:val="00343504"/>
    <w:rsid w:val="003437BC"/>
    <w:rsid w:val="003438D1"/>
    <w:rsid w:val="003443EE"/>
    <w:rsid w:val="003449CD"/>
    <w:rsid w:val="00346B83"/>
    <w:rsid w:val="0034778A"/>
    <w:rsid w:val="00350079"/>
    <w:rsid w:val="0035104E"/>
    <w:rsid w:val="00352BB3"/>
    <w:rsid w:val="003535D6"/>
    <w:rsid w:val="00353B23"/>
    <w:rsid w:val="00354CC3"/>
    <w:rsid w:val="00354CEA"/>
    <w:rsid w:val="003555FC"/>
    <w:rsid w:val="0035565D"/>
    <w:rsid w:val="00356BE3"/>
    <w:rsid w:val="00356DF4"/>
    <w:rsid w:val="00356EE5"/>
    <w:rsid w:val="003572EB"/>
    <w:rsid w:val="00360492"/>
    <w:rsid w:val="00360E25"/>
    <w:rsid w:val="00362498"/>
    <w:rsid w:val="003625B7"/>
    <w:rsid w:val="0036271A"/>
    <w:rsid w:val="00362A3D"/>
    <w:rsid w:val="00363495"/>
    <w:rsid w:val="00363ADB"/>
    <w:rsid w:val="00364CB9"/>
    <w:rsid w:val="003659C0"/>
    <w:rsid w:val="00366128"/>
    <w:rsid w:val="0036696E"/>
    <w:rsid w:val="00366DA0"/>
    <w:rsid w:val="00367100"/>
    <w:rsid w:val="003676B4"/>
    <w:rsid w:val="003700FF"/>
    <w:rsid w:val="0037026D"/>
    <w:rsid w:val="00370620"/>
    <w:rsid w:val="00370A92"/>
    <w:rsid w:val="00371046"/>
    <w:rsid w:val="00372B73"/>
    <w:rsid w:val="00375460"/>
    <w:rsid w:val="00375A83"/>
    <w:rsid w:val="003761A6"/>
    <w:rsid w:val="00376246"/>
    <w:rsid w:val="003768F1"/>
    <w:rsid w:val="00376C6F"/>
    <w:rsid w:val="00377545"/>
    <w:rsid w:val="0037798C"/>
    <w:rsid w:val="00380D13"/>
    <w:rsid w:val="0038130E"/>
    <w:rsid w:val="003822EC"/>
    <w:rsid w:val="003823A4"/>
    <w:rsid w:val="00382B90"/>
    <w:rsid w:val="00382DCA"/>
    <w:rsid w:val="00383D82"/>
    <w:rsid w:val="00384071"/>
    <w:rsid w:val="00384369"/>
    <w:rsid w:val="00384405"/>
    <w:rsid w:val="0038496D"/>
    <w:rsid w:val="00384F5F"/>
    <w:rsid w:val="00385F53"/>
    <w:rsid w:val="003861B4"/>
    <w:rsid w:val="003862B9"/>
    <w:rsid w:val="00386911"/>
    <w:rsid w:val="003876F3"/>
    <w:rsid w:val="0039076E"/>
    <w:rsid w:val="00390801"/>
    <w:rsid w:val="00390AE8"/>
    <w:rsid w:val="00390DBA"/>
    <w:rsid w:val="003926A1"/>
    <w:rsid w:val="003927D7"/>
    <w:rsid w:val="0039305C"/>
    <w:rsid w:val="0039353C"/>
    <w:rsid w:val="00393680"/>
    <w:rsid w:val="00393E78"/>
    <w:rsid w:val="003946A6"/>
    <w:rsid w:val="00395831"/>
    <w:rsid w:val="00395B29"/>
    <w:rsid w:val="00396B09"/>
    <w:rsid w:val="00396BC1"/>
    <w:rsid w:val="00397049"/>
    <w:rsid w:val="00397EF3"/>
    <w:rsid w:val="003A03D8"/>
    <w:rsid w:val="003A148B"/>
    <w:rsid w:val="003A2DF5"/>
    <w:rsid w:val="003A350B"/>
    <w:rsid w:val="003A45D1"/>
    <w:rsid w:val="003A48B3"/>
    <w:rsid w:val="003A49DB"/>
    <w:rsid w:val="003A57B8"/>
    <w:rsid w:val="003A5F10"/>
    <w:rsid w:val="003B04D2"/>
    <w:rsid w:val="003B0B94"/>
    <w:rsid w:val="003B12C2"/>
    <w:rsid w:val="003B2E53"/>
    <w:rsid w:val="003B3360"/>
    <w:rsid w:val="003B42D1"/>
    <w:rsid w:val="003B445C"/>
    <w:rsid w:val="003B4BED"/>
    <w:rsid w:val="003B4DA2"/>
    <w:rsid w:val="003B4F3A"/>
    <w:rsid w:val="003B6004"/>
    <w:rsid w:val="003B7DD1"/>
    <w:rsid w:val="003C010D"/>
    <w:rsid w:val="003C0B79"/>
    <w:rsid w:val="003C0FC7"/>
    <w:rsid w:val="003C123F"/>
    <w:rsid w:val="003C1854"/>
    <w:rsid w:val="003C34FA"/>
    <w:rsid w:val="003C5647"/>
    <w:rsid w:val="003C6F82"/>
    <w:rsid w:val="003C7E6D"/>
    <w:rsid w:val="003D0971"/>
    <w:rsid w:val="003D2295"/>
    <w:rsid w:val="003D295F"/>
    <w:rsid w:val="003D3BED"/>
    <w:rsid w:val="003D3F9B"/>
    <w:rsid w:val="003D476E"/>
    <w:rsid w:val="003D607E"/>
    <w:rsid w:val="003D7553"/>
    <w:rsid w:val="003D7846"/>
    <w:rsid w:val="003D784C"/>
    <w:rsid w:val="003D7BC8"/>
    <w:rsid w:val="003E0856"/>
    <w:rsid w:val="003E0F87"/>
    <w:rsid w:val="003E298B"/>
    <w:rsid w:val="003E29CD"/>
    <w:rsid w:val="003E317F"/>
    <w:rsid w:val="003E3367"/>
    <w:rsid w:val="003E3399"/>
    <w:rsid w:val="003E341F"/>
    <w:rsid w:val="003E3F84"/>
    <w:rsid w:val="003E4044"/>
    <w:rsid w:val="003E6D9E"/>
    <w:rsid w:val="003E73D6"/>
    <w:rsid w:val="003F00D7"/>
    <w:rsid w:val="003F0384"/>
    <w:rsid w:val="003F07CB"/>
    <w:rsid w:val="003F0845"/>
    <w:rsid w:val="003F0A2B"/>
    <w:rsid w:val="003F120D"/>
    <w:rsid w:val="003F15DB"/>
    <w:rsid w:val="003F2032"/>
    <w:rsid w:val="003F216C"/>
    <w:rsid w:val="003F2482"/>
    <w:rsid w:val="003F26DE"/>
    <w:rsid w:val="003F2C60"/>
    <w:rsid w:val="003F32B2"/>
    <w:rsid w:val="003F50FA"/>
    <w:rsid w:val="003F5656"/>
    <w:rsid w:val="003F5F09"/>
    <w:rsid w:val="003F7B50"/>
    <w:rsid w:val="003F7EA7"/>
    <w:rsid w:val="004017EB"/>
    <w:rsid w:val="00402277"/>
    <w:rsid w:val="00402567"/>
    <w:rsid w:val="0040296C"/>
    <w:rsid w:val="00402DB5"/>
    <w:rsid w:val="00402E08"/>
    <w:rsid w:val="00402EF9"/>
    <w:rsid w:val="00403BDC"/>
    <w:rsid w:val="00404191"/>
    <w:rsid w:val="00404644"/>
    <w:rsid w:val="00404D5E"/>
    <w:rsid w:val="0040534A"/>
    <w:rsid w:val="00405553"/>
    <w:rsid w:val="00406CF0"/>
    <w:rsid w:val="00407219"/>
    <w:rsid w:val="00410A09"/>
    <w:rsid w:val="00410CE2"/>
    <w:rsid w:val="004118B3"/>
    <w:rsid w:val="004119DF"/>
    <w:rsid w:val="00412536"/>
    <w:rsid w:val="004128FF"/>
    <w:rsid w:val="00413483"/>
    <w:rsid w:val="0041373B"/>
    <w:rsid w:val="004154CD"/>
    <w:rsid w:val="00415692"/>
    <w:rsid w:val="004158C9"/>
    <w:rsid w:val="00415E42"/>
    <w:rsid w:val="00415FF0"/>
    <w:rsid w:val="00416006"/>
    <w:rsid w:val="004161C3"/>
    <w:rsid w:val="00416BF8"/>
    <w:rsid w:val="00420669"/>
    <w:rsid w:val="00421514"/>
    <w:rsid w:val="00421F24"/>
    <w:rsid w:val="004222EA"/>
    <w:rsid w:val="0042246C"/>
    <w:rsid w:val="00422C45"/>
    <w:rsid w:val="004238E1"/>
    <w:rsid w:val="00423D1B"/>
    <w:rsid w:val="004245BF"/>
    <w:rsid w:val="00425126"/>
    <w:rsid w:val="004254AA"/>
    <w:rsid w:val="00426614"/>
    <w:rsid w:val="00426F66"/>
    <w:rsid w:val="00427446"/>
    <w:rsid w:val="0043006D"/>
    <w:rsid w:val="004306A3"/>
    <w:rsid w:val="00432BDA"/>
    <w:rsid w:val="004348D8"/>
    <w:rsid w:val="0043576A"/>
    <w:rsid w:val="004357EC"/>
    <w:rsid w:val="00436CFC"/>
    <w:rsid w:val="00437E86"/>
    <w:rsid w:val="00440113"/>
    <w:rsid w:val="00440179"/>
    <w:rsid w:val="0044024F"/>
    <w:rsid w:val="004407B7"/>
    <w:rsid w:val="00440C0C"/>
    <w:rsid w:val="00441164"/>
    <w:rsid w:val="00441A8A"/>
    <w:rsid w:val="0044260D"/>
    <w:rsid w:val="00443C38"/>
    <w:rsid w:val="00444E80"/>
    <w:rsid w:val="00444F0A"/>
    <w:rsid w:val="00445A57"/>
    <w:rsid w:val="004460AA"/>
    <w:rsid w:val="00446159"/>
    <w:rsid w:val="004461C8"/>
    <w:rsid w:val="004462D5"/>
    <w:rsid w:val="00446443"/>
    <w:rsid w:val="00446FF3"/>
    <w:rsid w:val="00447ACD"/>
    <w:rsid w:val="00450D3A"/>
    <w:rsid w:val="00451600"/>
    <w:rsid w:val="00451A98"/>
    <w:rsid w:val="0045247F"/>
    <w:rsid w:val="004529D5"/>
    <w:rsid w:val="00455826"/>
    <w:rsid w:val="00456231"/>
    <w:rsid w:val="00456579"/>
    <w:rsid w:val="004605D4"/>
    <w:rsid w:val="00460D62"/>
    <w:rsid w:val="00460D86"/>
    <w:rsid w:val="00460FD9"/>
    <w:rsid w:val="00461C62"/>
    <w:rsid w:val="00461FB8"/>
    <w:rsid w:val="004628FE"/>
    <w:rsid w:val="00462E2C"/>
    <w:rsid w:val="00463F43"/>
    <w:rsid w:val="0046493A"/>
    <w:rsid w:val="004649A0"/>
    <w:rsid w:val="00464F11"/>
    <w:rsid w:val="00464FB9"/>
    <w:rsid w:val="004659B9"/>
    <w:rsid w:val="0046699C"/>
    <w:rsid w:val="00466BE4"/>
    <w:rsid w:val="00467E47"/>
    <w:rsid w:val="004715D3"/>
    <w:rsid w:val="00471782"/>
    <w:rsid w:val="00471AEB"/>
    <w:rsid w:val="004720C6"/>
    <w:rsid w:val="004720D9"/>
    <w:rsid w:val="004733F6"/>
    <w:rsid w:val="0047390E"/>
    <w:rsid w:val="00473914"/>
    <w:rsid w:val="004739DA"/>
    <w:rsid w:val="00473DC5"/>
    <w:rsid w:val="004743DB"/>
    <w:rsid w:val="00474A1A"/>
    <w:rsid w:val="00475007"/>
    <w:rsid w:val="0047508A"/>
    <w:rsid w:val="00476D3B"/>
    <w:rsid w:val="00476DAB"/>
    <w:rsid w:val="00476F3A"/>
    <w:rsid w:val="00477EDB"/>
    <w:rsid w:val="00480F6C"/>
    <w:rsid w:val="00480F99"/>
    <w:rsid w:val="00481662"/>
    <w:rsid w:val="004818FB"/>
    <w:rsid w:val="00481F10"/>
    <w:rsid w:val="004825FB"/>
    <w:rsid w:val="00482EC9"/>
    <w:rsid w:val="004847D7"/>
    <w:rsid w:val="00484BFB"/>
    <w:rsid w:val="00485803"/>
    <w:rsid w:val="0048632D"/>
    <w:rsid w:val="0048662F"/>
    <w:rsid w:val="00487020"/>
    <w:rsid w:val="004879B2"/>
    <w:rsid w:val="0049174A"/>
    <w:rsid w:val="00491FC5"/>
    <w:rsid w:val="0049329F"/>
    <w:rsid w:val="004941C2"/>
    <w:rsid w:val="00494E20"/>
    <w:rsid w:val="00495B3C"/>
    <w:rsid w:val="004961A0"/>
    <w:rsid w:val="00497C99"/>
    <w:rsid w:val="00497EF9"/>
    <w:rsid w:val="004A0088"/>
    <w:rsid w:val="004A0911"/>
    <w:rsid w:val="004A161E"/>
    <w:rsid w:val="004A2270"/>
    <w:rsid w:val="004A2426"/>
    <w:rsid w:val="004A251E"/>
    <w:rsid w:val="004A31B7"/>
    <w:rsid w:val="004A427C"/>
    <w:rsid w:val="004A4A06"/>
    <w:rsid w:val="004A5493"/>
    <w:rsid w:val="004A70A9"/>
    <w:rsid w:val="004A70DE"/>
    <w:rsid w:val="004A7874"/>
    <w:rsid w:val="004A7AF9"/>
    <w:rsid w:val="004B0022"/>
    <w:rsid w:val="004B0190"/>
    <w:rsid w:val="004B03A6"/>
    <w:rsid w:val="004B0588"/>
    <w:rsid w:val="004B0DF4"/>
    <w:rsid w:val="004B0E27"/>
    <w:rsid w:val="004B1C36"/>
    <w:rsid w:val="004B25A3"/>
    <w:rsid w:val="004B288D"/>
    <w:rsid w:val="004B30E5"/>
    <w:rsid w:val="004B4022"/>
    <w:rsid w:val="004B517D"/>
    <w:rsid w:val="004B55FD"/>
    <w:rsid w:val="004B5D07"/>
    <w:rsid w:val="004B6A47"/>
    <w:rsid w:val="004B7378"/>
    <w:rsid w:val="004C0AE7"/>
    <w:rsid w:val="004C0BAC"/>
    <w:rsid w:val="004C0E4B"/>
    <w:rsid w:val="004C12A5"/>
    <w:rsid w:val="004C16F6"/>
    <w:rsid w:val="004C349E"/>
    <w:rsid w:val="004C3AAB"/>
    <w:rsid w:val="004C6013"/>
    <w:rsid w:val="004C688B"/>
    <w:rsid w:val="004C7925"/>
    <w:rsid w:val="004C7BE3"/>
    <w:rsid w:val="004D0ABB"/>
    <w:rsid w:val="004D1C1A"/>
    <w:rsid w:val="004D3455"/>
    <w:rsid w:val="004D36B0"/>
    <w:rsid w:val="004D3CD6"/>
    <w:rsid w:val="004D4A9B"/>
    <w:rsid w:val="004D4E7B"/>
    <w:rsid w:val="004D531E"/>
    <w:rsid w:val="004D54B8"/>
    <w:rsid w:val="004D58CC"/>
    <w:rsid w:val="004D5AAF"/>
    <w:rsid w:val="004D5C81"/>
    <w:rsid w:val="004D614A"/>
    <w:rsid w:val="004D626D"/>
    <w:rsid w:val="004D722B"/>
    <w:rsid w:val="004D72DC"/>
    <w:rsid w:val="004D7AC9"/>
    <w:rsid w:val="004D7B5D"/>
    <w:rsid w:val="004D7E13"/>
    <w:rsid w:val="004E0267"/>
    <w:rsid w:val="004E03BD"/>
    <w:rsid w:val="004E0F5C"/>
    <w:rsid w:val="004E114E"/>
    <w:rsid w:val="004E11E6"/>
    <w:rsid w:val="004E16C3"/>
    <w:rsid w:val="004E218C"/>
    <w:rsid w:val="004E3AB8"/>
    <w:rsid w:val="004E4B18"/>
    <w:rsid w:val="004E4E2D"/>
    <w:rsid w:val="004E51A2"/>
    <w:rsid w:val="004E544A"/>
    <w:rsid w:val="004E58CC"/>
    <w:rsid w:val="004E5965"/>
    <w:rsid w:val="004E5C5B"/>
    <w:rsid w:val="004E6124"/>
    <w:rsid w:val="004E7398"/>
    <w:rsid w:val="004E7AF9"/>
    <w:rsid w:val="004F00AB"/>
    <w:rsid w:val="004F060B"/>
    <w:rsid w:val="004F07D5"/>
    <w:rsid w:val="004F094F"/>
    <w:rsid w:val="004F11D0"/>
    <w:rsid w:val="004F202B"/>
    <w:rsid w:val="004F20B6"/>
    <w:rsid w:val="004F228C"/>
    <w:rsid w:val="004F22AF"/>
    <w:rsid w:val="004F3666"/>
    <w:rsid w:val="004F3DAD"/>
    <w:rsid w:val="004F4226"/>
    <w:rsid w:val="004F42E0"/>
    <w:rsid w:val="004F43B9"/>
    <w:rsid w:val="004F4DD0"/>
    <w:rsid w:val="004F564B"/>
    <w:rsid w:val="004F5658"/>
    <w:rsid w:val="004F6717"/>
    <w:rsid w:val="004F695D"/>
    <w:rsid w:val="004F7DA5"/>
    <w:rsid w:val="005003A7"/>
    <w:rsid w:val="00500562"/>
    <w:rsid w:val="00501376"/>
    <w:rsid w:val="005018C7"/>
    <w:rsid w:val="00502640"/>
    <w:rsid w:val="005029A9"/>
    <w:rsid w:val="00503A98"/>
    <w:rsid w:val="005045F6"/>
    <w:rsid w:val="00505688"/>
    <w:rsid w:val="005060F1"/>
    <w:rsid w:val="00506699"/>
    <w:rsid w:val="005068D7"/>
    <w:rsid w:val="005069AE"/>
    <w:rsid w:val="00506A70"/>
    <w:rsid w:val="00506D4E"/>
    <w:rsid w:val="00506E5D"/>
    <w:rsid w:val="005072F2"/>
    <w:rsid w:val="005075F3"/>
    <w:rsid w:val="0051169E"/>
    <w:rsid w:val="0051234D"/>
    <w:rsid w:val="00512E2F"/>
    <w:rsid w:val="00513455"/>
    <w:rsid w:val="0051367C"/>
    <w:rsid w:val="00513A58"/>
    <w:rsid w:val="00513DC0"/>
    <w:rsid w:val="005141BE"/>
    <w:rsid w:val="00514F3D"/>
    <w:rsid w:val="005155DC"/>
    <w:rsid w:val="00515C73"/>
    <w:rsid w:val="00516542"/>
    <w:rsid w:val="00516569"/>
    <w:rsid w:val="00516ACA"/>
    <w:rsid w:val="005174AE"/>
    <w:rsid w:val="00517512"/>
    <w:rsid w:val="0051754E"/>
    <w:rsid w:val="00521AC8"/>
    <w:rsid w:val="00522D53"/>
    <w:rsid w:val="00524C71"/>
    <w:rsid w:val="005265F8"/>
    <w:rsid w:val="00526B98"/>
    <w:rsid w:val="00527319"/>
    <w:rsid w:val="00527B3B"/>
    <w:rsid w:val="00527F5B"/>
    <w:rsid w:val="0053028C"/>
    <w:rsid w:val="005303E0"/>
    <w:rsid w:val="0053136C"/>
    <w:rsid w:val="005314D4"/>
    <w:rsid w:val="0053249E"/>
    <w:rsid w:val="00532586"/>
    <w:rsid w:val="00533D61"/>
    <w:rsid w:val="00533F0F"/>
    <w:rsid w:val="00534661"/>
    <w:rsid w:val="00534711"/>
    <w:rsid w:val="0053525C"/>
    <w:rsid w:val="0053526E"/>
    <w:rsid w:val="00535AA5"/>
    <w:rsid w:val="00535F26"/>
    <w:rsid w:val="00536C8B"/>
    <w:rsid w:val="00537D2C"/>
    <w:rsid w:val="00537E25"/>
    <w:rsid w:val="00540A3A"/>
    <w:rsid w:val="00542DD3"/>
    <w:rsid w:val="0054305B"/>
    <w:rsid w:val="0054332E"/>
    <w:rsid w:val="005458F2"/>
    <w:rsid w:val="00545E3A"/>
    <w:rsid w:val="00546070"/>
    <w:rsid w:val="00546186"/>
    <w:rsid w:val="00546B54"/>
    <w:rsid w:val="00551524"/>
    <w:rsid w:val="00551737"/>
    <w:rsid w:val="00551E81"/>
    <w:rsid w:val="00552C59"/>
    <w:rsid w:val="00552C66"/>
    <w:rsid w:val="00552EF3"/>
    <w:rsid w:val="00552F16"/>
    <w:rsid w:val="00553460"/>
    <w:rsid w:val="00553B90"/>
    <w:rsid w:val="005550AA"/>
    <w:rsid w:val="00555D88"/>
    <w:rsid w:val="005560D0"/>
    <w:rsid w:val="00556561"/>
    <w:rsid w:val="005575EC"/>
    <w:rsid w:val="00557A6C"/>
    <w:rsid w:val="005605F1"/>
    <w:rsid w:val="00560C8F"/>
    <w:rsid w:val="005617A9"/>
    <w:rsid w:val="00562697"/>
    <w:rsid w:val="00562BCA"/>
    <w:rsid w:val="005636CC"/>
    <w:rsid w:val="00563E6A"/>
    <w:rsid w:val="00563E72"/>
    <w:rsid w:val="0056402C"/>
    <w:rsid w:val="005643C6"/>
    <w:rsid w:val="0056488A"/>
    <w:rsid w:val="005648E7"/>
    <w:rsid w:val="005654E6"/>
    <w:rsid w:val="00565FC7"/>
    <w:rsid w:val="00566354"/>
    <w:rsid w:val="00566A78"/>
    <w:rsid w:val="00566D6F"/>
    <w:rsid w:val="0056712E"/>
    <w:rsid w:val="00570C02"/>
    <w:rsid w:val="00570DA2"/>
    <w:rsid w:val="00570F63"/>
    <w:rsid w:val="005714C0"/>
    <w:rsid w:val="00573042"/>
    <w:rsid w:val="0057346F"/>
    <w:rsid w:val="00573632"/>
    <w:rsid w:val="005736DB"/>
    <w:rsid w:val="005736E6"/>
    <w:rsid w:val="00574385"/>
    <w:rsid w:val="005747AF"/>
    <w:rsid w:val="00574996"/>
    <w:rsid w:val="00574F1B"/>
    <w:rsid w:val="00574F9F"/>
    <w:rsid w:val="0057561B"/>
    <w:rsid w:val="00576A1A"/>
    <w:rsid w:val="00576CF0"/>
    <w:rsid w:val="00576E0C"/>
    <w:rsid w:val="005773C5"/>
    <w:rsid w:val="00577FA4"/>
    <w:rsid w:val="00580103"/>
    <w:rsid w:val="0058151D"/>
    <w:rsid w:val="00581632"/>
    <w:rsid w:val="005829F9"/>
    <w:rsid w:val="00582A4C"/>
    <w:rsid w:val="00582DC3"/>
    <w:rsid w:val="005832F1"/>
    <w:rsid w:val="00584690"/>
    <w:rsid w:val="0058497F"/>
    <w:rsid w:val="00585096"/>
    <w:rsid w:val="00585A10"/>
    <w:rsid w:val="00587B7D"/>
    <w:rsid w:val="00587F64"/>
    <w:rsid w:val="0059008B"/>
    <w:rsid w:val="00590253"/>
    <w:rsid w:val="0059155E"/>
    <w:rsid w:val="00591B2F"/>
    <w:rsid w:val="00591CEE"/>
    <w:rsid w:val="00592688"/>
    <w:rsid w:val="00592993"/>
    <w:rsid w:val="00592C8C"/>
    <w:rsid w:val="005936B1"/>
    <w:rsid w:val="0059474C"/>
    <w:rsid w:val="00594B28"/>
    <w:rsid w:val="00594C13"/>
    <w:rsid w:val="0059511D"/>
    <w:rsid w:val="00595DD0"/>
    <w:rsid w:val="005965F8"/>
    <w:rsid w:val="00596D9B"/>
    <w:rsid w:val="00596E9E"/>
    <w:rsid w:val="00597312"/>
    <w:rsid w:val="005976C0"/>
    <w:rsid w:val="00597906"/>
    <w:rsid w:val="005A021B"/>
    <w:rsid w:val="005A0935"/>
    <w:rsid w:val="005A0AC9"/>
    <w:rsid w:val="005A168A"/>
    <w:rsid w:val="005A23EA"/>
    <w:rsid w:val="005A2767"/>
    <w:rsid w:val="005A327D"/>
    <w:rsid w:val="005A3E58"/>
    <w:rsid w:val="005A46EA"/>
    <w:rsid w:val="005A4713"/>
    <w:rsid w:val="005A4786"/>
    <w:rsid w:val="005A4F74"/>
    <w:rsid w:val="005A514A"/>
    <w:rsid w:val="005A520C"/>
    <w:rsid w:val="005A52D7"/>
    <w:rsid w:val="005A61A6"/>
    <w:rsid w:val="005A66AA"/>
    <w:rsid w:val="005A69D8"/>
    <w:rsid w:val="005A70EF"/>
    <w:rsid w:val="005A7511"/>
    <w:rsid w:val="005A7668"/>
    <w:rsid w:val="005A776C"/>
    <w:rsid w:val="005A7D8F"/>
    <w:rsid w:val="005A7F6F"/>
    <w:rsid w:val="005B01A7"/>
    <w:rsid w:val="005B0F3B"/>
    <w:rsid w:val="005B17F4"/>
    <w:rsid w:val="005B232F"/>
    <w:rsid w:val="005B23EB"/>
    <w:rsid w:val="005B25FE"/>
    <w:rsid w:val="005B3603"/>
    <w:rsid w:val="005B36CA"/>
    <w:rsid w:val="005B39F6"/>
    <w:rsid w:val="005B40AF"/>
    <w:rsid w:val="005B417B"/>
    <w:rsid w:val="005B6076"/>
    <w:rsid w:val="005B73D7"/>
    <w:rsid w:val="005B7763"/>
    <w:rsid w:val="005B78EC"/>
    <w:rsid w:val="005C0F0F"/>
    <w:rsid w:val="005C177B"/>
    <w:rsid w:val="005C1985"/>
    <w:rsid w:val="005C2150"/>
    <w:rsid w:val="005C2254"/>
    <w:rsid w:val="005C2255"/>
    <w:rsid w:val="005C3844"/>
    <w:rsid w:val="005C43D4"/>
    <w:rsid w:val="005C452F"/>
    <w:rsid w:val="005C5FE2"/>
    <w:rsid w:val="005C6368"/>
    <w:rsid w:val="005D0844"/>
    <w:rsid w:val="005D091C"/>
    <w:rsid w:val="005D1F46"/>
    <w:rsid w:val="005D23EB"/>
    <w:rsid w:val="005D29A4"/>
    <w:rsid w:val="005D2FFB"/>
    <w:rsid w:val="005D4ABD"/>
    <w:rsid w:val="005D4BAA"/>
    <w:rsid w:val="005D56B9"/>
    <w:rsid w:val="005D5705"/>
    <w:rsid w:val="005D590B"/>
    <w:rsid w:val="005D5FDF"/>
    <w:rsid w:val="005D61E6"/>
    <w:rsid w:val="005D63E9"/>
    <w:rsid w:val="005D6614"/>
    <w:rsid w:val="005D6878"/>
    <w:rsid w:val="005D7745"/>
    <w:rsid w:val="005E0E04"/>
    <w:rsid w:val="005E119E"/>
    <w:rsid w:val="005E14A5"/>
    <w:rsid w:val="005E1C48"/>
    <w:rsid w:val="005E1E57"/>
    <w:rsid w:val="005E2094"/>
    <w:rsid w:val="005E265C"/>
    <w:rsid w:val="005E2D7B"/>
    <w:rsid w:val="005E3240"/>
    <w:rsid w:val="005E4032"/>
    <w:rsid w:val="005E41AE"/>
    <w:rsid w:val="005E53EF"/>
    <w:rsid w:val="005E5670"/>
    <w:rsid w:val="005E61E3"/>
    <w:rsid w:val="005E63C2"/>
    <w:rsid w:val="005E6A04"/>
    <w:rsid w:val="005E7DD3"/>
    <w:rsid w:val="005E7FE1"/>
    <w:rsid w:val="005F0F34"/>
    <w:rsid w:val="005F2440"/>
    <w:rsid w:val="005F3034"/>
    <w:rsid w:val="005F4C34"/>
    <w:rsid w:val="005F4CF1"/>
    <w:rsid w:val="005F5F6A"/>
    <w:rsid w:val="005F6600"/>
    <w:rsid w:val="005F7986"/>
    <w:rsid w:val="005F7FA6"/>
    <w:rsid w:val="0060092E"/>
    <w:rsid w:val="006018D9"/>
    <w:rsid w:val="00602100"/>
    <w:rsid w:val="00602EFC"/>
    <w:rsid w:val="0060309B"/>
    <w:rsid w:val="006035C7"/>
    <w:rsid w:val="00604296"/>
    <w:rsid w:val="00605059"/>
    <w:rsid w:val="006053A3"/>
    <w:rsid w:val="0060734A"/>
    <w:rsid w:val="0060763F"/>
    <w:rsid w:val="00607927"/>
    <w:rsid w:val="00611ED4"/>
    <w:rsid w:val="0061237D"/>
    <w:rsid w:val="0061265E"/>
    <w:rsid w:val="006128CA"/>
    <w:rsid w:val="00612963"/>
    <w:rsid w:val="00613854"/>
    <w:rsid w:val="00613AA3"/>
    <w:rsid w:val="006141F1"/>
    <w:rsid w:val="006154F1"/>
    <w:rsid w:val="006162A3"/>
    <w:rsid w:val="006165EB"/>
    <w:rsid w:val="006169FD"/>
    <w:rsid w:val="00616CD7"/>
    <w:rsid w:val="00617559"/>
    <w:rsid w:val="00621977"/>
    <w:rsid w:val="006219A0"/>
    <w:rsid w:val="00621D2E"/>
    <w:rsid w:val="00623082"/>
    <w:rsid w:val="00623AB8"/>
    <w:rsid w:val="006246AF"/>
    <w:rsid w:val="0062514B"/>
    <w:rsid w:val="00626995"/>
    <w:rsid w:val="0062718F"/>
    <w:rsid w:val="006273A3"/>
    <w:rsid w:val="00627848"/>
    <w:rsid w:val="00627B2A"/>
    <w:rsid w:val="00631140"/>
    <w:rsid w:val="0063169B"/>
    <w:rsid w:val="00631958"/>
    <w:rsid w:val="00631C6B"/>
    <w:rsid w:val="006320DA"/>
    <w:rsid w:val="0063225F"/>
    <w:rsid w:val="006325AE"/>
    <w:rsid w:val="00634564"/>
    <w:rsid w:val="00635634"/>
    <w:rsid w:val="00636CAE"/>
    <w:rsid w:val="00642491"/>
    <w:rsid w:val="00642D69"/>
    <w:rsid w:val="00642FFA"/>
    <w:rsid w:val="0064442C"/>
    <w:rsid w:val="006447D6"/>
    <w:rsid w:val="0064493A"/>
    <w:rsid w:val="00644E7C"/>
    <w:rsid w:val="006458AE"/>
    <w:rsid w:val="00645EEC"/>
    <w:rsid w:val="00645F8D"/>
    <w:rsid w:val="006460BF"/>
    <w:rsid w:val="00646BF5"/>
    <w:rsid w:val="006472D0"/>
    <w:rsid w:val="006500A0"/>
    <w:rsid w:val="0065042D"/>
    <w:rsid w:val="00650AAC"/>
    <w:rsid w:val="00650B34"/>
    <w:rsid w:val="00651105"/>
    <w:rsid w:val="00651162"/>
    <w:rsid w:val="00651363"/>
    <w:rsid w:val="006513AC"/>
    <w:rsid w:val="00653080"/>
    <w:rsid w:val="00654FC2"/>
    <w:rsid w:val="0065681E"/>
    <w:rsid w:val="00656AB2"/>
    <w:rsid w:val="006572E5"/>
    <w:rsid w:val="0065783F"/>
    <w:rsid w:val="0066089B"/>
    <w:rsid w:val="00660E51"/>
    <w:rsid w:val="00661499"/>
    <w:rsid w:val="00662628"/>
    <w:rsid w:val="006633C0"/>
    <w:rsid w:val="00664802"/>
    <w:rsid w:val="0066572E"/>
    <w:rsid w:val="00666742"/>
    <w:rsid w:val="0066703D"/>
    <w:rsid w:val="0067186B"/>
    <w:rsid w:val="006720E3"/>
    <w:rsid w:val="006725D3"/>
    <w:rsid w:val="00672A81"/>
    <w:rsid w:val="006732DA"/>
    <w:rsid w:val="00675824"/>
    <w:rsid w:val="00676AE7"/>
    <w:rsid w:val="006771E4"/>
    <w:rsid w:val="00677EE3"/>
    <w:rsid w:val="0068114A"/>
    <w:rsid w:val="0068130A"/>
    <w:rsid w:val="00681557"/>
    <w:rsid w:val="00681FD7"/>
    <w:rsid w:val="00682F9D"/>
    <w:rsid w:val="0068343E"/>
    <w:rsid w:val="00684354"/>
    <w:rsid w:val="006853C0"/>
    <w:rsid w:val="00685916"/>
    <w:rsid w:val="0068635F"/>
    <w:rsid w:val="00686833"/>
    <w:rsid w:val="00686A44"/>
    <w:rsid w:val="00687562"/>
    <w:rsid w:val="00687642"/>
    <w:rsid w:val="00687DCA"/>
    <w:rsid w:val="00687E0E"/>
    <w:rsid w:val="00690981"/>
    <w:rsid w:val="00691F3C"/>
    <w:rsid w:val="0069293C"/>
    <w:rsid w:val="00692A0E"/>
    <w:rsid w:val="00692D4F"/>
    <w:rsid w:val="0069342A"/>
    <w:rsid w:val="0069354D"/>
    <w:rsid w:val="00693D48"/>
    <w:rsid w:val="006947FD"/>
    <w:rsid w:val="0069570A"/>
    <w:rsid w:val="00695F3B"/>
    <w:rsid w:val="00696D34"/>
    <w:rsid w:val="00697692"/>
    <w:rsid w:val="006A00C9"/>
    <w:rsid w:val="006A01DC"/>
    <w:rsid w:val="006A0DB8"/>
    <w:rsid w:val="006A0DE0"/>
    <w:rsid w:val="006A0EDE"/>
    <w:rsid w:val="006A1595"/>
    <w:rsid w:val="006A2892"/>
    <w:rsid w:val="006A333A"/>
    <w:rsid w:val="006A5374"/>
    <w:rsid w:val="006A53FE"/>
    <w:rsid w:val="006A6F7A"/>
    <w:rsid w:val="006A7365"/>
    <w:rsid w:val="006A7690"/>
    <w:rsid w:val="006A7B38"/>
    <w:rsid w:val="006B0054"/>
    <w:rsid w:val="006B009F"/>
    <w:rsid w:val="006B0F05"/>
    <w:rsid w:val="006B1458"/>
    <w:rsid w:val="006B1C51"/>
    <w:rsid w:val="006B22EC"/>
    <w:rsid w:val="006B247A"/>
    <w:rsid w:val="006B3538"/>
    <w:rsid w:val="006B4060"/>
    <w:rsid w:val="006B4747"/>
    <w:rsid w:val="006B48F2"/>
    <w:rsid w:val="006B51A6"/>
    <w:rsid w:val="006B5BED"/>
    <w:rsid w:val="006B5D69"/>
    <w:rsid w:val="006B6518"/>
    <w:rsid w:val="006B66C3"/>
    <w:rsid w:val="006B732B"/>
    <w:rsid w:val="006B79ED"/>
    <w:rsid w:val="006C0091"/>
    <w:rsid w:val="006C140C"/>
    <w:rsid w:val="006C1B15"/>
    <w:rsid w:val="006C1FE1"/>
    <w:rsid w:val="006C2C20"/>
    <w:rsid w:val="006C2F4F"/>
    <w:rsid w:val="006C4E94"/>
    <w:rsid w:val="006C5203"/>
    <w:rsid w:val="006C5F52"/>
    <w:rsid w:val="006C6873"/>
    <w:rsid w:val="006C6AAF"/>
    <w:rsid w:val="006D0323"/>
    <w:rsid w:val="006D0E10"/>
    <w:rsid w:val="006D1E62"/>
    <w:rsid w:val="006D2999"/>
    <w:rsid w:val="006D4832"/>
    <w:rsid w:val="006D59EE"/>
    <w:rsid w:val="006D679B"/>
    <w:rsid w:val="006D6F1C"/>
    <w:rsid w:val="006E104B"/>
    <w:rsid w:val="006E104D"/>
    <w:rsid w:val="006E13CD"/>
    <w:rsid w:val="006E2603"/>
    <w:rsid w:val="006E2FA0"/>
    <w:rsid w:val="006E3DBB"/>
    <w:rsid w:val="006E4403"/>
    <w:rsid w:val="006E4443"/>
    <w:rsid w:val="006E48BB"/>
    <w:rsid w:val="006E4CC5"/>
    <w:rsid w:val="006E55CD"/>
    <w:rsid w:val="006E57D1"/>
    <w:rsid w:val="006E5AA8"/>
    <w:rsid w:val="006E64E0"/>
    <w:rsid w:val="006E6756"/>
    <w:rsid w:val="006E6CED"/>
    <w:rsid w:val="006E7A7B"/>
    <w:rsid w:val="006E7B92"/>
    <w:rsid w:val="006E7BAF"/>
    <w:rsid w:val="006F0788"/>
    <w:rsid w:val="006F0A0D"/>
    <w:rsid w:val="006F0A87"/>
    <w:rsid w:val="006F1D1F"/>
    <w:rsid w:val="006F2A18"/>
    <w:rsid w:val="006F3050"/>
    <w:rsid w:val="006F30A5"/>
    <w:rsid w:val="006F33C7"/>
    <w:rsid w:val="006F3D6F"/>
    <w:rsid w:val="006F49AC"/>
    <w:rsid w:val="006F5337"/>
    <w:rsid w:val="006F6495"/>
    <w:rsid w:val="006F6865"/>
    <w:rsid w:val="006F70E8"/>
    <w:rsid w:val="006F7401"/>
    <w:rsid w:val="006F7CFA"/>
    <w:rsid w:val="0070117C"/>
    <w:rsid w:val="00701964"/>
    <w:rsid w:val="00701997"/>
    <w:rsid w:val="00701A03"/>
    <w:rsid w:val="00701AA2"/>
    <w:rsid w:val="00701C65"/>
    <w:rsid w:val="007020FF"/>
    <w:rsid w:val="007023F0"/>
    <w:rsid w:val="00703B53"/>
    <w:rsid w:val="00703CE6"/>
    <w:rsid w:val="00703DC0"/>
    <w:rsid w:val="007048DA"/>
    <w:rsid w:val="007049E2"/>
    <w:rsid w:val="00705F5A"/>
    <w:rsid w:val="0070601C"/>
    <w:rsid w:val="00706ADA"/>
    <w:rsid w:val="00706AF9"/>
    <w:rsid w:val="00706F6B"/>
    <w:rsid w:val="00706FD4"/>
    <w:rsid w:val="0070723E"/>
    <w:rsid w:val="00707968"/>
    <w:rsid w:val="007104E6"/>
    <w:rsid w:val="007107B8"/>
    <w:rsid w:val="00710AB3"/>
    <w:rsid w:val="00711A71"/>
    <w:rsid w:val="00711C4E"/>
    <w:rsid w:val="007128E2"/>
    <w:rsid w:val="007129AC"/>
    <w:rsid w:val="00712D5F"/>
    <w:rsid w:val="00713519"/>
    <w:rsid w:val="0071379C"/>
    <w:rsid w:val="0071392B"/>
    <w:rsid w:val="007140FD"/>
    <w:rsid w:val="00714142"/>
    <w:rsid w:val="007144D1"/>
    <w:rsid w:val="007147E4"/>
    <w:rsid w:val="00715621"/>
    <w:rsid w:val="00715D5A"/>
    <w:rsid w:val="00716420"/>
    <w:rsid w:val="00716A61"/>
    <w:rsid w:val="00716B45"/>
    <w:rsid w:val="00717637"/>
    <w:rsid w:val="00717C7D"/>
    <w:rsid w:val="00720390"/>
    <w:rsid w:val="007216C4"/>
    <w:rsid w:val="00721BBE"/>
    <w:rsid w:val="0072379D"/>
    <w:rsid w:val="0072417A"/>
    <w:rsid w:val="00724AE8"/>
    <w:rsid w:val="00724C91"/>
    <w:rsid w:val="0072552D"/>
    <w:rsid w:val="007260CD"/>
    <w:rsid w:val="00726E9A"/>
    <w:rsid w:val="00727CCF"/>
    <w:rsid w:val="007305D8"/>
    <w:rsid w:val="00730643"/>
    <w:rsid w:val="0073082A"/>
    <w:rsid w:val="00730DFA"/>
    <w:rsid w:val="00730E0A"/>
    <w:rsid w:val="00731561"/>
    <w:rsid w:val="00732E29"/>
    <w:rsid w:val="0073302B"/>
    <w:rsid w:val="00733520"/>
    <w:rsid w:val="00734192"/>
    <w:rsid w:val="00735150"/>
    <w:rsid w:val="0073598E"/>
    <w:rsid w:val="00735CB3"/>
    <w:rsid w:val="0073695B"/>
    <w:rsid w:val="00736BDD"/>
    <w:rsid w:val="00736E5A"/>
    <w:rsid w:val="00737F9E"/>
    <w:rsid w:val="00741AF8"/>
    <w:rsid w:val="00742AF3"/>
    <w:rsid w:val="00744D1D"/>
    <w:rsid w:val="0074576A"/>
    <w:rsid w:val="00745CED"/>
    <w:rsid w:val="0074609D"/>
    <w:rsid w:val="00746925"/>
    <w:rsid w:val="00746CE1"/>
    <w:rsid w:val="00747729"/>
    <w:rsid w:val="00750123"/>
    <w:rsid w:val="00750743"/>
    <w:rsid w:val="00751211"/>
    <w:rsid w:val="00751359"/>
    <w:rsid w:val="00751870"/>
    <w:rsid w:val="0075210A"/>
    <w:rsid w:val="007521AB"/>
    <w:rsid w:val="0075257E"/>
    <w:rsid w:val="007529CE"/>
    <w:rsid w:val="00752F2F"/>
    <w:rsid w:val="00753811"/>
    <w:rsid w:val="00753B1F"/>
    <w:rsid w:val="00753D11"/>
    <w:rsid w:val="0075464A"/>
    <w:rsid w:val="0075579E"/>
    <w:rsid w:val="007559C1"/>
    <w:rsid w:val="00756356"/>
    <w:rsid w:val="007564BE"/>
    <w:rsid w:val="0075662F"/>
    <w:rsid w:val="00760371"/>
    <w:rsid w:val="00760A9F"/>
    <w:rsid w:val="00762AD9"/>
    <w:rsid w:val="00762E41"/>
    <w:rsid w:val="007632CD"/>
    <w:rsid w:val="00763362"/>
    <w:rsid w:val="00763E0B"/>
    <w:rsid w:val="007641FD"/>
    <w:rsid w:val="0076453E"/>
    <w:rsid w:val="0076475D"/>
    <w:rsid w:val="007649FA"/>
    <w:rsid w:val="00764B28"/>
    <w:rsid w:val="0076586A"/>
    <w:rsid w:val="00765954"/>
    <w:rsid w:val="0076640C"/>
    <w:rsid w:val="00766813"/>
    <w:rsid w:val="00766E3E"/>
    <w:rsid w:val="00767843"/>
    <w:rsid w:val="00770DEE"/>
    <w:rsid w:val="00771630"/>
    <w:rsid w:val="00772021"/>
    <w:rsid w:val="0077227B"/>
    <w:rsid w:val="00773345"/>
    <w:rsid w:val="007733A8"/>
    <w:rsid w:val="00774E6F"/>
    <w:rsid w:val="007767F9"/>
    <w:rsid w:val="00780D63"/>
    <w:rsid w:val="00780DF4"/>
    <w:rsid w:val="00781461"/>
    <w:rsid w:val="007815E4"/>
    <w:rsid w:val="007829E1"/>
    <w:rsid w:val="0078301C"/>
    <w:rsid w:val="0078399B"/>
    <w:rsid w:val="00783E4F"/>
    <w:rsid w:val="0078456D"/>
    <w:rsid w:val="00784655"/>
    <w:rsid w:val="00784E22"/>
    <w:rsid w:val="00785E44"/>
    <w:rsid w:val="007874A6"/>
    <w:rsid w:val="00787D9D"/>
    <w:rsid w:val="00790438"/>
    <w:rsid w:val="00791BC2"/>
    <w:rsid w:val="00791E74"/>
    <w:rsid w:val="0079273B"/>
    <w:rsid w:val="00792C52"/>
    <w:rsid w:val="00792D0E"/>
    <w:rsid w:val="00793939"/>
    <w:rsid w:val="00793DD8"/>
    <w:rsid w:val="00793E11"/>
    <w:rsid w:val="00793FAF"/>
    <w:rsid w:val="00794493"/>
    <w:rsid w:val="0079538E"/>
    <w:rsid w:val="00797374"/>
    <w:rsid w:val="00797CA0"/>
    <w:rsid w:val="007A011B"/>
    <w:rsid w:val="007A0E0C"/>
    <w:rsid w:val="007A11EB"/>
    <w:rsid w:val="007A1405"/>
    <w:rsid w:val="007A18F1"/>
    <w:rsid w:val="007A240D"/>
    <w:rsid w:val="007A34FF"/>
    <w:rsid w:val="007A3F44"/>
    <w:rsid w:val="007A3F67"/>
    <w:rsid w:val="007A4116"/>
    <w:rsid w:val="007A4A1F"/>
    <w:rsid w:val="007A4F4A"/>
    <w:rsid w:val="007A4F5D"/>
    <w:rsid w:val="007A5117"/>
    <w:rsid w:val="007A5CEF"/>
    <w:rsid w:val="007A6167"/>
    <w:rsid w:val="007A62AD"/>
    <w:rsid w:val="007A6A69"/>
    <w:rsid w:val="007A7597"/>
    <w:rsid w:val="007A7E85"/>
    <w:rsid w:val="007B28CA"/>
    <w:rsid w:val="007B33F1"/>
    <w:rsid w:val="007B40CC"/>
    <w:rsid w:val="007B436C"/>
    <w:rsid w:val="007B4C0C"/>
    <w:rsid w:val="007B6798"/>
    <w:rsid w:val="007B7100"/>
    <w:rsid w:val="007B7F18"/>
    <w:rsid w:val="007C04B5"/>
    <w:rsid w:val="007C0C2B"/>
    <w:rsid w:val="007C1023"/>
    <w:rsid w:val="007C14D8"/>
    <w:rsid w:val="007C1E4B"/>
    <w:rsid w:val="007C2044"/>
    <w:rsid w:val="007C2227"/>
    <w:rsid w:val="007C24C5"/>
    <w:rsid w:val="007C2BD1"/>
    <w:rsid w:val="007C41F1"/>
    <w:rsid w:val="007C523D"/>
    <w:rsid w:val="007C58C8"/>
    <w:rsid w:val="007C58DC"/>
    <w:rsid w:val="007C5CB7"/>
    <w:rsid w:val="007D1733"/>
    <w:rsid w:val="007D1FBE"/>
    <w:rsid w:val="007D33C6"/>
    <w:rsid w:val="007D474D"/>
    <w:rsid w:val="007D4ADC"/>
    <w:rsid w:val="007D52D4"/>
    <w:rsid w:val="007D56B9"/>
    <w:rsid w:val="007D5E79"/>
    <w:rsid w:val="007D5EB9"/>
    <w:rsid w:val="007D78AF"/>
    <w:rsid w:val="007D7B7F"/>
    <w:rsid w:val="007D7FB2"/>
    <w:rsid w:val="007E094A"/>
    <w:rsid w:val="007E0A57"/>
    <w:rsid w:val="007E12B7"/>
    <w:rsid w:val="007E12BE"/>
    <w:rsid w:val="007E1F25"/>
    <w:rsid w:val="007E2778"/>
    <w:rsid w:val="007E29FC"/>
    <w:rsid w:val="007E3396"/>
    <w:rsid w:val="007E36B1"/>
    <w:rsid w:val="007E3C53"/>
    <w:rsid w:val="007E448C"/>
    <w:rsid w:val="007E5A4F"/>
    <w:rsid w:val="007E5A71"/>
    <w:rsid w:val="007E5AEB"/>
    <w:rsid w:val="007E6964"/>
    <w:rsid w:val="007E6B7A"/>
    <w:rsid w:val="007E6D2C"/>
    <w:rsid w:val="007E7A91"/>
    <w:rsid w:val="007F01ED"/>
    <w:rsid w:val="007F0593"/>
    <w:rsid w:val="007F09E9"/>
    <w:rsid w:val="007F126C"/>
    <w:rsid w:val="007F156C"/>
    <w:rsid w:val="007F22CA"/>
    <w:rsid w:val="007F259C"/>
    <w:rsid w:val="007F36CC"/>
    <w:rsid w:val="007F5921"/>
    <w:rsid w:val="007F6234"/>
    <w:rsid w:val="007F62D3"/>
    <w:rsid w:val="007F6E72"/>
    <w:rsid w:val="007F7096"/>
    <w:rsid w:val="007F7837"/>
    <w:rsid w:val="007F7EE5"/>
    <w:rsid w:val="0080011F"/>
    <w:rsid w:val="008009E9"/>
    <w:rsid w:val="00800DE6"/>
    <w:rsid w:val="00801913"/>
    <w:rsid w:val="00801E6F"/>
    <w:rsid w:val="00802070"/>
    <w:rsid w:val="00802288"/>
    <w:rsid w:val="0080264C"/>
    <w:rsid w:val="008028B7"/>
    <w:rsid w:val="00803AAB"/>
    <w:rsid w:val="00803BE1"/>
    <w:rsid w:val="00807477"/>
    <w:rsid w:val="00807761"/>
    <w:rsid w:val="00807FF6"/>
    <w:rsid w:val="008109C8"/>
    <w:rsid w:val="008112E8"/>
    <w:rsid w:val="008122CB"/>
    <w:rsid w:val="008125BB"/>
    <w:rsid w:val="008137DB"/>
    <w:rsid w:val="00814783"/>
    <w:rsid w:val="00815E13"/>
    <w:rsid w:val="00816045"/>
    <w:rsid w:val="008165ED"/>
    <w:rsid w:val="00816B27"/>
    <w:rsid w:val="008206E7"/>
    <w:rsid w:val="0082093D"/>
    <w:rsid w:val="0082112E"/>
    <w:rsid w:val="00821243"/>
    <w:rsid w:val="008225E3"/>
    <w:rsid w:val="008225F8"/>
    <w:rsid w:val="00823498"/>
    <w:rsid w:val="008234C8"/>
    <w:rsid w:val="008235A0"/>
    <w:rsid w:val="00823832"/>
    <w:rsid w:val="00823D43"/>
    <w:rsid w:val="00823D88"/>
    <w:rsid w:val="0082423B"/>
    <w:rsid w:val="00825317"/>
    <w:rsid w:val="00825C96"/>
    <w:rsid w:val="008267D4"/>
    <w:rsid w:val="00826F50"/>
    <w:rsid w:val="00827861"/>
    <w:rsid w:val="00827945"/>
    <w:rsid w:val="0083177D"/>
    <w:rsid w:val="00831954"/>
    <w:rsid w:val="00832A3C"/>
    <w:rsid w:val="00833992"/>
    <w:rsid w:val="00834375"/>
    <w:rsid w:val="0083487B"/>
    <w:rsid w:val="0083510A"/>
    <w:rsid w:val="0083531F"/>
    <w:rsid w:val="008367F6"/>
    <w:rsid w:val="0083698B"/>
    <w:rsid w:val="00837119"/>
    <w:rsid w:val="00837D6B"/>
    <w:rsid w:val="008405C3"/>
    <w:rsid w:val="008407C7"/>
    <w:rsid w:val="00841250"/>
    <w:rsid w:val="00841D5B"/>
    <w:rsid w:val="00842408"/>
    <w:rsid w:val="00842B23"/>
    <w:rsid w:val="00842E1F"/>
    <w:rsid w:val="008437A0"/>
    <w:rsid w:val="00843A8C"/>
    <w:rsid w:val="00843C7B"/>
    <w:rsid w:val="008440A9"/>
    <w:rsid w:val="00844119"/>
    <w:rsid w:val="00844966"/>
    <w:rsid w:val="0084502B"/>
    <w:rsid w:val="008450D0"/>
    <w:rsid w:val="00845A01"/>
    <w:rsid w:val="00846512"/>
    <w:rsid w:val="0084660F"/>
    <w:rsid w:val="0084671A"/>
    <w:rsid w:val="00846E98"/>
    <w:rsid w:val="0084711B"/>
    <w:rsid w:val="008474BE"/>
    <w:rsid w:val="00850655"/>
    <w:rsid w:val="00850764"/>
    <w:rsid w:val="008517EE"/>
    <w:rsid w:val="00852C6F"/>
    <w:rsid w:val="00852D5A"/>
    <w:rsid w:val="00852FB8"/>
    <w:rsid w:val="008532D1"/>
    <w:rsid w:val="0085463C"/>
    <w:rsid w:val="00855007"/>
    <w:rsid w:val="008552A0"/>
    <w:rsid w:val="00855750"/>
    <w:rsid w:val="008558E9"/>
    <w:rsid w:val="00855CCD"/>
    <w:rsid w:val="008569B7"/>
    <w:rsid w:val="00856CBA"/>
    <w:rsid w:val="00856E44"/>
    <w:rsid w:val="00857FA1"/>
    <w:rsid w:val="008604E0"/>
    <w:rsid w:val="00860558"/>
    <w:rsid w:val="00860CDF"/>
    <w:rsid w:val="00860D72"/>
    <w:rsid w:val="0086115D"/>
    <w:rsid w:val="00861706"/>
    <w:rsid w:val="008626A7"/>
    <w:rsid w:val="00862B5D"/>
    <w:rsid w:val="00863392"/>
    <w:rsid w:val="00863BE7"/>
    <w:rsid w:val="00863F45"/>
    <w:rsid w:val="00864A53"/>
    <w:rsid w:val="008655C7"/>
    <w:rsid w:val="008664B8"/>
    <w:rsid w:val="0086739B"/>
    <w:rsid w:val="0086782B"/>
    <w:rsid w:val="00867FFC"/>
    <w:rsid w:val="00870052"/>
    <w:rsid w:val="00870C27"/>
    <w:rsid w:val="00871A0A"/>
    <w:rsid w:val="00873990"/>
    <w:rsid w:val="00873B52"/>
    <w:rsid w:val="00874013"/>
    <w:rsid w:val="00874CC5"/>
    <w:rsid w:val="00874DF3"/>
    <w:rsid w:val="00875985"/>
    <w:rsid w:val="00876029"/>
    <w:rsid w:val="00876D1F"/>
    <w:rsid w:val="00877250"/>
    <w:rsid w:val="00877331"/>
    <w:rsid w:val="00877A29"/>
    <w:rsid w:val="0088001D"/>
    <w:rsid w:val="00881F98"/>
    <w:rsid w:val="00882AAF"/>
    <w:rsid w:val="00882DEA"/>
    <w:rsid w:val="0088320D"/>
    <w:rsid w:val="00884A10"/>
    <w:rsid w:val="008859C1"/>
    <w:rsid w:val="008866CE"/>
    <w:rsid w:val="0088672B"/>
    <w:rsid w:val="00886CB9"/>
    <w:rsid w:val="00887CB5"/>
    <w:rsid w:val="00890938"/>
    <w:rsid w:val="00890B37"/>
    <w:rsid w:val="0089142C"/>
    <w:rsid w:val="00891715"/>
    <w:rsid w:val="0089193D"/>
    <w:rsid w:val="00891BAF"/>
    <w:rsid w:val="00892B65"/>
    <w:rsid w:val="00892F5B"/>
    <w:rsid w:val="0089354C"/>
    <w:rsid w:val="008938FB"/>
    <w:rsid w:val="00893B0B"/>
    <w:rsid w:val="008942D8"/>
    <w:rsid w:val="008949B7"/>
    <w:rsid w:val="008959DF"/>
    <w:rsid w:val="008966BB"/>
    <w:rsid w:val="00896C05"/>
    <w:rsid w:val="008A042B"/>
    <w:rsid w:val="008A0DE3"/>
    <w:rsid w:val="008A57DA"/>
    <w:rsid w:val="008A68D4"/>
    <w:rsid w:val="008A7287"/>
    <w:rsid w:val="008A75E5"/>
    <w:rsid w:val="008A7851"/>
    <w:rsid w:val="008B160B"/>
    <w:rsid w:val="008B2221"/>
    <w:rsid w:val="008B2452"/>
    <w:rsid w:val="008B2864"/>
    <w:rsid w:val="008B29F4"/>
    <w:rsid w:val="008B2AE6"/>
    <w:rsid w:val="008B31DC"/>
    <w:rsid w:val="008B331E"/>
    <w:rsid w:val="008B5511"/>
    <w:rsid w:val="008B5DC2"/>
    <w:rsid w:val="008B6BDE"/>
    <w:rsid w:val="008C0B98"/>
    <w:rsid w:val="008C10A2"/>
    <w:rsid w:val="008C1158"/>
    <w:rsid w:val="008C119D"/>
    <w:rsid w:val="008C1723"/>
    <w:rsid w:val="008C2068"/>
    <w:rsid w:val="008C26E5"/>
    <w:rsid w:val="008C2858"/>
    <w:rsid w:val="008C2CC2"/>
    <w:rsid w:val="008C3279"/>
    <w:rsid w:val="008C470F"/>
    <w:rsid w:val="008C607C"/>
    <w:rsid w:val="008C651D"/>
    <w:rsid w:val="008C6B5A"/>
    <w:rsid w:val="008C70B1"/>
    <w:rsid w:val="008C7A11"/>
    <w:rsid w:val="008C7AD8"/>
    <w:rsid w:val="008C7C06"/>
    <w:rsid w:val="008D000A"/>
    <w:rsid w:val="008D0964"/>
    <w:rsid w:val="008D0A40"/>
    <w:rsid w:val="008D0F3A"/>
    <w:rsid w:val="008D1FED"/>
    <w:rsid w:val="008D3324"/>
    <w:rsid w:val="008D3F15"/>
    <w:rsid w:val="008D44ED"/>
    <w:rsid w:val="008D4922"/>
    <w:rsid w:val="008D4B2B"/>
    <w:rsid w:val="008D515A"/>
    <w:rsid w:val="008D5A0B"/>
    <w:rsid w:val="008D5B6C"/>
    <w:rsid w:val="008D6295"/>
    <w:rsid w:val="008D6553"/>
    <w:rsid w:val="008E14E0"/>
    <w:rsid w:val="008E1835"/>
    <w:rsid w:val="008E1E57"/>
    <w:rsid w:val="008E291F"/>
    <w:rsid w:val="008E35D6"/>
    <w:rsid w:val="008E4496"/>
    <w:rsid w:val="008E450E"/>
    <w:rsid w:val="008E4B85"/>
    <w:rsid w:val="008E532A"/>
    <w:rsid w:val="008E562E"/>
    <w:rsid w:val="008E5A52"/>
    <w:rsid w:val="008E6280"/>
    <w:rsid w:val="008E6769"/>
    <w:rsid w:val="008E708E"/>
    <w:rsid w:val="008F0CFF"/>
    <w:rsid w:val="008F1582"/>
    <w:rsid w:val="008F1725"/>
    <w:rsid w:val="008F40A1"/>
    <w:rsid w:val="008F4452"/>
    <w:rsid w:val="008F4F4A"/>
    <w:rsid w:val="008F5CFA"/>
    <w:rsid w:val="008F705E"/>
    <w:rsid w:val="008F73C8"/>
    <w:rsid w:val="008F768B"/>
    <w:rsid w:val="009000FB"/>
    <w:rsid w:val="009002DB"/>
    <w:rsid w:val="00900D93"/>
    <w:rsid w:val="009014C1"/>
    <w:rsid w:val="009025A8"/>
    <w:rsid w:val="00902CC9"/>
    <w:rsid w:val="00903415"/>
    <w:rsid w:val="0090373E"/>
    <w:rsid w:val="009039D1"/>
    <w:rsid w:val="00903CB0"/>
    <w:rsid w:val="00904EC7"/>
    <w:rsid w:val="00905857"/>
    <w:rsid w:val="009058E3"/>
    <w:rsid w:val="0090609A"/>
    <w:rsid w:val="00906951"/>
    <w:rsid w:val="00910315"/>
    <w:rsid w:val="0091042C"/>
    <w:rsid w:val="00912116"/>
    <w:rsid w:val="009123DB"/>
    <w:rsid w:val="00912CD5"/>
    <w:rsid w:val="00913502"/>
    <w:rsid w:val="00914350"/>
    <w:rsid w:val="009143BD"/>
    <w:rsid w:val="00914567"/>
    <w:rsid w:val="0091457C"/>
    <w:rsid w:val="00914C0E"/>
    <w:rsid w:val="0091504A"/>
    <w:rsid w:val="009158DF"/>
    <w:rsid w:val="009165C6"/>
    <w:rsid w:val="00916EB4"/>
    <w:rsid w:val="00920001"/>
    <w:rsid w:val="00920F16"/>
    <w:rsid w:val="00920F58"/>
    <w:rsid w:val="0092232C"/>
    <w:rsid w:val="0092356A"/>
    <w:rsid w:val="009238B4"/>
    <w:rsid w:val="00924354"/>
    <w:rsid w:val="00924814"/>
    <w:rsid w:val="00925ABC"/>
    <w:rsid w:val="00925B61"/>
    <w:rsid w:val="00925F32"/>
    <w:rsid w:val="0092671F"/>
    <w:rsid w:val="00926767"/>
    <w:rsid w:val="00926EDF"/>
    <w:rsid w:val="00927712"/>
    <w:rsid w:val="009304DE"/>
    <w:rsid w:val="00930612"/>
    <w:rsid w:val="00930E84"/>
    <w:rsid w:val="00931655"/>
    <w:rsid w:val="009317FD"/>
    <w:rsid w:val="009326A0"/>
    <w:rsid w:val="009336B5"/>
    <w:rsid w:val="0093387E"/>
    <w:rsid w:val="00934926"/>
    <w:rsid w:val="00935CFA"/>
    <w:rsid w:val="00935DE7"/>
    <w:rsid w:val="009362D6"/>
    <w:rsid w:val="009366BE"/>
    <w:rsid w:val="00936BC7"/>
    <w:rsid w:val="0093788E"/>
    <w:rsid w:val="009404FA"/>
    <w:rsid w:val="009419DE"/>
    <w:rsid w:val="009449BC"/>
    <w:rsid w:val="00944E4F"/>
    <w:rsid w:val="009454C4"/>
    <w:rsid w:val="0094553B"/>
    <w:rsid w:val="00946679"/>
    <w:rsid w:val="00947161"/>
    <w:rsid w:val="009472BB"/>
    <w:rsid w:val="00950C4E"/>
    <w:rsid w:val="009511E0"/>
    <w:rsid w:val="00953645"/>
    <w:rsid w:val="0095475A"/>
    <w:rsid w:val="0095479D"/>
    <w:rsid w:val="0095523B"/>
    <w:rsid w:val="00955903"/>
    <w:rsid w:val="00955952"/>
    <w:rsid w:val="00955F7D"/>
    <w:rsid w:val="0095629A"/>
    <w:rsid w:val="00956729"/>
    <w:rsid w:val="00956C3E"/>
    <w:rsid w:val="00957B06"/>
    <w:rsid w:val="009610FC"/>
    <w:rsid w:val="00961B92"/>
    <w:rsid w:val="00962641"/>
    <w:rsid w:val="00962F70"/>
    <w:rsid w:val="00963157"/>
    <w:rsid w:val="00963263"/>
    <w:rsid w:val="00963648"/>
    <w:rsid w:val="00963CC3"/>
    <w:rsid w:val="009641A9"/>
    <w:rsid w:val="00964919"/>
    <w:rsid w:val="00965272"/>
    <w:rsid w:val="00965A9D"/>
    <w:rsid w:val="009661B3"/>
    <w:rsid w:val="0096627E"/>
    <w:rsid w:val="0096652F"/>
    <w:rsid w:val="00966A84"/>
    <w:rsid w:val="009712D7"/>
    <w:rsid w:val="00973A8C"/>
    <w:rsid w:val="00974689"/>
    <w:rsid w:val="00974B58"/>
    <w:rsid w:val="0097578B"/>
    <w:rsid w:val="009802D7"/>
    <w:rsid w:val="0098054B"/>
    <w:rsid w:val="009821EB"/>
    <w:rsid w:val="00982A11"/>
    <w:rsid w:val="00982BBA"/>
    <w:rsid w:val="00983DA4"/>
    <w:rsid w:val="009840E2"/>
    <w:rsid w:val="00985739"/>
    <w:rsid w:val="00985DA3"/>
    <w:rsid w:val="00990647"/>
    <w:rsid w:val="009920BC"/>
    <w:rsid w:val="00992299"/>
    <w:rsid w:val="00992439"/>
    <w:rsid w:val="00992D05"/>
    <w:rsid w:val="00994CA6"/>
    <w:rsid w:val="009965F5"/>
    <w:rsid w:val="0099784E"/>
    <w:rsid w:val="00997D74"/>
    <w:rsid w:val="00997EA1"/>
    <w:rsid w:val="009A018B"/>
    <w:rsid w:val="009A04D3"/>
    <w:rsid w:val="009A127B"/>
    <w:rsid w:val="009A1ED5"/>
    <w:rsid w:val="009A24A6"/>
    <w:rsid w:val="009A305C"/>
    <w:rsid w:val="009A3DB3"/>
    <w:rsid w:val="009A3E5C"/>
    <w:rsid w:val="009A467B"/>
    <w:rsid w:val="009A5A1E"/>
    <w:rsid w:val="009A7A58"/>
    <w:rsid w:val="009B0E38"/>
    <w:rsid w:val="009B0EC7"/>
    <w:rsid w:val="009B36C3"/>
    <w:rsid w:val="009B4658"/>
    <w:rsid w:val="009B7621"/>
    <w:rsid w:val="009B7876"/>
    <w:rsid w:val="009C0C52"/>
    <w:rsid w:val="009C1D82"/>
    <w:rsid w:val="009C2619"/>
    <w:rsid w:val="009C29A2"/>
    <w:rsid w:val="009C4A32"/>
    <w:rsid w:val="009C5D0C"/>
    <w:rsid w:val="009C6105"/>
    <w:rsid w:val="009C7DB0"/>
    <w:rsid w:val="009D006D"/>
    <w:rsid w:val="009D01AC"/>
    <w:rsid w:val="009D046A"/>
    <w:rsid w:val="009D048B"/>
    <w:rsid w:val="009D0B36"/>
    <w:rsid w:val="009D10E5"/>
    <w:rsid w:val="009D2C78"/>
    <w:rsid w:val="009D3A6D"/>
    <w:rsid w:val="009D3FDA"/>
    <w:rsid w:val="009D40D0"/>
    <w:rsid w:val="009D47A0"/>
    <w:rsid w:val="009D5ECE"/>
    <w:rsid w:val="009D6222"/>
    <w:rsid w:val="009D7609"/>
    <w:rsid w:val="009D7625"/>
    <w:rsid w:val="009D7949"/>
    <w:rsid w:val="009D7C03"/>
    <w:rsid w:val="009D7DE3"/>
    <w:rsid w:val="009E0F80"/>
    <w:rsid w:val="009E2106"/>
    <w:rsid w:val="009E2AB8"/>
    <w:rsid w:val="009E37EC"/>
    <w:rsid w:val="009E434C"/>
    <w:rsid w:val="009E541E"/>
    <w:rsid w:val="009E5B71"/>
    <w:rsid w:val="009E5B7E"/>
    <w:rsid w:val="009E6016"/>
    <w:rsid w:val="009E67C8"/>
    <w:rsid w:val="009E6926"/>
    <w:rsid w:val="009E6F55"/>
    <w:rsid w:val="009E7BFE"/>
    <w:rsid w:val="009F0498"/>
    <w:rsid w:val="009F192B"/>
    <w:rsid w:val="009F3A51"/>
    <w:rsid w:val="009F3B60"/>
    <w:rsid w:val="009F51A3"/>
    <w:rsid w:val="009F6210"/>
    <w:rsid w:val="009F68D8"/>
    <w:rsid w:val="009F77AA"/>
    <w:rsid w:val="009F79E9"/>
    <w:rsid w:val="009F7EBD"/>
    <w:rsid w:val="00A001B4"/>
    <w:rsid w:val="00A011DA"/>
    <w:rsid w:val="00A015B1"/>
    <w:rsid w:val="00A0188F"/>
    <w:rsid w:val="00A02244"/>
    <w:rsid w:val="00A035A3"/>
    <w:rsid w:val="00A03B9E"/>
    <w:rsid w:val="00A03DF9"/>
    <w:rsid w:val="00A054DC"/>
    <w:rsid w:val="00A062F1"/>
    <w:rsid w:val="00A0735C"/>
    <w:rsid w:val="00A07938"/>
    <w:rsid w:val="00A07F63"/>
    <w:rsid w:val="00A10844"/>
    <w:rsid w:val="00A114E9"/>
    <w:rsid w:val="00A1230A"/>
    <w:rsid w:val="00A12811"/>
    <w:rsid w:val="00A12A3A"/>
    <w:rsid w:val="00A12B09"/>
    <w:rsid w:val="00A12E0D"/>
    <w:rsid w:val="00A12FF6"/>
    <w:rsid w:val="00A135DE"/>
    <w:rsid w:val="00A13987"/>
    <w:rsid w:val="00A14271"/>
    <w:rsid w:val="00A14BE5"/>
    <w:rsid w:val="00A14C55"/>
    <w:rsid w:val="00A15018"/>
    <w:rsid w:val="00A15265"/>
    <w:rsid w:val="00A154DF"/>
    <w:rsid w:val="00A15AA2"/>
    <w:rsid w:val="00A165D7"/>
    <w:rsid w:val="00A16650"/>
    <w:rsid w:val="00A20440"/>
    <w:rsid w:val="00A20555"/>
    <w:rsid w:val="00A207B8"/>
    <w:rsid w:val="00A20ABC"/>
    <w:rsid w:val="00A20E14"/>
    <w:rsid w:val="00A2120A"/>
    <w:rsid w:val="00A2186C"/>
    <w:rsid w:val="00A21A40"/>
    <w:rsid w:val="00A2221C"/>
    <w:rsid w:val="00A22676"/>
    <w:rsid w:val="00A22E41"/>
    <w:rsid w:val="00A23CCE"/>
    <w:rsid w:val="00A24AA3"/>
    <w:rsid w:val="00A26BDC"/>
    <w:rsid w:val="00A276FD"/>
    <w:rsid w:val="00A33024"/>
    <w:rsid w:val="00A334A7"/>
    <w:rsid w:val="00A34B05"/>
    <w:rsid w:val="00A35695"/>
    <w:rsid w:val="00A35C34"/>
    <w:rsid w:val="00A36078"/>
    <w:rsid w:val="00A369B0"/>
    <w:rsid w:val="00A36BAD"/>
    <w:rsid w:val="00A373D2"/>
    <w:rsid w:val="00A37746"/>
    <w:rsid w:val="00A37CDB"/>
    <w:rsid w:val="00A37FDC"/>
    <w:rsid w:val="00A40131"/>
    <w:rsid w:val="00A402C5"/>
    <w:rsid w:val="00A406AF"/>
    <w:rsid w:val="00A40E52"/>
    <w:rsid w:val="00A41191"/>
    <w:rsid w:val="00A41237"/>
    <w:rsid w:val="00A42D9F"/>
    <w:rsid w:val="00A4393F"/>
    <w:rsid w:val="00A43EA5"/>
    <w:rsid w:val="00A4420C"/>
    <w:rsid w:val="00A45E34"/>
    <w:rsid w:val="00A4618A"/>
    <w:rsid w:val="00A46F2B"/>
    <w:rsid w:val="00A47943"/>
    <w:rsid w:val="00A50360"/>
    <w:rsid w:val="00A50825"/>
    <w:rsid w:val="00A51061"/>
    <w:rsid w:val="00A51397"/>
    <w:rsid w:val="00A5151D"/>
    <w:rsid w:val="00A51BCD"/>
    <w:rsid w:val="00A52AB6"/>
    <w:rsid w:val="00A53466"/>
    <w:rsid w:val="00A5375D"/>
    <w:rsid w:val="00A53D82"/>
    <w:rsid w:val="00A544C2"/>
    <w:rsid w:val="00A544EC"/>
    <w:rsid w:val="00A549A0"/>
    <w:rsid w:val="00A55114"/>
    <w:rsid w:val="00A5550C"/>
    <w:rsid w:val="00A55654"/>
    <w:rsid w:val="00A55D0E"/>
    <w:rsid w:val="00A5757C"/>
    <w:rsid w:val="00A603DF"/>
    <w:rsid w:val="00A60735"/>
    <w:rsid w:val="00A60B5B"/>
    <w:rsid w:val="00A6140A"/>
    <w:rsid w:val="00A61476"/>
    <w:rsid w:val="00A61977"/>
    <w:rsid w:val="00A62A41"/>
    <w:rsid w:val="00A62B4A"/>
    <w:rsid w:val="00A62BE3"/>
    <w:rsid w:val="00A63F8E"/>
    <w:rsid w:val="00A64A9D"/>
    <w:rsid w:val="00A653B0"/>
    <w:rsid w:val="00A6691D"/>
    <w:rsid w:val="00A66AA2"/>
    <w:rsid w:val="00A678DB"/>
    <w:rsid w:val="00A678E1"/>
    <w:rsid w:val="00A70022"/>
    <w:rsid w:val="00A7139A"/>
    <w:rsid w:val="00A726A4"/>
    <w:rsid w:val="00A734B5"/>
    <w:rsid w:val="00A739A2"/>
    <w:rsid w:val="00A74D01"/>
    <w:rsid w:val="00A759F6"/>
    <w:rsid w:val="00A76796"/>
    <w:rsid w:val="00A7754D"/>
    <w:rsid w:val="00A77B1C"/>
    <w:rsid w:val="00A815D2"/>
    <w:rsid w:val="00A81839"/>
    <w:rsid w:val="00A842F3"/>
    <w:rsid w:val="00A84461"/>
    <w:rsid w:val="00A8462F"/>
    <w:rsid w:val="00A84DB3"/>
    <w:rsid w:val="00A85296"/>
    <w:rsid w:val="00A857B4"/>
    <w:rsid w:val="00A85CA9"/>
    <w:rsid w:val="00A85CE3"/>
    <w:rsid w:val="00A86EC2"/>
    <w:rsid w:val="00A8746E"/>
    <w:rsid w:val="00A87592"/>
    <w:rsid w:val="00A87CF6"/>
    <w:rsid w:val="00A91031"/>
    <w:rsid w:val="00A9155B"/>
    <w:rsid w:val="00A9183C"/>
    <w:rsid w:val="00A9188E"/>
    <w:rsid w:val="00A91CE0"/>
    <w:rsid w:val="00A942ED"/>
    <w:rsid w:val="00A94859"/>
    <w:rsid w:val="00A95FCE"/>
    <w:rsid w:val="00A96298"/>
    <w:rsid w:val="00A968F7"/>
    <w:rsid w:val="00A96AB2"/>
    <w:rsid w:val="00A971E2"/>
    <w:rsid w:val="00A97E4B"/>
    <w:rsid w:val="00A97ED0"/>
    <w:rsid w:val="00AA0602"/>
    <w:rsid w:val="00AA1222"/>
    <w:rsid w:val="00AA14AA"/>
    <w:rsid w:val="00AA1763"/>
    <w:rsid w:val="00AA2272"/>
    <w:rsid w:val="00AA2545"/>
    <w:rsid w:val="00AA28A6"/>
    <w:rsid w:val="00AA2B0A"/>
    <w:rsid w:val="00AA3605"/>
    <w:rsid w:val="00AA473F"/>
    <w:rsid w:val="00AA4CDA"/>
    <w:rsid w:val="00AA5BFC"/>
    <w:rsid w:val="00AA5C5B"/>
    <w:rsid w:val="00AA6189"/>
    <w:rsid w:val="00AA758A"/>
    <w:rsid w:val="00AA7947"/>
    <w:rsid w:val="00AB0308"/>
    <w:rsid w:val="00AB196A"/>
    <w:rsid w:val="00AB1DD6"/>
    <w:rsid w:val="00AB2814"/>
    <w:rsid w:val="00AB2AC2"/>
    <w:rsid w:val="00AB2F56"/>
    <w:rsid w:val="00AB4059"/>
    <w:rsid w:val="00AB440B"/>
    <w:rsid w:val="00AB5CF6"/>
    <w:rsid w:val="00AB6578"/>
    <w:rsid w:val="00AB7046"/>
    <w:rsid w:val="00AB7308"/>
    <w:rsid w:val="00AB7C61"/>
    <w:rsid w:val="00AC00EB"/>
    <w:rsid w:val="00AC010E"/>
    <w:rsid w:val="00AC0B8D"/>
    <w:rsid w:val="00AC0ECE"/>
    <w:rsid w:val="00AC0EE0"/>
    <w:rsid w:val="00AC0FCD"/>
    <w:rsid w:val="00AC2196"/>
    <w:rsid w:val="00AC2767"/>
    <w:rsid w:val="00AC2768"/>
    <w:rsid w:val="00AC3352"/>
    <w:rsid w:val="00AC3364"/>
    <w:rsid w:val="00AC43D5"/>
    <w:rsid w:val="00AC472F"/>
    <w:rsid w:val="00AC4ACE"/>
    <w:rsid w:val="00AC4D60"/>
    <w:rsid w:val="00AC5168"/>
    <w:rsid w:val="00AC578B"/>
    <w:rsid w:val="00AC5A22"/>
    <w:rsid w:val="00AC5E0A"/>
    <w:rsid w:val="00AC5ED5"/>
    <w:rsid w:val="00AD06E6"/>
    <w:rsid w:val="00AD0C42"/>
    <w:rsid w:val="00AD0D64"/>
    <w:rsid w:val="00AD12D6"/>
    <w:rsid w:val="00AD180B"/>
    <w:rsid w:val="00AD2D7F"/>
    <w:rsid w:val="00AD339D"/>
    <w:rsid w:val="00AD3631"/>
    <w:rsid w:val="00AD376A"/>
    <w:rsid w:val="00AD48C1"/>
    <w:rsid w:val="00AD49B3"/>
    <w:rsid w:val="00AD500F"/>
    <w:rsid w:val="00AD5100"/>
    <w:rsid w:val="00AD59CF"/>
    <w:rsid w:val="00AD5E12"/>
    <w:rsid w:val="00AD7A2E"/>
    <w:rsid w:val="00AE0A9C"/>
    <w:rsid w:val="00AE0DED"/>
    <w:rsid w:val="00AE19EA"/>
    <w:rsid w:val="00AE1C69"/>
    <w:rsid w:val="00AE1CF1"/>
    <w:rsid w:val="00AE1E83"/>
    <w:rsid w:val="00AE256F"/>
    <w:rsid w:val="00AE2F34"/>
    <w:rsid w:val="00AE46C5"/>
    <w:rsid w:val="00AE487F"/>
    <w:rsid w:val="00AE4B3E"/>
    <w:rsid w:val="00AE515B"/>
    <w:rsid w:val="00AE6AE3"/>
    <w:rsid w:val="00AF0289"/>
    <w:rsid w:val="00AF03D1"/>
    <w:rsid w:val="00AF094C"/>
    <w:rsid w:val="00AF13CB"/>
    <w:rsid w:val="00AF143E"/>
    <w:rsid w:val="00AF1B52"/>
    <w:rsid w:val="00AF1E31"/>
    <w:rsid w:val="00AF2496"/>
    <w:rsid w:val="00AF28E4"/>
    <w:rsid w:val="00AF2F1E"/>
    <w:rsid w:val="00AF30DC"/>
    <w:rsid w:val="00AF3839"/>
    <w:rsid w:val="00AF3F3C"/>
    <w:rsid w:val="00AF4227"/>
    <w:rsid w:val="00AF4787"/>
    <w:rsid w:val="00AF47CA"/>
    <w:rsid w:val="00AF4F29"/>
    <w:rsid w:val="00AF5D46"/>
    <w:rsid w:val="00AF5E9E"/>
    <w:rsid w:val="00AF6DEC"/>
    <w:rsid w:val="00B00356"/>
    <w:rsid w:val="00B00914"/>
    <w:rsid w:val="00B019F6"/>
    <w:rsid w:val="00B01FD1"/>
    <w:rsid w:val="00B02041"/>
    <w:rsid w:val="00B023E7"/>
    <w:rsid w:val="00B0273D"/>
    <w:rsid w:val="00B02D68"/>
    <w:rsid w:val="00B03121"/>
    <w:rsid w:val="00B049E2"/>
    <w:rsid w:val="00B077DF"/>
    <w:rsid w:val="00B101A6"/>
    <w:rsid w:val="00B10C62"/>
    <w:rsid w:val="00B119B9"/>
    <w:rsid w:val="00B11FD7"/>
    <w:rsid w:val="00B12138"/>
    <w:rsid w:val="00B127DC"/>
    <w:rsid w:val="00B134D7"/>
    <w:rsid w:val="00B144AA"/>
    <w:rsid w:val="00B146AE"/>
    <w:rsid w:val="00B157AE"/>
    <w:rsid w:val="00B16246"/>
    <w:rsid w:val="00B16332"/>
    <w:rsid w:val="00B1667A"/>
    <w:rsid w:val="00B17D5C"/>
    <w:rsid w:val="00B17F40"/>
    <w:rsid w:val="00B200E2"/>
    <w:rsid w:val="00B20DF1"/>
    <w:rsid w:val="00B227C8"/>
    <w:rsid w:val="00B22FBC"/>
    <w:rsid w:val="00B23648"/>
    <w:rsid w:val="00B237B6"/>
    <w:rsid w:val="00B23BFB"/>
    <w:rsid w:val="00B23F19"/>
    <w:rsid w:val="00B27A72"/>
    <w:rsid w:val="00B30A9A"/>
    <w:rsid w:val="00B30CD0"/>
    <w:rsid w:val="00B30F73"/>
    <w:rsid w:val="00B328E0"/>
    <w:rsid w:val="00B33ABF"/>
    <w:rsid w:val="00B34F4D"/>
    <w:rsid w:val="00B3531F"/>
    <w:rsid w:val="00B35ECA"/>
    <w:rsid w:val="00B35F50"/>
    <w:rsid w:val="00B360D5"/>
    <w:rsid w:val="00B36247"/>
    <w:rsid w:val="00B36571"/>
    <w:rsid w:val="00B367A3"/>
    <w:rsid w:val="00B36E35"/>
    <w:rsid w:val="00B37630"/>
    <w:rsid w:val="00B40EC6"/>
    <w:rsid w:val="00B415F8"/>
    <w:rsid w:val="00B41972"/>
    <w:rsid w:val="00B41DA0"/>
    <w:rsid w:val="00B42199"/>
    <w:rsid w:val="00B425D4"/>
    <w:rsid w:val="00B4263F"/>
    <w:rsid w:val="00B42768"/>
    <w:rsid w:val="00B42AFD"/>
    <w:rsid w:val="00B43035"/>
    <w:rsid w:val="00B43301"/>
    <w:rsid w:val="00B4330D"/>
    <w:rsid w:val="00B43BE0"/>
    <w:rsid w:val="00B43C07"/>
    <w:rsid w:val="00B43EAB"/>
    <w:rsid w:val="00B4456C"/>
    <w:rsid w:val="00B450E9"/>
    <w:rsid w:val="00B460C0"/>
    <w:rsid w:val="00B46108"/>
    <w:rsid w:val="00B46240"/>
    <w:rsid w:val="00B472BB"/>
    <w:rsid w:val="00B47524"/>
    <w:rsid w:val="00B47A87"/>
    <w:rsid w:val="00B50081"/>
    <w:rsid w:val="00B50430"/>
    <w:rsid w:val="00B50788"/>
    <w:rsid w:val="00B51D38"/>
    <w:rsid w:val="00B5230F"/>
    <w:rsid w:val="00B53E81"/>
    <w:rsid w:val="00B543C2"/>
    <w:rsid w:val="00B54EF0"/>
    <w:rsid w:val="00B5527D"/>
    <w:rsid w:val="00B555F6"/>
    <w:rsid w:val="00B55D0E"/>
    <w:rsid w:val="00B564ED"/>
    <w:rsid w:val="00B56672"/>
    <w:rsid w:val="00B56A61"/>
    <w:rsid w:val="00B56D35"/>
    <w:rsid w:val="00B56FA9"/>
    <w:rsid w:val="00B57593"/>
    <w:rsid w:val="00B5763F"/>
    <w:rsid w:val="00B579BC"/>
    <w:rsid w:val="00B6030A"/>
    <w:rsid w:val="00B606FE"/>
    <w:rsid w:val="00B61551"/>
    <w:rsid w:val="00B62E7B"/>
    <w:rsid w:val="00B62FFA"/>
    <w:rsid w:val="00B633A4"/>
    <w:rsid w:val="00B63B6A"/>
    <w:rsid w:val="00B64BBC"/>
    <w:rsid w:val="00B64D61"/>
    <w:rsid w:val="00B651BC"/>
    <w:rsid w:val="00B65C03"/>
    <w:rsid w:val="00B666AD"/>
    <w:rsid w:val="00B670EC"/>
    <w:rsid w:val="00B67624"/>
    <w:rsid w:val="00B67B14"/>
    <w:rsid w:val="00B67B87"/>
    <w:rsid w:val="00B70D34"/>
    <w:rsid w:val="00B7189D"/>
    <w:rsid w:val="00B71B83"/>
    <w:rsid w:val="00B7302F"/>
    <w:rsid w:val="00B73976"/>
    <w:rsid w:val="00B73CD9"/>
    <w:rsid w:val="00B7572C"/>
    <w:rsid w:val="00B758F8"/>
    <w:rsid w:val="00B75AEC"/>
    <w:rsid w:val="00B761F5"/>
    <w:rsid w:val="00B763EC"/>
    <w:rsid w:val="00B766E0"/>
    <w:rsid w:val="00B76A71"/>
    <w:rsid w:val="00B772AF"/>
    <w:rsid w:val="00B77E10"/>
    <w:rsid w:val="00B80670"/>
    <w:rsid w:val="00B80CA7"/>
    <w:rsid w:val="00B80E99"/>
    <w:rsid w:val="00B80F41"/>
    <w:rsid w:val="00B8105A"/>
    <w:rsid w:val="00B81E6F"/>
    <w:rsid w:val="00B82034"/>
    <w:rsid w:val="00B82482"/>
    <w:rsid w:val="00B833CF"/>
    <w:rsid w:val="00B84F33"/>
    <w:rsid w:val="00B85B43"/>
    <w:rsid w:val="00B86754"/>
    <w:rsid w:val="00B87510"/>
    <w:rsid w:val="00B87B58"/>
    <w:rsid w:val="00B90CAE"/>
    <w:rsid w:val="00B92518"/>
    <w:rsid w:val="00B92D43"/>
    <w:rsid w:val="00B932CD"/>
    <w:rsid w:val="00B93427"/>
    <w:rsid w:val="00B93B20"/>
    <w:rsid w:val="00B953B9"/>
    <w:rsid w:val="00B95634"/>
    <w:rsid w:val="00B95B54"/>
    <w:rsid w:val="00B95C42"/>
    <w:rsid w:val="00B965C3"/>
    <w:rsid w:val="00B967D4"/>
    <w:rsid w:val="00B96EC3"/>
    <w:rsid w:val="00BA01CF"/>
    <w:rsid w:val="00BA0201"/>
    <w:rsid w:val="00BA0241"/>
    <w:rsid w:val="00BA0977"/>
    <w:rsid w:val="00BA1461"/>
    <w:rsid w:val="00BA2059"/>
    <w:rsid w:val="00BA27FC"/>
    <w:rsid w:val="00BA3DED"/>
    <w:rsid w:val="00BA78CE"/>
    <w:rsid w:val="00BA7B7A"/>
    <w:rsid w:val="00BA7DE8"/>
    <w:rsid w:val="00BB0E13"/>
    <w:rsid w:val="00BB0EAA"/>
    <w:rsid w:val="00BB1E02"/>
    <w:rsid w:val="00BB24C7"/>
    <w:rsid w:val="00BB3272"/>
    <w:rsid w:val="00BB33D3"/>
    <w:rsid w:val="00BB3D2F"/>
    <w:rsid w:val="00BB4F95"/>
    <w:rsid w:val="00BB5B96"/>
    <w:rsid w:val="00BB69BC"/>
    <w:rsid w:val="00BB6B8A"/>
    <w:rsid w:val="00BB6F6D"/>
    <w:rsid w:val="00BB724F"/>
    <w:rsid w:val="00BC1595"/>
    <w:rsid w:val="00BC1E58"/>
    <w:rsid w:val="00BC1E94"/>
    <w:rsid w:val="00BC1FA2"/>
    <w:rsid w:val="00BC2084"/>
    <w:rsid w:val="00BC39F6"/>
    <w:rsid w:val="00BC3F8E"/>
    <w:rsid w:val="00BC42D6"/>
    <w:rsid w:val="00BC44CD"/>
    <w:rsid w:val="00BC494D"/>
    <w:rsid w:val="00BC50BA"/>
    <w:rsid w:val="00BC5F0D"/>
    <w:rsid w:val="00BC62E4"/>
    <w:rsid w:val="00BC75E1"/>
    <w:rsid w:val="00BD0153"/>
    <w:rsid w:val="00BD210B"/>
    <w:rsid w:val="00BD267B"/>
    <w:rsid w:val="00BD52B6"/>
    <w:rsid w:val="00BD5B0C"/>
    <w:rsid w:val="00BD6352"/>
    <w:rsid w:val="00BD6F52"/>
    <w:rsid w:val="00BD705A"/>
    <w:rsid w:val="00BE00A8"/>
    <w:rsid w:val="00BE2CE8"/>
    <w:rsid w:val="00BE322C"/>
    <w:rsid w:val="00BE33AC"/>
    <w:rsid w:val="00BE3CBE"/>
    <w:rsid w:val="00BE4B54"/>
    <w:rsid w:val="00BE4F29"/>
    <w:rsid w:val="00BE522E"/>
    <w:rsid w:val="00BE535D"/>
    <w:rsid w:val="00BE7B87"/>
    <w:rsid w:val="00BF074C"/>
    <w:rsid w:val="00BF08AB"/>
    <w:rsid w:val="00BF08CA"/>
    <w:rsid w:val="00BF0BE7"/>
    <w:rsid w:val="00BF180C"/>
    <w:rsid w:val="00BF18A7"/>
    <w:rsid w:val="00BF1A22"/>
    <w:rsid w:val="00BF1DE1"/>
    <w:rsid w:val="00BF2A83"/>
    <w:rsid w:val="00BF2BD5"/>
    <w:rsid w:val="00BF3109"/>
    <w:rsid w:val="00BF34A4"/>
    <w:rsid w:val="00BF34C6"/>
    <w:rsid w:val="00BF41B3"/>
    <w:rsid w:val="00BF42F7"/>
    <w:rsid w:val="00BF5D0F"/>
    <w:rsid w:val="00BF6285"/>
    <w:rsid w:val="00BF6DAF"/>
    <w:rsid w:val="00C01171"/>
    <w:rsid w:val="00C03643"/>
    <w:rsid w:val="00C05050"/>
    <w:rsid w:val="00C0528F"/>
    <w:rsid w:val="00C05D8A"/>
    <w:rsid w:val="00C10449"/>
    <w:rsid w:val="00C10FC1"/>
    <w:rsid w:val="00C11F4D"/>
    <w:rsid w:val="00C12CA3"/>
    <w:rsid w:val="00C132A9"/>
    <w:rsid w:val="00C134A6"/>
    <w:rsid w:val="00C13A8C"/>
    <w:rsid w:val="00C14522"/>
    <w:rsid w:val="00C15393"/>
    <w:rsid w:val="00C16348"/>
    <w:rsid w:val="00C217C4"/>
    <w:rsid w:val="00C21900"/>
    <w:rsid w:val="00C22D4F"/>
    <w:rsid w:val="00C22E22"/>
    <w:rsid w:val="00C237B1"/>
    <w:rsid w:val="00C2399E"/>
    <w:rsid w:val="00C24DDF"/>
    <w:rsid w:val="00C26404"/>
    <w:rsid w:val="00C2711E"/>
    <w:rsid w:val="00C27A52"/>
    <w:rsid w:val="00C27F46"/>
    <w:rsid w:val="00C3015B"/>
    <w:rsid w:val="00C320DE"/>
    <w:rsid w:val="00C33955"/>
    <w:rsid w:val="00C33F60"/>
    <w:rsid w:val="00C344E1"/>
    <w:rsid w:val="00C36359"/>
    <w:rsid w:val="00C36AF2"/>
    <w:rsid w:val="00C377AC"/>
    <w:rsid w:val="00C3784E"/>
    <w:rsid w:val="00C378EA"/>
    <w:rsid w:val="00C37965"/>
    <w:rsid w:val="00C40160"/>
    <w:rsid w:val="00C403A4"/>
    <w:rsid w:val="00C40721"/>
    <w:rsid w:val="00C41073"/>
    <w:rsid w:val="00C41277"/>
    <w:rsid w:val="00C412F0"/>
    <w:rsid w:val="00C41660"/>
    <w:rsid w:val="00C42055"/>
    <w:rsid w:val="00C42E35"/>
    <w:rsid w:val="00C434D0"/>
    <w:rsid w:val="00C43CB5"/>
    <w:rsid w:val="00C458CF"/>
    <w:rsid w:val="00C46635"/>
    <w:rsid w:val="00C46C84"/>
    <w:rsid w:val="00C47D85"/>
    <w:rsid w:val="00C500A9"/>
    <w:rsid w:val="00C508A0"/>
    <w:rsid w:val="00C525E2"/>
    <w:rsid w:val="00C54320"/>
    <w:rsid w:val="00C54680"/>
    <w:rsid w:val="00C54D11"/>
    <w:rsid w:val="00C55E50"/>
    <w:rsid w:val="00C5650B"/>
    <w:rsid w:val="00C56621"/>
    <w:rsid w:val="00C57F29"/>
    <w:rsid w:val="00C604FD"/>
    <w:rsid w:val="00C615D1"/>
    <w:rsid w:val="00C61928"/>
    <w:rsid w:val="00C6340A"/>
    <w:rsid w:val="00C634CC"/>
    <w:rsid w:val="00C64E9E"/>
    <w:rsid w:val="00C65019"/>
    <w:rsid w:val="00C65164"/>
    <w:rsid w:val="00C6574F"/>
    <w:rsid w:val="00C6681D"/>
    <w:rsid w:val="00C66EF6"/>
    <w:rsid w:val="00C70ADF"/>
    <w:rsid w:val="00C7146E"/>
    <w:rsid w:val="00C71A23"/>
    <w:rsid w:val="00C71CB2"/>
    <w:rsid w:val="00C72AB5"/>
    <w:rsid w:val="00C72B90"/>
    <w:rsid w:val="00C72D9D"/>
    <w:rsid w:val="00C72E9A"/>
    <w:rsid w:val="00C73513"/>
    <w:rsid w:val="00C745AC"/>
    <w:rsid w:val="00C74D80"/>
    <w:rsid w:val="00C759F8"/>
    <w:rsid w:val="00C75A3A"/>
    <w:rsid w:val="00C76308"/>
    <w:rsid w:val="00C767CF"/>
    <w:rsid w:val="00C76A08"/>
    <w:rsid w:val="00C77518"/>
    <w:rsid w:val="00C820D4"/>
    <w:rsid w:val="00C835D6"/>
    <w:rsid w:val="00C8380F"/>
    <w:rsid w:val="00C838BA"/>
    <w:rsid w:val="00C83974"/>
    <w:rsid w:val="00C83BDF"/>
    <w:rsid w:val="00C84B69"/>
    <w:rsid w:val="00C84E50"/>
    <w:rsid w:val="00C8514B"/>
    <w:rsid w:val="00C86002"/>
    <w:rsid w:val="00C86BAB"/>
    <w:rsid w:val="00C8731B"/>
    <w:rsid w:val="00C87E80"/>
    <w:rsid w:val="00C901E3"/>
    <w:rsid w:val="00C910A7"/>
    <w:rsid w:val="00C92297"/>
    <w:rsid w:val="00C924FB"/>
    <w:rsid w:val="00C93FC9"/>
    <w:rsid w:val="00C96252"/>
    <w:rsid w:val="00C96633"/>
    <w:rsid w:val="00C96F4B"/>
    <w:rsid w:val="00C973C4"/>
    <w:rsid w:val="00C97EBB"/>
    <w:rsid w:val="00CA124E"/>
    <w:rsid w:val="00CA15BE"/>
    <w:rsid w:val="00CA2139"/>
    <w:rsid w:val="00CA2DEC"/>
    <w:rsid w:val="00CA2E77"/>
    <w:rsid w:val="00CA308A"/>
    <w:rsid w:val="00CA316B"/>
    <w:rsid w:val="00CA3C89"/>
    <w:rsid w:val="00CA4170"/>
    <w:rsid w:val="00CA4185"/>
    <w:rsid w:val="00CA42FA"/>
    <w:rsid w:val="00CA5597"/>
    <w:rsid w:val="00CA580B"/>
    <w:rsid w:val="00CA5C5C"/>
    <w:rsid w:val="00CA7125"/>
    <w:rsid w:val="00CA73ED"/>
    <w:rsid w:val="00CA749C"/>
    <w:rsid w:val="00CB0509"/>
    <w:rsid w:val="00CB05F6"/>
    <w:rsid w:val="00CB1ECD"/>
    <w:rsid w:val="00CB222D"/>
    <w:rsid w:val="00CB341A"/>
    <w:rsid w:val="00CB4A3E"/>
    <w:rsid w:val="00CB5350"/>
    <w:rsid w:val="00CB5E21"/>
    <w:rsid w:val="00CB6251"/>
    <w:rsid w:val="00CB6F6F"/>
    <w:rsid w:val="00CC0126"/>
    <w:rsid w:val="00CC019A"/>
    <w:rsid w:val="00CC10FD"/>
    <w:rsid w:val="00CC12B5"/>
    <w:rsid w:val="00CC1E78"/>
    <w:rsid w:val="00CC3E51"/>
    <w:rsid w:val="00CC3E61"/>
    <w:rsid w:val="00CC41AC"/>
    <w:rsid w:val="00CC44B4"/>
    <w:rsid w:val="00CC44F6"/>
    <w:rsid w:val="00CC4809"/>
    <w:rsid w:val="00CC51F6"/>
    <w:rsid w:val="00CC529F"/>
    <w:rsid w:val="00CC721E"/>
    <w:rsid w:val="00CC7A18"/>
    <w:rsid w:val="00CD0201"/>
    <w:rsid w:val="00CD0DF7"/>
    <w:rsid w:val="00CD0FE1"/>
    <w:rsid w:val="00CD1777"/>
    <w:rsid w:val="00CD1878"/>
    <w:rsid w:val="00CD1F14"/>
    <w:rsid w:val="00CD2143"/>
    <w:rsid w:val="00CD23C5"/>
    <w:rsid w:val="00CD490A"/>
    <w:rsid w:val="00CD5D56"/>
    <w:rsid w:val="00CD78B9"/>
    <w:rsid w:val="00CD79AF"/>
    <w:rsid w:val="00CD7B51"/>
    <w:rsid w:val="00CE3A5F"/>
    <w:rsid w:val="00CE3E8B"/>
    <w:rsid w:val="00CE429D"/>
    <w:rsid w:val="00CE45C4"/>
    <w:rsid w:val="00CE4A87"/>
    <w:rsid w:val="00CE4B87"/>
    <w:rsid w:val="00CE6338"/>
    <w:rsid w:val="00CE66E9"/>
    <w:rsid w:val="00CE68E1"/>
    <w:rsid w:val="00CE6C26"/>
    <w:rsid w:val="00CE7FE1"/>
    <w:rsid w:val="00CF1820"/>
    <w:rsid w:val="00CF2823"/>
    <w:rsid w:val="00CF32E6"/>
    <w:rsid w:val="00CF3AE2"/>
    <w:rsid w:val="00CF49AD"/>
    <w:rsid w:val="00CF4BDF"/>
    <w:rsid w:val="00CF5622"/>
    <w:rsid w:val="00CF5922"/>
    <w:rsid w:val="00CF620D"/>
    <w:rsid w:val="00CF676F"/>
    <w:rsid w:val="00CF69A8"/>
    <w:rsid w:val="00CF6DF4"/>
    <w:rsid w:val="00CF73CC"/>
    <w:rsid w:val="00CF7D16"/>
    <w:rsid w:val="00CF7F5D"/>
    <w:rsid w:val="00D00111"/>
    <w:rsid w:val="00D0176E"/>
    <w:rsid w:val="00D02889"/>
    <w:rsid w:val="00D034DD"/>
    <w:rsid w:val="00D03B1D"/>
    <w:rsid w:val="00D03BCF"/>
    <w:rsid w:val="00D04972"/>
    <w:rsid w:val="00D04E1A"/>
    <w:rsid w:val="00D056D7"/>
    <w:rsid w:val="00D05B92"/>
    <w:rsid w:val="00D0687D"/>
    <w:rsid w:val="00D07886"/>
    <w:rsid w:val="00D078B2"/>
    <w:rsid w:val="00D07E10"/>
    <w:rsid w:val="00D14023"/>
    <w:rsid w:val="00D142DA"/>
    <w:rsid w:val="00D14CC3"/>
    <w:rsid w:val="00D14CE6"/>
    <w:rsid w:val="00D15967"/>
    <w:rsid w:val="00D15A1F"/>
    <w:rsid w:val="00D160DD"/>
    <w:rsid w:val="00D1755E"/>
    <w:rsid w:val="00D212E0"/>
    <w:rsid w:val="00D21605"/>
    <w:rsid w:val="00D21681"/>
    <w:rsid w:val="00D21D00"/>
    <w:rsid w:val="00D21F42"/>
    <w:rsid w:val="00D237EC"/>
    <w:rsid w:val="00D24CB5"/>
    <w:rsid w:val="00D2520D"/>
    <w:rsid w:val="00D253F7"/>
    <w:rsid w:val="00D25C11"/>
    <w:rsid w:val="00D25E6F"/>
    <w:rsid w:val="00D27AF5"/>
    <w:rsid w:val="00D27BCC"/>
    <w:rsid w:val="00D27BFE"/>
    <w:rsid w:val="00D30780"/>
    <w:rsid w:val="00D307A1"/>
    <w:rsid w:val="00D30C0A"/>
    <w:rsid w:val="00D3111D"/>
    <w:rsid w:val="00D3348F"/>
    <w:rsid w:val="00D334F5"/>
    <w:rsid w:val="00D34297"/>
    <w:rsid w:val="00D348E0"/>
    <w:rsid w:val="00D3492D"/>
    <w:rsid w:val="00D34AA9"/>
    <w:rsid w:val="00D34F98"/>
    <w:rsid w:val="00D35831"/>
    <w:rsid w:val="00D35B07"/>
    <w:rsid w:val="00D35E5F"/>
    <w:rsid w:val="00D35EE2"/>
    <w:rsid w:val="00D367B0"/>
    <w:rsid w:val="00D36C41"/>
    <w:rsid w:val="00D37B98"/>
    <w:rsid w:val="00D40DC3"/>
    <w:rsid w:val="00D4149B"/>
    <w:rsid w:val="00D41562"/>
    <w:rsid w:val="00D42916"/>
    <w:rsid w:val="00D4291A"/>
    <w:rsid w:val="00D42A43"/>
    <w:rsid w:val="00D42AD7"/>
    <w:rsid w:val="00D43027"/>
    <w:rsid w:val="00D4349F"/>
    <w:rsid w:val="00D43A05"/>
    <w:rsid w:val="00D43F31"/>
    <w:rsid w:val="00D44517"/>
    <w:rsid w:val="00D44545"/>
    <w:rsid w:val="00D44769"/>
    <w:rsid w:val="00D44ACD"/>
    <w:rsid w:val="00D44C31"/>
    <w:rsid w:val="00D4503B"/>
    <w:rsid w:val="00D45398"/>
    <w:rsid w:val="00D45438"/>
    <w:rsid w:val="00D45605"/>
    <w:rsid w:val="00D456E2"/>
    <w:rsid w:val="00D4656E"/>
    <w:rsid w:val="00D46874"/>
    <w:rsid w:val="00D46AA5"/>
    <w:rsid w:val="00D47637"/>
    <w:rsid w:val="00D477DC"/>
    <w:rsid w:val="00D477F8"/>
    <w:rsid w:val="00D478A5"/>
    <w:rsid w:val="00D50725"/>
    <w:rsid w:val="00D516AA"/>
    <w:rsid w:val="00D5235C"/>
    <w:rsid w:val="00D53704"/>
    <w:rsid w:val="00D5381D"/>
    <w:rsid w:val="00D539F8"/>
    <w:rsid w:val="00D53B66"/>
    <w:rsid w:val="00D56531"/>
    <w:rsid w:val="00D565BC"/>
    <w:rsid w:val="00D5763F"/>
    <w:rsid w:val="00D6033C"/>
    <w:rsid w:val="00D6050C"/>
    <w:rsid w:val="00D60846"/>
    <w:rsid w:val="00D609CD"/>
    <w:rsid w:val="00D60D3D"/>
    <w:rsid w:val="00D60ECA"/>
    <w:rsid w:val="00D60ECE"/>
    <w:rsid w:val="00D61569"/>
    <w:rsid w:val="00D6175B"/>
    <w:rsid w:val="00D629A0"/>
    <w:rsid w:val="00D62A38"/>
    <w:rsid w:val="00D660CB"/>
    <w:rsid w:val="00D662C4"/>
    <w:rsid w:val="00D66AA6"/>
    <w:rsid w:val="00D70888"/>
    <w:rsid w:val="00D70AC9"/>
    <w:rsid w:val="00D70C63"/>
    <w:rsid w:val="00D722B8"/>
    <w:rsid w:val="00D726BB"/>
    <w:rsid w:val="00D72CDF"/>
    <w:rsid w:val="00D735E9"/>
    <w:rsid w:val="00D7433F"/>
    <w:rsid w:val="00D74593"/>
    <w:rsid w:val="00D75294"/>
    <w:rsid w:val="00D754DE"/>
    <w:rsid w:val="00D758EB"/>
    <w:rsid w:val="00D75EC2"/>
    <w:rsid w:val="00D765A1"/>
    <w:rsid w:val="00D77706"/>
    <w:rsid w:val="00D82AA9"/>
    <w:rsid w:val="00D82E62"/>
    <w:rsid w:val="00D8354A"/>
    <w:rsid w:val="00D836FB"/>
    <w:rsid w:val="00D837C7"/>
    <w:rsid w:val="00D83D9B"/>
    <w:rsid w:val="00D84545"/>
    <w:rsid w:val="00D845D1"/>
    <w:rsid w:val="00D84A2A"/>
    <w:rsid w:val="00D85433"/>
    <w:rsid w:val="00D85A93"/>
    <w:rsid w:val="00D85F16"/>
    <w:rsid w:val="00D86D9A"/>
    <w:rsid w:val="00D870E6"/>
    <w:rsid w:val="00D872AF"/>
    <w:rsid w:val="00D873C3"/>
    <w:rsid w:val="00D909D8"/>
    <w:rsid w:val="00D91A31"/>
    <w:rsid w:val="00D91F11"/>
    <w:rsid w:val="00D92E80"/>
    <w:rsid w:val="00D9354E"/>
    <w:rsid w:val="00D93B41"/>
    <w:rsid w:val="00D940F4"/>
    <w:rsid w:val="00D947C5"/>
    <w:rsid w:val="00D94F77"/>
    <w:rsid w:val="00D95363"/>
    <w:rsid w:val="00D958B4"/>
    <w:rsid w:val="00D9600A"/>
    <w:rsid w:val="00D9636F"/>
    <w:rsid w:val="00D963CB"/>
    <w:rsid w:val="00D96F15"/>
    <w:rsid w:val="00D973FF"/>
    <w:rsid w:val="00D97C00"/>
    <w:rsid w:val="00D97CAC"/>
    <w:rsid w:val="00D97D0F"/>
    <w:rsid w:val="00D97F62"/>
    <w:rsid w:val="00D97F67"/>
    <w:rsid w:val="00DA0024"/>
    <w:rsid w:val="00DA005B"/>
    <w:rsid w:val="00DA1684"/>
    <w:rsid w:val="00DA1C43"/>
    <w:rsid w:val="00DA237D"/>
    <w:rsid w:val="00DA3072"/>
    <w:rsid w:val="00DA332A"/>
    <w:rsid w:val="00DA3D21"/>
    <w:rsid w:val="00DA3F96"/>
    <w:rsid w:val="00DA4077"/>
    <w:rsid w:val="00DA4434"/>
    <w:rsid w:val="00DA4B4E"/>
    <w:rsid w:val="00DA4B85"/>
    <w:rsid w:val="00DA6A25"/>
    <w:rsid w:val="00DA6D26"/>
    <w:rsid w:val="00DA6E1B"/>
    <w:rsid w:val="00DB03BF"/>
    <w:rsid w:val="00DB2A33"/>
    <w:rsid w:val="00DB311A"/>
    <w:rsid w:val="00DB3693"/>
    <w:rsid w:val="00DB46A2"/>
    <w:rsid w:val="00DB5A08"/>
    <w:rsid w:val="00DB62CC"/>
    <w:rsid w:val="00DB6A1D"/>
    <w:rsid w:val="00DB7777"/>
    <w:rsid w:val="00DC1631"/>
    <w:rsid w:val="00DC2169"/>
    <w:rsid w:val="00DC247C"/>
    <w:rsid w:val="00DC2E5A"/>
    <w:rsid w:val="00DC3602"/>
    <w:rsid w:val="00DC3E64"/>
    <w:rsid w:val="00DC48D4"/>
    <w:rsid w:val="00DC49A7"/>
    <w:rsid w:val="00DC4A6D"/>
    <w:rsid w:val="00DC564C"/>
    <w:rsid w:val="00DC6D00"/>
    <w:rsid w:val="00DD040C"/>
    <w:rsid w:val="00DD0833"/>
    <w:rsid w:val="00DD087C"/>
    <w:rsid w:val="00DD18C7"/>
    <w:rsid w:val="00DD1D12"/>
    <w:rsid w:val="00DD2867"/>
    <w:rsid w:val="00DD3161"/>
    <w:rsid w:val="00DD3C97"/>
    <w:rsid w:val="00DD3FDD"/>
    <w:rsid w:val="00DD5ADA"/>
    <w:rsid w:val="00DD64D7"/>
    <w:rsid w:val="00DD68E7"/>
    <w:rsid w:val="00DD6EDA"/>
    <w:rsid w:val="00DD7BD3"/>
    <w:rsid w:val="00DE04E3"/>
    <w:rsid w:val="00DE1032"/>
    <w:rsid w:val="00DE267B"/>
    <w:rsid w:val="00DE2AF9"/>
    <w:rsid w:val="00DE4C43"/>
    <w:rsid w:val="00DE5503"/>
    <w:rsid w:val="00DE556B"/>
    <w:rsid w:val="00DE5C9A"/>
    <w:rsid w:val="00DE7882"/>
    <w:rsid w:val="00DE7F7A"/>
    <w:rsid w:val="00DF04D1"/>
    <w:rsid w:val="00DF0675"/>
    <w:rsid w:val="00DF0856"/>
    <w:rsid w:val="00DF0B7B"/>
    <w:rsid w:val="00DF0F59"/>
    <w:rsid w:val="00DF135C"/>
    <w:rsid w:val="00DF2074"/>
    <w:rsid w:val="00DF2661"/>
    <w:rsid w:val="00DF2772"/>
    <w:rsid w:val="00DF2B21"/>
    <w:rsid w:val="00DF2F5D"/>
    <w:rsid w:val="00DF4BA7"/>
    <w:rsid w:val="00DF53A4"/>
    <w:rsid w:val="00DF71C1"/>
    <w:rsid w:val="00E01985"/>
    <w:rsid w:val="00E02DE2"/>
    <w:rsid w:val="00E03C42"/>
    <w:rsid w:val="00E06201"/>
    <w:rsid w:val="00E06575"/>
    <w:rsid w:val="00E06907"/>
    <w:rsid w:val="00E06C06"/>
    <w:rsid w:val="00E06E84"/>
    <w:rsid w:val="00E073C1"/>
    <w:rsid w:val="00E119FF"/>
    <w:rsid w:val="00E11F0B"/>
    <w:rsid w:val="00E121DF"/>
    <w:rsid w:val="00E13ECB"/>
    <w:rsid w:val="00E14322"/>
    <w:rsid w:val="00E1452D"/>
    <w:rsid w:val="00E1496F"/>
    <w:rsid w:val="00E14EA0"/>
    <w:rsid w:val="00E151F8"/>
    <w:rsid w:val="00E15302"/>
    <w:rsid w:val="00E15D29"/>
    <w:rsid w:val="00E16815"/>
    <w:rsid w:val="00E16B6B"/>
    <w:rsid w:val="00E17FB7"/>
    <w:rsid w:val="00E2022B"/>
    <w:rsid w:val="00E2079C"/>
    <w:rsid w:val="00E22527"/>
    <w:rsid w:val="00E2427F"/>
    <w:rsid w:val="00E24691"/>
    <w:rsid w:val="00E254D7"/>
    <w:rsid w:val="00E2660F"/>
    <w:rsid w:val="00E272B7"/>
    <w:rsid w:val="00E27792"/>
    <w:rsid w:val="00E277CB"/>
    <w:rsid w:val="00E27E15"/>
    <w:rsid w:val="00E3146C"/>
    <w:rsid w:val="00E31EB0"/>
    <w:rsid w:val="00E31FE7"/>
    <w:rsid w:val="00E3305E"/>
    <w:rsid w:val="00E335FA"/>
    <w:rsid w:val="00E346B2"/>
    <w:rsid w:val="00E355A5"/>
    <w:rsid w:val="00E35717"/>
    <w:rsid w:val="00E357EB"/>
    <w:rsid w:val="00E402C9"/>
    <w:rsid w:val="00E40778"/>
    <w:rsid w:val="00E407FA"/>
    <w:rsid w:val="00E40802"/>
    <w:rsid w:val="00E40AF3"/>
    <w:rsid w:val="00E41387"/>
    <w:rsid w:val="00E42B75"/>
    <w:rsid w:val="00E430FB"/>
    <w:rsid w:val="00E43A38"/>
    <w:rsid w:val="00E43AE0"/>
    <w:rsid w:val="00E44992"/>
    <w:rsid w:val="00E44ED8"/>
    <w:rsid w:val="00E454B3"/>
    <w:rsid w:val="00E459F7"/>
    <w:rsid w:val="00E46055"/>
    <w:rsid w:val="00E46172"/>
    <w:rsid w:val="00E4717A"/>
    <w:rsid w:val="00E47501"/>
    <w:rsid w:val="00E50D89"/>
    <w:rsid w:val="00E51034"/>
    <w:rsid w:val="00E5141C"/>
    <w:rsid w:val="00E519E5"/>
    <w:rsid w:val="00E531BD"/>
    <w:rsid w:val="00E535C5"/>
    <w:rsid w:val="00E53B62"/>
    <w:rsid w:val="00E54849"/>
    <w:rsid w:val="00E55216"/>
    <w:rsid w:val="00E55390"/>
    <w:rsid w:val="00E55545"/>
    <w:rsid w:val="00E558BA"/>
    <w:rsid w:val="00E56309"/>
    <w:rsid w:val="00E56574"/>
    <w:rsid w:val="00E574F7"/>
    <w:rsid w:val="00E5773A"/>
    <w:rsid w:val="00E6080D"/>
    <w:rsid w:val="00E621BB"/>
    <w:rsid w:val="00E6241B"/>
    <w:rsid w:val="00E626E7"/>
    <w:rsid w:val="00E64F9C"/>
    <w:rsid w:val="00E65382"/>
    <w:rsid w:val="00E66397"/>
    <w:rsid w:val="00E66683"/>
    <w:rsid w:val="00E66EA2"/>
    <w:rsid w:val="00E677C1"/>
    <w:rsid w:val="00E70D84"/>
    <w:rsid w:val="00E70E20"/>
    <w:rsid w:val="00E72EF9"/>
    <w:rsid w:val="00E73114"/>
    <w:rsid w:val="00E73211"/>
    <w:rsid w:val="00E737C1"/>
    <w:rsid w:val="00E7501E"/>
    <w:rsid w:val="00E765CA"/>
    <w:rsid w:val="00E76AA3"/>
    <w:rsid w:val="00E76B4E"/>
    <w:rsid w:val="00E77566"/>
    <w:rsid w:val="00E77BCD"/>
    <w:rsid w:val="00E80A29"/>
    <w:rsid w:val="00E80B52"/>
    <w:rsid w:val="00E81186"/>
    <w:rsid w:val="00E81B80"/>
    <w:rsid w:val="00E81D1C"/>
    <w:rsid w:val="00E82251"/>
    <w:rsid w:val="00E824B9"/>
    <w:rsid w:val="00E83A0A"/>
    <w:rsid w:val="00E84243"/>
    <w:rsid w:val="00E85875"/>
    <w:rsid w:val="00E85D1B"/>
    <w:rsid w:val="00E87307"/>
    <w:rsid w:val="00E87867"/>
    <w:rsid w:val="00E87E77"/>
    <w:rsid w:val="00E9033F"/>
    <w:rsid w:val="00E90DD0"/>
    <w:rsid w:val="00E90FB5"/>
    <w:rsid w:val="00E917AF"/>
    <w:rsid w:val="00E9261C"/>
    <w:rsid w:val="00E926AB"/>
    <w:rsid w:val="00E92C0E"/>
    <w:rsid w:val="00E92E0C"/>
    <w:rsid w:val="00E94004"/>
    <w:rsid w:val="00E954BC"/>
    <w:rsid w:val="00E9611C"/>
    <w:rsid w:val="00E96709"/>
    <w:rsid w:val="00E96CFA"/>
    <w:rsid w:val="00E97028"/>
    <w:rsid w:val="00E9727F"/>
    <w:rsid w:val="00E973E9"/>
    <w:rsid w:val="00E97A2A"/>
    <w:rsid w:val="00E97D31"/>
    <w:rsid w:val="00EA09A1"/>
    <w:rsid w:val="00EA2883"/>
    <w:rsid w:val="00EA2B1A"/>
    <w:rsid w:val="00EA2C51"/>
    <w:rsid w:val="00EA3255"/>
    <w:rsid w:val="00EA4BC2"/>
    <w:rsid w:val="00EA4D19"/>
    <w:rsid w:val="00EA4DB2"/>
    <w:rsid w:val="00EA5015"/>
    <w:rsid w:val="00EA7669"/>
    <w:rsid w:val="00EB267F"/>
    <w:rsid w:val="00EB27AC"/>
    <w:rsid w:val="00EB285B"/>
    <w:rsid w:val="00EB2A60"/>
    <w:rsid w:val="00EB2CD0"/>
    <w:rsid w:val="00EB3357"/>
    <w:rsid w:val="00EB3374"/>
    <w:rsid w:val="00EB41D2"/>
    <w:rsid w:val="00EB525D"/>
    <w:rsid w:val="00EB59B3"/>
    <w:rsid w:val="00EB5B30"/>
    <w:rsid w:val="00EB5D35"/>
    <w:rsid w:val="00EB63A1"/>
    <w:rsid w:val="00EB6E4D"/>
    <w:rsid w:val="00EB6FC1"/>
    <w:rsid w:val="00EC0407"/>
    <w:rsid w:val="00EC1310"/>
    <w:rsid w:val="00EC17A5"/>
    <w:rsid w:val="00EC1AFD"/>
    <w:rsid w:val="00EC205B"/>
    <w:rsid w:val="00EC24BE"/>
    <w:rsid w:val="00EC2BD5"/>
    <w:rsid w:val="00EC4ADC"/>
    <w:rsid w:val="00EC4E72"/>
    <w:rsid w:val="00EC5EF4"/>
    <w:rsid w:val="00EC610C"/>
    <w:rsid w:val="00EC71F9"/>
    <w:rsid w:val="00EC7625"/>
    <w:rsid w:val="00EC7A34"/>
    <w:rsid w:val="00ED0F66"/>
    <w:rsid w:val="00ED1835"/>
    <w:rsid w:val="00ED1A3E"/>
    <w:rsid w:val="00ED1ABB"/>
    <w:rsid w:val="00ED3D25"/>
    <w:rsid w:val="00ED407C"/>
    <w:rsid w:val="00ED4183"/>
    <w:rsid w:val="00ED4F89"/>
    <w:rsid w:val="00ED6239"/>
    <w:rsid w:val="00ED62D6"/>
    <w:rsid w:val="00ED6741"/>
    <w:rsid w:val="00ED74AB"/>
    <w:rsid w:val="00EE0C4E"/>
    <w:rsid w:val="00EE0EDF"/>
    <w:rsid w:val="00EE19BB"/>
    <w:rsid w:val="00EE1D50"/>
    <w:rsid w:val="00EE2ADD"/>
    <w:rsid w:val="00EE2B82"/>
    <w:rsid w:val="00EE2E05"/>
    <w:rsid w:val="00EE41CD"/>
    <w:rsid w:val="00EE4AD1"/>
    <w:rsid w:val="00EE4E6F"/>
    <w:rsid w:val="00EE5285"/>
    <w:rsid w:val="00EE5E4D"/>
    <w:rsid w:val="00EE65BA"/>
    <w:rsid w:val="00EE6DB3"/>
    <w:rsid w:val="00EE6EB7"/>
    <w:rsid w:val="00EF06FE"/>
    <w:rsid w:val="00EF12A6"/>
    <w:rsid w:val="00EF1588"/>
    <w:rsid w:val="00EF1700"/>
    <w:rsid w:val="00EF1AA9"/>
    <w:rsid w:val="00EF1F47"/>
    <w:rsid w:val="00EF2649"/>
    <w:rsid w:val="00EF320E"/>
    <w:rsid w:val="00EF3448"/>
    <w:rsid w:val="00EF380D"/>
    <w:rsid w:val="00EF3F6D"/>
    <w:rsid w:val="00EF427C"/>
    <w:rsid w:val="00EF4482"/>
    <w:rsid w:val="00EF4F2E"/>
    <w:rsid w:val="00EF54A4"/>
    <w:rsid w:val="00EF57C8"/>
    <w:rsid w:val="00EF5D07"/>
    <w:rsid w:val="00EF6AA1"/>
    <w:rsid w:val="00EF7370"/>
    <w:rsid w:val="00EF745D"/>
    <w:rsid w:val="00EF7A31"/>
    <w:rsid w:val="00F05F97"/>
    <w:rsid w:val="00F065BF"/>
    <w:rsid w:val="00F06936"/>
    <w:rsid w:val="00F06C1F"/>
    <w:rsid w:val="00F07178"/>
    <w:rsid w:val="00F10CBD"/>
    <w:rsid w:val="00F10E91"/>
    <w:rsid w:val="00F1125A"/>
    <w:rsid w:val="00F112C2"/>
    <w:rsid w:val="00F11DEC"/>
    <w:rsid w:val="00F13455"/>
    <w:rsid w:val="00F15179"/>
    <w:rsid w:val="00F15409"/>
    <w:rsid w:val="00F154C4"/>
    <w:rsid w:val="00F15DBE"/>
    <w:rsid w:val="00F161A1"/>
    <w:rsid w:val="00F174A0"/>
    <w:rsid w:val="00F17DA9"/>
    <w:rsid w:val="00F2071C"/>
    <w:rsid w:val="00F20B04"/>
    <w:rsid w:val="00F21188"/>
    <w:rsid w:val="00F2159C"/>
    <w:rsid w:val="00F21C2A"/>
    <w:rsid w:val="00F22B7C"/>
    <w:rsid w:val="00F22B9D"/>
    <w:rsid w:val="00F23070"/>
    <w:rsid w:val="00F2493D"/>
    <w:rsid w:val="00F25206"/>
    <w:rsid w:val="00F2520C"/>
    <w:rsid w:val="00F26C07"/>
    <w:rsid w:val="00F26FD6"/>
    <w:rsid w:val="00F2753C"/>
    <w:rsid w:val="00F27792"/>
    <w:rsid w:val="00F317AA"/>
    <w:rsid w:val="00F31AC7"/>
    <w:rsid w:val="00F328F5"/>
    <w:rsid w:val="00F335B0"/>
    <w:rsid w:val="00F33BA6"/>
    <w:rsid w:val="00F33D7F"/>
    <w:rsid w:val="00F344F5"/>
    <w:rsid w:val="00F34793"/>
    <w:rsid w:val="00F35060"/>
    <w:rsid w:val="00F358EB"/>
    <w:rsid w:val="00F36584"/>
    <w:rsid w:val="00F36F60"/>
    <w:rsid w:val="00F41893"/>
    <w:rsid w:val="00F419F2"/>
    <w:rsid w:val="00F420AB"/>
    <w:rsid w:val="00F429CF"/>
    <w:rsid w:val="00F42A8E"/>
    <w:rsid w:val="00F43B38"/>
    <w:rsid w:val="00F44240"/>
    <w:rsid w:val="00F442CB"/>
    <w:rsid w:val="00F449B8"/>
    <w:rsid w:val="00F44C7F"/>
    <w:rsid w:val="00F45DEA"/>
    <w:rsid w:val="00F46944"/>
    <w:rsid w:val="00F46BAF"/>
    <w:rsid w:val="00F46BBA"/>
    <w:rsid w:val="00F472FC"/>
    <w:rsid w:val="00F47624"/>
    <w:rsid w:val="00F47B4C"/>
    <w:rsid w:val="00F47CE9"/>
    <w:rsid w:val="00F47F95"/>
    <w:rsid w:val="00F519AA"/>
    <w:rsid w:val="00F519EF"/>
    <w:rsid w:val="00F53190"/>
    <w:rsid w:val="00F54365"/>
    <w:rsid w:val="00F54F46"/>
    <w:rsid w:val="00F55FA6"/>
    <w:rsid w:val="00F56775"/>
    <w:rsid w:val="00F56DF7"/>
    <w:rsid w:val="00F56F1C"/>
    <w:rsid w:val="00F575F3"/>
    <w:rsid w:val="00F57CC4"/>
    <w:rsid w:val="00F60876"/>
    <w:rsid w:val="00F60BBA"/>
    <w:rsid w:val="00F61495"/>
    <w:rsid w:val="00F61BC1"/>
    <w:rsid w:val="00F62391"/>
    <w:rsid w:val="00F62647"/>
    <w:rsid w:val="00F62C1E"/>
    <w:rsid w:val="00F62FE4"/>
    <w:rsid w:val="00F632A4"/>
    <w:rsid w:val="00F633CE"/>
    <w:rsid w:val="00F63934"/>
    <w:rsid w:val="00F63D8D"/>
    <w:rsid w:val="00F6443E"/>
    <w:rsid w:val="00F663E6"/>
    <w:rsid w:val="00F66D99"/>
    <w:rsid w:val="00F67175"/>
    <w:rsid w:val="00F6791B"/>
    <w:rsid w:val="00F70322"/>
    <w:rsid w:val="00F70358"/>
    <w:rsid w:val="00F70E2D"/>
    <w:rsid w:val="00F710EE"/>
    <w:rsid w:val="00F7141F"/>
    <w:rsid w:val="00F71895"/>
    <w:rsid w:val="00F71CD9"/>
    <w:rsid w:val="00F7208A"/>
    <w:rsid w:val="00F7209A"/>
    <w:rsid w:val="00F7285A"/>
    <w:rsid w:val="00F72A47"/>
    <w:rsid w:val="00F7323C"/>
    <w:rsid w:val="00F733CE"/>
    <w:rsid w:val="00F738BD"/>
    <w:rsid w:val="00F744BD"/>
    <w:rsid w:val="00F754D3"/>
    <w:rsid w:val="00F7559D"/>
    <w:rsid w:val="00F75C5A"/>
    <w:rsid w:val="00F7678C"/>
    <w:rsid w:val="00F7701B"/>
    <w:rsid w:val="00F77BD4"/>
    <w:rsid w:val="00F8179B"/>
    <w:rsid w:val="00F825FD"/>
    <w:rsid w:val="00F8382B"/>
    <w:rsid w:val="00F84258"/>
    <w:rsid w:val="00F85BF0"/>
    <w:rsid w:val="00F8616E"/>
    <w:rsid w:val="00F8621B"/>
    <w:rsid w:val="00F87604"/>
    <w:rsid w:val="00F87A37"/>
    <w:rsid w:val="00F9153F"/>
    <w:rsid w:val="00F920FE"/>
    <w:rsid w:val="00F921B1"/>
    <w:rsid w:val="00F92338"/>
    <w:rsid w:val="00F926A5"/>
    <w:rsid w:val="00F933CD"/>
    <w:rsid w:val="00F93477"/>
    <w:rsid w:val="00F93E80"/>
    <w:rsid w:val="00F94374"/>
    <w:rsid w:val="00F944BA"/>
    <w:rsid w:val="00F95529"/>
    <w:rsid w:val="00F95B6B"/>
    <w:rsid w:val="00F95F68"/>
    <w:rsid w:val="00F96725"/>
    <w:rsid w:val="00F96A34"/>
    <w:rsid w:val="00FA0CC9"/>
    <w:rsid w:val="00FA174D"/>
    <w:rsid w:val="00FA1AA8"/>
    <w:rsid w:val="00FA247E"/>
    <w:rsid w:val="00FA24A7"/>
    <w:rsid w:val="00FA2DED"/>
    <w:rsid w:val="00FA3039"/>
    <w:rsid w:val="00FA3282"/>
    <w:rsid w:val="00FA3297"/>
    <w:rsid w:val="00FA3343"/>
    <w:rsid w:val="00FA3468"/>
    <w:rsid w:val="00FA3538"/>
    <w:rsid w:val="00FA45AC"/>
    <w:rsid w:val="00FA4B06"/>
    <w:rsid w:val="00FA4DAA"/>
    <w:rsid w:val="00FA51DD"/>
    <w:rsid w:val="00FA52C5"/>
    <w:rsid w:val="00FA61F9"/>
    <w:rsid w:val="00FA69AA"/>
    <w:rsid w:val="00FA6E5E"/>
    <w:rsid w:val="00FA6F3C"/>
    <w:rsid w:val="00FA7E60"/>
    <w:rsid w:val="00FB00C2"/>
    <w:rsid w:val="00FB05D0"/>
    <w:rsid w:val="00FB0B10"/>
    <w:rsid w:val="00FB0D2F"/>
    <w:rsid w:val="00FB350E"/>
    <w:rsid w:val="00FB354B"/>
    <w:rsid w:val="00FB35C7"/>
    <w:rsid w:val="00FB36CB"/>
    <w:rsid w:val="00FB3C7D"/>
    <w:rsid w:val="00FB4684"/>
    <w:rsid w:val="00FB4F91"/>
    <w:rsid w:val="00FB52DF"/>
    <w:rsid w:val="00FB542F"/>
    <w:rsid w:val="00FB5FA3"/>
    <w:rsid w:val="00FB75A4"/>
    <w:rsid w:val="00FC0065"/>
    <w:rsid w:val="00FC1535"/>
    <w:rsid w:val="00FC1B50"/>
    <w:rsid w:val="00FC2239"/>
    <w:rsid w:val="00FC22F1"/>
    <w:rsid w:val="00FC403A"/>
    <w:rsid w:val="00FC41F7"/>
    <w:rsid w:val="00FC462B"/>
    <w:rsid w:val="00FC55A0"/>
    <w:rsid w:val="00FC5BA7"/>
    <w:rsid w:val="00FC6278"/>
    <w:rsid w:val="00FC7621"/>
    <w:rsid w:val="00FC7993"/>
    <w:rsid w:val="00FC7F24"/>
    <w:rsid w:val="00FD01E9"/>
    <w:rsid w:val="00FD0363"/>
    <w:rsid w:val="00FD1117"/>
    <w:rsid w:val="00FD48C5"/>
    <w:rsid w:val="00FD65A3"/>
    <w:rsid w:val="00FD73DB"/>
    <w:rsid w:val="00FE22F5"/>
    <w:rsid w:val="00FE2AF9"/>
    <w:rsid w:val="00FE3118"/>
    <w:rsid w:val="00FE3238"/>
    <w:rsid w:val="00FE3315"/>
    <w:rsid w:val="00FE3E3C"/>
    <w:rsid w:val="00FE503D"/>
    <w:rsid w:val="00FE5623"/>
    <w:rsid w:val="00FE5C3C"/>
    <w:rsid w:val="00FE7B25"/>
    <w:rsid w:val="00FF0540"/>
    <w:rsid w:val="00FF0791"/>
    <w:rsid w:val="00FF0C12"/>
    <w:rsid w:val="00FF15E3"/>
    <w:rsid w:val="00FF16B0"/>
    <w:rsid w:val="00FF16D5"/>
    <w:rsid w:val="00FF1C37"/>
    <w:rsid w:val="00FF441C"/>
    <w:rsid w:val="00FF472B"/>
    <w:rsid w:val="00FF58D5"/>
    <w:rsid w:val="00FF7E1A"/>
  </w:rsids>
  <m:mathPr>
    <m:mathFont m:val="Cambria Math"/>
    <m:brkBin m:val="before"/>
    <m:brkBinSub m:val="--"/>
    <m:smallFrac m:val="off"/>
    <m:dispDef m:val="off"/>
    <m:lMargin m:val="0"/>
    <m:rMargin m:val="0"/>
    <m:defJc m:val="centerGroup"/>
    <m:wrapRight/>
    <m:intLim m:val="subSup"/>
    <m:naryLim m:val="subSup"/>
  </m:mathPr>
  <w:attachedSchema w:val="SPiCE24"/>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75257E"/>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781461"/>
    <w:pPr>
      <w:tabs>
        <w:tab w:val="center" w:pos="4320"/>
        <w:tab w:val="right" w:pos="8640"/>
      </w:tabs>
    </w:pPr>
    <w:rPr>
      <w:rFonts w:asciiTheme="minorHAnsi" w:eastAsiaTheme="minorHAnsi" w:hAnsiTheme="minorHAnsi" w:cstheme="minorBidi"/>
      <w:szCs w:val="24"/>
    </w:rPr>
  </w:style>
  <w:style w:type="character" w:customStyle="1" w:styleId="HeaderChar">
    <w:name w:val="Header Char"/>
    <w:basedOn w:val="DefaultParagraphFont"/>
    <w:link w:val="Header"/>
    <w:rsid w:val="00781461"/>
  </w:style>
  <w:style w:type="paragraph" w:styleId="Footer">
    <w:name w:val="footer"/>
    <w:basedOn w:val="Normal"/>
    <w:link w:val="FooterChar"/>
    <w:unhideWhenUsed/>
    <w:rsid w:val="00781461"/>
    <w:pPr>
      <w:tabs>
        <w:tab w:val="center" w:pos="4320"/>
        <w:tab w:val="right" w:pos="8640"/>
      </w:tabs>
    </w:pPr>
  </w:style>
  <w:style w:type="character" w:customStyle="1" w:styleId="FooterChar">
    <w:name w:val="Footer Char"/>
    <w:basedOn w:val="DefaultParagraphFont"/>
    <w:link w:val="Footer"/>
    <w:rsid w:val="00781461"/>
  </w:style>
  <w:style w:type="character" w:styleId="PageNumber">
    <w:name w:val="page number"/>
    <w:basedOn w:val="DefaultParagraphFont"/>
    <w:uiPriority w:val="99"/>
    <w:semiHidden/>
    <w:unhideWhenUsed/>
    <w:rsid w:val="00781461"/>
  </w:style>
  <w:style w:type="character" w:styleId="Hyperlink">
    <w:name w:val="Hyperlink"/>
    <w:basedOn w:val="DefaultParagraphFont"/>
    <w:rsid w:val="0075257E"/>
    <w:rPr>
      <w:color w:val="0000FF"/>
      <w:u w:val="single"/>
    </w:rPr>
  </w:style>
  <w:style w:type="table" w:styleId="TableGrid">
    <w:name w:val="Table Grid"/>
    <w:basedOn w:val="TableNormal"/>
    <w:rsid w:val="005832F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dyText">
    <w:name w:val="Body Text"/>
    <w:basedOn w:val="Normal"/>
    <w:link w:val="BodyTextChar"/>
    <w:rsid w:val="008F73C8"/>
    <w:pPr>
      <w:ind w:right="-360"/>
    </w:pPr>
    <w:rPr>
      <w:rFonts w:ascii="Arial" w:eastAsia="Times" w:hAnsi="Arial"/>
      <w:sz w:val="18"/>
    </w:rPr>
  </w:style>
  <w:style w:type="character" w:customStyle="1" w:styleId="BodyTextChar">
    <w:name w:val="Body Text Char"/>
    <w:basedOn w:val="DefaultParagraphFont"/>
    <w:link w:val="BodyText"/>
    <w:rsid w:val="008F73C8"/>
    <w:rPr>
      <w:rFonts w:ascii="Arial" w:eastAsia="Times" w:hAnsi="Arial" w:cs="Times New Roman"/>
      <w:sz w:val="18"/>
      <w:szCs w:val="20"/>
    </w:rPr>
  </w:style>
  <w:style w:type="paragraph" w:styleId="ListParagraph">
    <w:name w:val="List Paragraph"/>
    <w:basedOn w:val="Normal"/>
    <w:rsid w:val="001D5EE4"/>
    <w:pPr>
      <w:ind w:left="720"/>
      <w:contextualSpacing/>
    </w:pPr>
    <w:rPr>
      <w:rFonts w:asciiTheme="minorHAnsi" w:eastAsiaTheme="minorHAnsi" w:hAnsiTheme="minorHAnsi" w:cstheme="minorBidi"/>
      <w:szCs w:val="24"/>
    </w:rPr>
  </w:style>
  <w:style w:type="paragraph" w:styleId="BalloonText">
    <w:name w:val="Balloon Text"/>
    <w:basedOn w:val="Normal"/>
    <w:link w:val="BalloonTextChar"/>
    <w:rsid w:val="003A49DB"/>
    <w:rPr>
      <w:rFonts w:ascii="Lucida Grande" w:hAnsi="Lucida Grande"/>
      <w:sz w:val="18"/>
      <w:szCs w:val="18"/>
    </w:rPr>
  </w:style>
  <w:style w:type="character" w:customStyle="1" w:styleId="BalloonTextChar">
    <w:name w:val="Balloon Text Char"/>
    <w:basedOn w:val="DefaultParagraphFont"/>
    <w:link w:val="BalloonText"/>
    <w:rsid w:val="003A49DB"/>
    <w:rPr>
      <w:rFonts w:ascii="Lucida Grande" w:eastAsia="Times New Roman" w:hAnsi="Lucida Grande" w:cs="Times New Roman"/>
      <w:sz w:val="18"/>
      <w:szCs w:val="18"/>
    </w:rPr>
  </w:style>
</w:styles>
</file>

<file path=word/webSettings.xml><?xml version="1.0" encoding="utf-8"?>
<w:webSettings xmlns:r="http://schemas.openxmlformats.org/officeDocument/2006/relationships" xmlns:w="http://schemas.openxmlformats.org/wordprocessingml/2006/main">
  <w:divs>
    <w:div w:id="16292399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6F420F67-E99F-4773-B276-4CC53F662B32}">
  <ds:schemaRefs>
    <ds:schemaRef ds:uri="http://schemas.microsoft.com/2004/VisualStudio/Tools/Applications/CachedDataManifest.xs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221</Words>
  <Characters>6964</Characters>
  <Application>Microsoft Office Word</Application>
  <DocSecurity>0</DocSecurity>
  <Lines>58</Lines>
  <Paragraphs>16</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Comparative SR-T2DM</vt:lpstr>
      <vt:lpstr>1 European Surgical Institute, Ethicon Endo-Surgery (Europe) GmbH, Hamburg, Germ</vt:lpstr>
      <vt:lpstr>2 Division of Scientific Research Writing, Medwrite Medical Communications, Maid</vt:lpstr>
      <vt:lpstr>3 Statistical Analysis &amp; Quality of Life Assessment, McGlennon MotiMetrics, Maid</vt:lpstr>
      <vt:lpstr>Corresponding Author:</vt:lpstr>
    </vt:vector>
  </TitlesOfParts>
  <Manager/>
  <Company>Medwrite Medical Communications, LLC</Company>
  <LinksUpToDate>false</LinksUpToDate>
  <CharactersWithSpaces>8169</CharactersWithSpaces>
  <SharedDoc>false</SharedDoc>
  <HyperlinkBase/>
  <HLinks>
    <vt:vector size="192" baseType="variant">
      <vt:variant>
        <vt:i4>3473432</vt:i4>
      </vt:variant>
      <vt:variant>
        <vt:i4>93</vt:i4>
      </vt:variant>
      <vt:variant>
        <vt:i4>0</vt:i4>
      </vt:variant>
      <vt:variant>
        <vt:i4>5</vt:i4>
      </vt:variant>
      <vt:variant>
        <vt:lpwstr>http://www.ncbi.nlm.nih.gov/pubmed/21593117</vt:lpwstr>
      </vt:variant>
      <vt:variant>
        <vt:lpwstr/>
      </vt:variant>
      <vt:variant>
        <vt:i4>3866644</vt:i4>
      </vt:variant>
      <vt:variant>
        <vt:i4>90</vt:i4>
      </vt:variant>
      <vt:variant>
        <vt:i4>0</vt:i4>
      </vt:variant>
      <vt:variant>
        <vt:i4>5</vt:i4>
      </vt:variant>
      <vt:variant>
        <vt:lpwstr>http://www.ncbi.nlm.nih.gov/pubmed/15811137</vt:lpwstr>
      </vt:variant>
      <vt:variant>
        <vt:lpwstr/>
      </vt:variant>
      <vt:variant>
        <vt:i4>4128796</vt:i4>
      </vt:variant>
      <vt:variant>
        <vt:i4>87</vt:i4>
      </vt:variant>
      <vt:variant>
        <vt:i4>0</vt:i4>
      </vt:variant>
      <vt:variant>
        <vt:i4>5</vt:i4>
      </vt:variant>
      <vt:variant>
        <vt:lpwstr>http://www.ncbi.nlm.nih.gov/pubmed/17325689</vt:lpwstr>
      </vt:variant>
      <vt:variant>
        <vt:lpwstr/>
      </vt:variant>
      <vt:variant>
        <vt:i4>4063258</vt:i4>
      </vt:variant>
      <vt:variant>
        <vt:i4>84</vt:i4>
      </vt:variant>
      <vt:variant>
        <vt:i4>0</vt:i4>
      </vt:variant>
      <vt:variant>
        <vt:i4>5</vt:i4>
      </vt:variant>
      <vt:variant>
        <vt:lpwstr>http://www.ncbi.nlm.nih.gov/pubmed/22449319</vt:lpwstr>
      </vt:variant>
      <vt:variant>
        <vt:lpwstr/>
      </vt:variant>
      <vt:variant>
        <vt:i4>3211290</vt:i4>
      </vt:variant>
      <vt:variant>
        <vt:i4>81</vt:i4>
      </vt:variant>
      <vt:variant>
        <vt:i4>0</vt:i4>
      </vt:variant>
      <vt:variant>
        <vt:i4>5</vt:i4>
      </vt:variant>
      <vt:variant>
        <vt:lpwstr>http://www.ncbi.nlm.nih.gov/pubmed/21918925</vt:lpwstr>
      </vt:variant>
      <vt:variant>
        <vt:lpwstr/>
      </vt:variant>
      <vt:variant>
        <vt:i4>3932178</vt:i4>
      </vt:variant>
      <vt:variant>
        <vt:i4>78</vt:i4>
      </vt:variant>
      <vt:variant>
        <vt:i4>0</vt:i4>
      </vt:variant>
      <vt:variant>
        <vt:i4>5</vt:i4>
      </vt:variant>
      <vt:variant>
        <vt:lpwstr>http://www.ncbi.nlm.nih.gov/pubmed/21975321</vt:lpwstr>
      </vt:variant>
      <vt:variant>
        <vt:lpwstr/>
      </vt:variant>
      <vt:variant>
        <vt:i4>3473426</vt:i4>
      </vt:variant>
      <vt:variant>
        <vt:i4>75</vt:i4>
      </vt:variant>
      <vt:variant>
        <vt:i4>0</vt:i4>
      </vt:variant>
      <vt:variant>
        <vt:i4>5</vt:i4>
      </vt:variant>
      <vt:variant>
        <vt:lpwstr>http://www.ncbi.nlm.nih.gov/pubmed/23230551</vt:lpwstr>
      </vt:variant>
      <vt:variant>
        <vt:lpwstr/>
      </vt:variant>
      <vt:variant>
        <vt:i4>4063252</vt:i4>
      </vt:variant>
      <vt:variant>
        <vt:i4>72</vt:i4>
      </vt:variant>
      <vt:variant>
        <vt:i4>0</vt:i4>
      </vt:variant>
      <vt:variant>
        <vt:i4>5</vt:i4>
      </vt:variant>
      <vt:variant>
        <vt:lpwstr>http://www.ncbi.nlm.nih.gov/pubmed/22449317</vt:lpwstr>
      </vt:variant>
      <vt:variant>
        <vt:lpwstr/>
      </vt:variant>
      <vt:variant>
        <vt:i4>3670035</vt:i4>
      </vt:variant>
      <vt:variant>
        <vt:i4>69</vt:i4>
      </vt:variant>
      <vt:variant>
        <vt:i4>0</vt:i4>
      </vt:variant>
      <vt:variant>
        <vt:i4>5</vt:i4>
      </vt:variant>
      <vt:variant>
        <vt:lpwstr>http://www.ncbi.nlm.nih.gov/pubmed/22508671</vt:lpwstr>
      </vt:variant>
      <vt:variant>
        <vt:lpwstr/>
      </vt:variant>
      <vt:variant>
        <vt:i4>3342361</vt:i4>
      </vt:variant>
      <vt:variant>
        <vt:i4>66</vt:i4>
      </vt:variant>
      <vt:variant>
        <vt:i4>0</vt:i4>
      </vt:variant>
      <vt:variant>
        <vt:i4>5</vt:i4>
      </vt:variant>
      <vt:variant>
        <vt:lpwstr>http://www.ncbi.nlm.nih.gov/pubmed/21475009</vt:lpwstr>
      </vt:variant>
      <vt:variant>
        <vt:lpwstr/>
      </vt:variant>
      <vt:variant>
        <vt:i4>6160481</vt:i4>
      </vt:variant>
      <vt:variant>
        <vt:i4>63</vt:i4>
      </vt:variant>
      <vt:variant>
        <vt:i4>0</vt:i4>
      </vt:variant>
      <vt:variant>
        <vt:i4>5</vt:i4>
      </vt:variant>
      <vt:variant>
        <vt:lpwstr>http://www.ncbi.nlm.nih.gov/pubmed?term=De Gaetano A%5BAuthor%5D&amp;cauthor=true&amp;cauthor_uid=21282343</vt:lpwstr>
      </vt:variant>
      <vt:variant>
        <vt:lpwstr/>
      </vt:variant>
      <vt:variant>
        <vt:i4>3473465</vt:i4>
      </vt:variant>
      <vt:variant>
        <vt:i4>60</vt:i4>
      </vt:variant>
      <vt:variant>
        <vt:i4>0</vt:i4>
      </vt:variant>
      <vt:variant>
        <vt:i4>5</vt:i4>
      </vt:variant>
      <vt:variant>
        <vt:lpwstr>http://www.ncbi.nlm.nih.gov/pubmed?term=Panunzi S%5BAuthor%5D&amp;cauthor=true&amp;cauthor_uid=21282343</vt:lpwstr>
      </vt:variant>
      <vt:variant>
        <vt:lpwstr/>
      </vt:variant>
      <vt:variant>
        <vt:i4>6029395</vt:i4>
      </vt:variant>
      <vt:variant>
        <vt:i4>57</vt:i4>
      </vt:variant>
      <vt:variant>
        <vt:i4>0</vt:i4>
      </vt:variant>
      <vt:variant>
        <vt:i4>5</vt:i4>
      </vt:variant>
      <vt:variant>
        <vt:lpwstr>http://www.ncbi.nlm.nih.gov/pubmed?term=Iaconelli A%5BAuthor%5D&amp;cauthor=true&amp;cauthor_uid=21282343</vt:lpwstr>
      </vt:variant>
      <vt:variant>
        <vt:lpwstr/>
      </vt:variant>
      <vt:variant>
        <vt:i4>3211280</vt:i4>
      </vt:variant>
      <vt:variant>
        <vt:i4>54</vt:i4>
      </vt:variant>
      <vt:variant>
        <vt:i4>0</vt:i4>
      </vt:variant>
      <vt:variant>
        <vt:i4>5</vt:i4>
      </vt:variant>
      <vt:variant>
        <vt:lpwstr>http://www.ncbi.nlm.nih.gov/pubmed/20379796</vt:lpwstr>
      </vt:variant>
      <vt:variant>
        <vt:lpwstr/>
      </vt:variant>
      <vt:variant>
        <vt:i4>3801109</vt:i4>
      </vt:variant>
      <vt:variant>
        <vt:i4>51</vt:i4>
      </vt:variant>
      <vt:variant>
        <vt:i4>0</vt:i4>
      </vt:variant>
      <vt:variant>
        <vt:i4>5</vt:i4>
      </vt:variant>
      <vt:variant>
        <vt:lpwstr>http://www.ncbi.nlm.nih.gov/pubmed/22000180</vt:lpwstr>
      </vt:variant>
      <vt:variant>
        <vt:lpwstr/>
      </vt:variant>
      <vt:variant>
        <vt:i4>3735569</vt:i4>
      </vt:variant>
      <vt:variant>
        <vt:i4>48</vt:i4>
      </vt:variant>
      <vt:variant>
        <vt:i4>0</vt:i4>
      </vt:variant>
      <vt:variant>
        <vt:i4>5</vt:i4>
      </vt:variant>
      <vt:variant>
        <vt:lpwstr>http://www.ncbi.nlm.nih.gov/pubmed/19498344</vt:lpwstr>
      </vt:variant>
      <vt:variant>
        <vt:lpwstr/>
      </vt:variant>
      <vt:variant>
        <vt:i4>7798788</vt:i4>
      </vt:variant>
      <vt:variant>
        <vt:i4>45</vt:i4>
      </vt:variant>
      <vt:variant>
        <vt:i4>0</vt:i4>
      </vt:variant>
      <vt:variant>
        <vt:i4>5</vt:i4>
      </vt:variant>
      <vt:variant>
        <vt:lpwstr>http://www.ncbi.nlm.nih.gov/pubmed?term=Johnson LK%5BAuthor%5D&amp;cauthor=true&amp;cauthor_uid=20798226</vt:lpwstr>
      </vt:variant>
      <vt:variant>
        <vt:lpwstr/>
      </vt:variant>
      <vt:variant>
        <vt:i4>4587556</vt:i4>
      </vt:variant>
      <vt:variant>
        <vt:i4>42</vt:i4>
      </vt:variant>
      <vt:variant>
        <vt:i4>0</vt:i4>
      </vt:variant>
      <vt:variant>
        <vt:i4>5</vt:i4>
      </vt:variant>
      <vt:variant>
        <vt:lpwstr>http://www.ncbi.nlm.nih.gov/pubmed?term=Nordstrand N%5BAuthor%5D&amp;cauthor=true&amp;cauthor_uid=20798226</vt:lpwstr>
      </vt:variant>
      <vt:variant>
        <vt:lpwstr/>
      </vt:variant>
      <vt:variant>
        <vt:i4>5505069</vt:i4>
      </vt:variant>
      <vt:variant>
        <vt:i4>39</vt:i4>
      </vt:variant>
      <vt:variant>
        <vt:i4>0</vt:i4>
      </vt:variant>
      <vt:variant>
        <vt:i4>5</vt:i4>
      </vt:variant>
      <vt:variant>
        <vt:lpwstr>http://www.ncbi.nlm.nih.gov/pubmed?term=Hofs%C3%B8 D%5BAuthor%5D&amp;cauthor=true&amp;cauthor_uid=20798226</vt:lpwstr>
      </vt:variant>
      <vt:variant>
        <vt:lpwstr/>
      </vt:variant>
      <vt:variant>
        <vt:i4>3145754</vt:i4>
      </vt:variant>
      <vt:variant>
        <vt:i4>36</vt:i4>
      </vt:variant>
      <vt:variant>
        <vt:i4>0</vt:i4>
      </vt:variant>
      <vt:variant>
        <vt:i4>5</vt:i4>
      </vt:variant>
      <vt:variant>
        <vt:lpwstr>http://www.ncbi.nlm.nih.gov/pubmed/18212316</vt:lpwstr>
      </vt:variant>
      <vt:variant>
        <vt:lpwstr/>
      </vt:variant>
      <vt:variant>
        <vt:i4>3211283</vt:i4>
      </vt:variant>
      <vt:variant>
        <vt:i4>33</vt:i4>
      </vt:variant>
      <vt:variant>
        <vt:i4>0</vt:i4>
      </vt:variant>
      <vt:variant>
        <vt:i4>5</vt:i4>
      </vt:variant>
      <vt:variant>
        <vt:lpwstr>http://www.ncbi.nlm.nih.gov/pubmed/15616203</vt:lpwstr>
      </vt:variant>
      <vt:variant>
        <vt:lpwstr/>
      </vt:variant>
      <vt:variant>
        <vt:i4>3473432</vt:i4>
      </vt:variant>
      <vt:variant>
        <vt:i4>30</vt:i4>
      </vt:variant>
      <vt:variant>
        <vt:i4>0</vt:i4>
      </vt:variant>
      <vt:variant>
        <vt:i4>5</vt:i4>
      </vt:variant>
      <vt:variant>
        <vt:lpwstr>http://www.ncbi.nlm.nih.gov/pubmed/23666972</vt:lpwstr>
      </vt:variant>
      <vt:variant>
        <vt:lpwstr/>
      </vt:variant>
      <vt:variant>
        <vt:i4>3604501</vt:i4>
      </vt:variant>
      <vt:variant>
        <vt:i4>27</vt:i4>
      </vt:variant>
      <vt:variant>
        <vt:i4>0</vt:i4>
      </vt:variant>
      <vt:variant>
        <vt:i4>5</vt:i4>
      </vt:variant>
      <vt:variant>
        <vt:lpwstr>http://www.ncbi.nlm.nih.gov/pubmed/21924686</vt:lpwstr>
      </vt:variant>
      <vt:variant>
        <vt:lpwstr/>
      </vt:variant>
      <vt:variant>
        <vt:i4>7667827</vt:i4>
      </vt:variant>
      <vt:variant>
        <vt:i4>24</vt:i4>
      </vt:variant>
      <vt:variant>
        <vt:i4>0</vt:i4>
      </vt:variant>
      <vt:variant>
        <vt:i4>5</vt:i4>
      </vt:variant>
      <vt:variant>
        <vt:lpwstr>http://www.ncbi.nlm.nih.gov/pubmed?term=Sarwer DB%5BAuthor%5D&amp;cauthor=true&amp;cauthor_uid=22913905</vt:lpwstr>
      </vt:variant>
      <vt:variant>
        <vt:lpwstr/>
      </vt:variant>
      <vt:variant>
        <vt:i4>8061054</vt:i4>
      </vt:variant>
      <vt:variant>
        <vt:i4>21</vt:i4>
      </vt:variant>
      <vt:variant>
        <vt:i4>0</vt:i4>
      </vt:variant>
      <vt:variant>
        <vt:i4>5</vt:i4>
      </vt:variant>
      <vt:variant>
        <vt:lpwstr>http://www.ncbi.nlm.nih.gov/pubmed?term=Vetter ML%5BAuthor%5D&amp;cauthor=true&amp;cauthor_uid=22913905</vt:lpwstr>
      </vt:variant>
      <vt:variant>
        <vt:lpwstr/>
      </vt:variant>
      <vt:variant>
        <vt:i4>4980787</vt:i4>
      </vt:variant>
      <vt:variant>
        <vt:i4>18</vt:i4>
      </vt:variant>
      <vt:variant>
        <vt:i4>0</vt:i4>
      </vt:variant>
      <vt:variant>
        <vt:i4>5</vt:i4>
      </vt:variant>
      <vt:variant>
        <vt:lpwstr>http://www.ncbi.nlm.nih.gov/pubmed?term=Ritter S%5BAuthor%5D&amp;cauthor=true&amp;cauthor_uid=22913905</vt:lpwstr>
      </vt:variant>
      <vt:variant>
        <vt:lpwstr/>
      </vt:variant>
      <vt:variant>
        <vt:i4>3276828</vt:i4>
      </vt:variant>
      <vt:variant>
        <vt:i4>15</vt:i4>
      </vt:variant>
      <vt:variant>
        <vt:i4>0</vt:i4>
      </vt:variant>
      <vt:variant>
        <vt:i4>5</vt:i4>
      </vt:variant>
      <vt:variant>
        <vt:lpwstr>http://www.ncbi.nlm.nih.gov/pubmed/23163728</vt:lpwstr>
      </vt:variant>
      <vt:variant>
        <vt:lpwstr/>
      </vt:variant>
      <vt:variant>
        <vt:i4>327704</vt:i4>
      </vt:variant>
      <vt:variant>
        <vt:i4>12</vt:i4>
      </vt:variant>
      <vt:variant>
        <vt:i4>0</vt:i4>
      </vt:variant>
      <vt:variant>
        <vt:i4>5</vt:i4>
      </vt:variant>
      <vt:variant>
        <vt:lpwstr>http://www.ncbi.nlm.nih.gov/pubmed?term=Caterson ID%5BAuthor%5D&amp;cauthor=true&amp;cauthor_uid=22638548</vt:lpwstr>
      </vt:variant>
      <vt:variant>
        <vt:lpwstr/>
      </vt:variant>
      <vt:variant>
        <vt:i4>7536718</vt:i4>
      </vt:variant>
      <vt:variant>
        <vt:i4>9</vt:i4>
      </vt:variant>
      <vt:variant>
        <vt:i4>0</vt:i4>
      </vt:variant>
      <vt:variant>
        <vt:i4>5</vt:i4>
      </vt:variant>
      <vt:variant>
        <vt:lpwstr>http://www.ncbi.nlm.nih.gov/pubmed?term=van Gaal L%5BAuthor%5D&amp;cauthor=true&amp;cauthor_uid=22638548</vt:lpwstr>
      </vt:variant>
      <vt:variant>
        <vt:lpwstr/>
      </vt:variant>
      <vt:variant>
        <vt:i4>4325471</vt:i4>
      </vt:variant>
      <vt:variant>
        <vt:i4>6</vt:i4>
      </vt:variant>
      <vt:variant>
        <vt:i4>0</vt:i4>
      </vt:variant>
      <vt:variant>
        <vt:i4>5</vt:i4>
      </vt:variant>
      <vt:variant>
        <vt:lpwstr>http://www.ncbi.nlm.nih.gov/pubmed?term=Andersson C%5BAuthor%5D&amp;cauthor=true&amp;cauthor_uid=22638548</vt:lpwstr>
      </vt:variant>
      <vt:variant>
        <vt:lpwstr/>
      </vt:variant>
      <vt:variant>
        <vt:i4>7929933</vt:i4>
      </vt:variant>
      <vt:variant>
        <vt:i4>3</vt:i4>
      </vt:variant>
      <vt:variant>
        <vt:i4>0</vt:i4>
      </vt:variant>
      <vt:variant>
        <vt:i4>5</vt:i4>
      </vt:variant>
      <vt:variant>
        <vt:lpwstr>http://www.who.int/mediacentre/factsheets/fs312/en/</vt:lpwstr>
      </vt:variant>
      <vt:variant>
        <vt:lpwstr/>
      </vt:variant>
      <vt:variant>
        <vt:i4>5308511</vt:i4>
      </vt:variant>
      <vt:variant>
        <vt:i4>0</vt:i4>
      </vt:variant>
      <vt:variant>
        <vt:i4>0</vt:i4>
      </vt:variant>
      <vt:variant>
        <vt:i4>5</vt:i4>
      </vt:variant>
      <vt:variant>
        <vt:lpwstr>mailto:GRibaric@its.jnj.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rative SR-T2DM</dc:title>
  <dc:subject/>
  <dc:creator>J.N. Buchwald, T.W. McGlennon</dc:creator>
  <cp:keywords/>
  <dc:description/>
  <cp:lastModifiedBy>ccuarteros</cp:lastModifiedBy>
  <cp:revision>2</cp:revision>
  <cp:lastPrinted>2013-09-20T01:22:00Z</cp:lastPrinted>
  <dcterms:created xsi:type="dcterms:W3CDTF">2013-12-12T08:36:00Z</dcterms:created>
  <dcterms:modified xsi:type="dcterms:W3CDTF">2013-12-12T08:3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